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A407E" w14:textId="21721AB3" w:rsidR="00551171" w:rsidRDefault="00551171" w:rsidP="00551171">
      <w:pPr>
        <w:pStyle w:val="Heading2"/>
      </w:pPr>
      <w:bookmarkStart w:id="0" w:name="_Toc22628276"/>
      <w:r w:rsidRPr="005C6CEA">
        <w:t>Swahili Questionnaire</w:t>
      </w:r>
      <w:bookmarkEnd w:id="0"/>
    </w:p>
    <w:p w14:paraId="317710C9" w14:textId="4D0DAF34" w:rsidR="00551171" w:rsidRPr="00551171" w:rsidRDefault="00551171" w:rsidP="0055117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1171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Hi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li</w:t>
      </w:r>
      <w:proofErr w:type="spellEnd"/>
      <w:r w:rsidRPr="00551171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Pr="00551171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ni</w:t>
      </w:r>
      <w:proofErr w:type="spellEnd"/>
      <w:r w:rsidRPr="00551171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Pr="00551171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dodoso</w:t>
      </w:r>
      <w:proofErr w:type="spellEnd"/>
      <w:r w:rsidRPr="00551171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lililoandaliw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="001121E2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kutokana</w:t>
      </w:r>
      <w:proofErr w:type="spellEnd"/>
      <w:r w:rsidR="001121E2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="001121E2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na</w:t>
      </w:r>
      <w:proofErr w:type="spellEnd"/>
      <w:r w:rsidR="001121E2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 w:rsidR="001121E2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dodoso</w:t>
      </w:r>
      <w:proofErr w:type="spellEnd"/>
      <w:r w:rsidR="001121E2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la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Shirik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la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Afy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Duniani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STEPS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kuhusu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magonjw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yasioambukizw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n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kuongezew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baadhi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y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maswali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>.</w:t>
      </w:r>
      <w:r w:rsidRPr="00551171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</w:rPr>
        <w:t xml:space="preserve"> </w:t>
      </w:r>
    </w:p>
    <w:tbl>
      <w:tblPr>
        <w:tblW w:w="105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8000"/>
        <w:tblLook w:val="01E0" w:firstRow="1" w:lastRow="1" w:firstColumn="1" w:lastColumn="1" w:noHBand="0" w:noVBand="0"/>
      </w:tblPr>
      <w:tblGrid>
        <w:gridCol w:w="4033"/>
        <w:gridCol w:w="408"/>
        <w:gridCol w:w="14"/>
        <w:gridCol w:w="817"/>
        <w:gridCol w:w="669"/>
        <w:gridCol w:w="360"/>
        <w:gridCol w:w="549"/>
        <w:gridCol w:w="46"/>
        <w:gridCol w:w="11"/>
        <w:gridCol w:w="2514"/>
        <w:gridCol w:w="104"/>
        <w:gridCol w:w="10"/>
        <w:gridCol w:w="1028"/>
      </w:tblGrid>
      <w:tr w:rsidR="00551171" w:rsidRPr="005C6CEA" w14:paraId="1D7A0A3D" w14:textId="77777777" w:rsidTr="00551171">
        <w:trPr>
          <w:trHeight w:hRule="exact" w:val="466"/>
          <w:jc w:val="center"/>
        </w:trPr>
        <w:tc>
          <w:tcPr>
            <w:tcW w:w="10563" w:type="dxa"/>
            <w:gridSpan w:val="13"/>
            <w:shd w:val="clear" w:color="auto" w:fill="808080"/>
            <w:vAlign w:val="center"/>
          </w:tcPr>
          <w:p w14:paraId="7318E79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Taarif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Utafiti</w:t>
            </w:r>
            <w:proofErr w:type="spellEnd"/>
          </w:p>
        </w:tc>
      </w:tr>
      <w:tr w:rsidR="00551171" w:rsidRPr="005C6CEA" w14:paraId="26A47947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27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6DE79369" w14:textId="77777777" w:rsidR="00551171" w:rsidRPr="005C6CEA" w:rsidRDefault="00551171" w:rsidP="00551171">
            <w:pPr>
              <w:spacing w:before="96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C0C0C0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e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ehe</w:t>
            </w:r>
            <w:proofErr w:type="spellEnd"/>
          </w:p>
        </w:tc>
        <w:tc>
          <w:tcPr>
            <w:tcW w:w="4263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680F0765" w14:textId="77777777" w:rsidR="00551171" w:rsidRPr="005C6CEA" w:rsidRDefault="00551171" w:rsidP="00551171">
            <w:pPr>
              <w:spacing w:before="96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ibu</w:t>
            </w:r>
            <w:proofErr w:type="spellEnd"/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239BAF65" w14:textId="77777777" w:rsidR="00551171" w:rsidRPr="005C6CEA" w:rsidRDefault="00551171" w:rsidP="00551171">
            <w:pPr>
              <w:spacing w:before="96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resho</w:t>
            </w:r>
            <w:proofErr w:type="spellEnd"/>
          </w:p>
        </w:tc>
      </w:tr>
      <w:tr w:rsidR="00551171" w:rsidRPr="005C6CEA" w14:paraId="14EBF693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27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CD6C7E" w14:textId="77777777" w:rsidR="00551171" w:rsidRPr="005C6CEA" w:rsidRDefault="00551171" w:rsidP="00551171">
            <w:pPr>
              <w:spacing w:before="96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Namb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Ene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/Kijiji</w:t>
            </w:r>
          </w:p>
        </w:tc>
        <w:tc>
          <w:tcPr>
            <w:tcW w:w="4263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9C7CD20" w14:textId="77777777" w:rsidR="00551171" w:rsidRPr="005C6CEA" w:rsidRDefault="00551171" w:rsidP="00551171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  <w:p w14:paraId="01153D0A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└─┴─┴─┴─┴─┴─┘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D35837" w14:textId="77777777" w:rsidR="00551171" w:rsidRPr="005C6CEA" w:rsidRDefault="00551171" w:rsidP="0055117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1</w:t>
            </w:r>
          </w:p>
        </w:tc>
      </w:tr>
      <w:tr w:rsidR="00551171" w:rsidRPr="005C6CEA" w14:paraId="1DF0AD25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27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5F140C" w14:textId="77777777" w:rsidR="00551171" w:rsidRPr="005C6CEA" w:rsidRDefault="00551171" w:rsidP="00551171">
            <w:pPr>
              <w:spacing w:before="96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Ji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Ene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/Kijiji</w:t>
            </w:r>
          </w:p>
        </w:tc>
        <w:tc>
          <w:tcPr>
            <w:tcW w:w="4263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990D9C0" w14:textId="77777777" w:rsidR="00551171" w:rsidRPr="005C6CEA" w:rsidRDefault="00551171" w:rsidP="00551171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808080"/>
                <w:sz w:val="20"/>
                <w:szCs w:val="20"/>
                <w:lang w:val="en-CA"/>
              </w:rPr>
            </w:pPr>
          </w:p>
          <w:p w14:paraId="54FE848C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2FDAFB" w14:textId="77777777" w:rsidR="00551171" w:rsidRPr="005C6CEA" w:rsidRDefault="00551171" w:rsidP="0055117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2</w:t>
            </w:r>
          </w:p>
        </w:tc>
      </w:tr>
      <w:tr w:rsidR="00551171" w:rsidRPr="005C6CEA" w14:paraId="47581749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27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2F35BD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527046627"/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Namb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hojiwa</w:t>
            </w:r>
            <w:bookmarkEnd w:id="1"/>
            <w:proofErr w:type="spellEnd"/>
          </w:p>
        </w:tc>
        <w:tc>
          <w:tcPr>
            <w:tcW w:w="4263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F2D7092" w14:textId="77777777" w:rsidR="00551171" w:rsidRPr="005C6CEA" w:rsidRDefault="00551171" w:rsidP="00551171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  <w:p w14:paraId="3D4473DF" w14:textId="77777777" w:rsidR="00551171" w:rsidRPr="005C6CEA" w:rsidRDefault="00551171" w:rsidP="00551171">
            <w:pPr>
              <w:spacing w:before="20" w:after="0" w:line="240" w:lineRule="auto"/>
              <w:ind w:right="2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┴─┘</w:t>
            </w:r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1DFBF8" w14:textId="77777777" w:rsidR="00551171" w:rsidRPr="005C6CEA" w:rsidRDefault="00551171" w:rsidP="0055117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3</w:t>
            </w:r>
          </w:p>
        </w:tc>
      </w:tr>
      <w:tr w:rsidR="00551171" w:rsidRPr="005C6CEA" w14:paraId="4E143897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27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821C38" w14:textId="77777777" w:rsidR="00551171" w:rsidRPr="005C6CEA" w:rsidRDefault="00551171" w:rsidP="00551171">
            <w:pPr>
              <w:spacing w:before="96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527046637"/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Tareh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ahojiano</w:t>
            </w:r>
            <w:bookmarkEnd w:id="2"/>
            <w:proofErr w:type="spellEnd"/>
          </w:p>
        </w:tc>
        <w:tc>
          <w:tcPr>
            <w:tcW w:w="4263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F815BDF" w14:textId="77777777" w:rsidR="00551171" w:rsidRPr="005C6CEA" w:rsidRDefault="00551171" w:rsidP="00551171">
            <w:pPr>
              <w:tabs>
                <w:tab w:val="right" w:pos="2835"/>
                <w:tab w:val="left" w:pos="311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val="en-US"/>
              </w:rPr>
            </w:pPr>
          </w:p>
          <w:p w14:paraId="10AE5773" w14:textId="77777777" w:rsidR="00551171" w:rsidRPr="005C6CEA" w:rsidRDefault="00551171" w:rsidP="00551171">
            <w:pPr>
              <w:tabs>
                <w:tab w:val="right" w:pos="2835"/>
                <w:tab w:val="left" w:pos="311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0B5D9DAA" w14:textId="77777777" w:rsidR="00551171" w:rsidRPr="005C6CEA" w:rsidRDefault="00551171" w:rsidP="00551171">
            <w:pPr>
              <w:tabs>
                <w:tab w:val="left" w:pos="587"/>
                <w:tab w:val="left" w:pos="1580"/>
                <w:tab w:val="left" w:pos="3139"/>
              </w:tabs>
              <w:spacing w:after="0" w:line="240" w:lineRule="auto"/>
              <w:ind w:right="6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w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waka</w:t>
            </w:r>
            <w:proofErr w:type="spellEnd"/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762FCB" w14:textId="77777777" w:rsidR="00551171" w:rsidRPr="005C6CEA" w:rsidRDefault="00551171" w:rsidP="0055117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4</w:t>
            </w:r>
          </w:p>
        </w:tc>
      </w:tr>
      <w:tr w:rsidR="00551171" w:rsidRPr="005C6CEA" w14:paraId="6E138056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27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78CBDB62" w14:textId="77777777" w:rsidR="00551171" w:rsidRPr="005C6CEA" w:rsidRDefault="00551171" w:rsidP="00551171">
            <w:pPr>
              <w:spacing w:before="96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C0C0C0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dh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ug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hojian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ina</w:t>
            </w:r>
            <w:proofErr w:type="spellEnd"/>
          </w:p>
        </w:tc>
        <w:tc>
          <w:tcPr>
            <w:tcW w:w="4263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3FAC3956" w14:textId="77777777" w:rsidR="00551171" w:rsidRPr="005C6CEA" w:rsidRDefault="00551171" w:rsidP="00551171">
            <w:pPr>
              <w:spacing w:before="96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ibu</w:t>
            </w:r>
            <w:proofErr w:type="spellEnd"/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4D206019" w14:textId="77777777" w:rsidR="00551171" w:rsidRPr="005C6CEA" w:rsidRDefault="00551171" w:rsidP="00551171">
            <w:pPr>
              <w:spacing w:before="96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resho</w:t>
            </w:r>
            <w:proofErr w:type="spellEnd"/>
          </w:p>
        </w:tc>
      </w:tr>
      <w:tr w:rsidR="00551171" w:rsidRPr="005C6CEA" w14:paraId="1FB6D153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300"/>
          <w:jc w:val="center"/>
        </w:trPr>
        <w:tc>
          <w:tcPr>
            <w:tcW w:w="5272" w:type="dxa"/>
            <w:gridSpan w:val="4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2F5A99" w14:textId="77777777" w:rsidR="00551171" w:rsidRPr="005C6CEA" w:rsidRDefault="00551171" w:rsidP="00551171">
            <w:pPr>
              <w:spacing w:before="96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umeele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upa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fo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ridh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578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CB3AD6C" w14:textId="77777777" w:rsidR="00551171" w:rsidRPr="005C6CEA" w:rsidRDefault="00551171" w:rsidP="00551171">
            <w:pPr>
              <w:tabs>
                <w:tab w:val="left" w:pos="1451"/>
              </w:tabs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2685" w:type="dxa"/>
            <w:gridSpan w:val="5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410DC3B" w14:textId="77777777" w:rsidR="00551171" w:rsidRPr="005C6CEA" w:rsidRDefault="00551171" w:rsidP="00551171">
            <w:pPr>
              <w:tabs>
                <w:tab w:val="left" w:pos="1451"/>
              </w:tabs>
              <w:spacing w:before="40" w:after="0" w:line="240" w:lineRule="auto"/>
              <w:ind w:right="5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DD8EAA" w14:textId="77777777" w:rsidR="00551171" w:rsidRPr="005C6CEA" w:rsidRDefault="00551171" w:rsidP="0055117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5</w:t>
            </w:r>
          </w:p>
        </w:tc>
      </w:tr>
      <w:tr w:rsidR="00551171" w:rsidRPr="005C6CEA" w14:paraId="0ACFE5F7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300"/>
          <w:jc w:val="center"/>
        </w:trPr>
        <w:tc>
          <w:tcPr>
            <w:tcW w:w="5272" w:type="dxa"/>
            <w:gridSpan w:val="4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890E28" w14:textId="77777777" w:rsidR="00551171" w:rsidRPr="005C6CEA" w:rsidRDefault="00551171" w:rsidP="00551171">
            <w:pPr>
              <w:spacing w:before="96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BF0E66D" w14:textId="77777777" w:rsidR="00551171" w:rsidRPr="005C6CEA" w:rsidRDefault="00551171" w:rsidP="00551171">
            <w:pPr>
              <w:tabs>
                <w:tab w:val="left" w:pos="1451"/>
              </w:tabs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685" w:type="dxa"/>
            <w:gridSpan w:val="5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C4D1E4" w14:textId="77777777" w:rsidR="00551171" w:rsidRPr="005C6CEA" w:rsidRDefault="00551171" w:rsidP="00551171">
            <w:pPr>
              <w:tabs>
                <w:tab w:val="left" w:pos="1451"/>
              </w:tabs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KAMA HAPANA, SITISHA     MAHOJIANO</w:t>
            </w:r>
          </w:p>
        </w:tc>
        <w:tc>
          <w:tcPr>
            <w:tcW w:w="102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B5000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</w:tr>
      <w:tr w:rsidR="00551171" w:rsidRPr="005C6CEA" w14:paraId="7340AF99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150"/>
          <w:jc w:val="center"/>
        </w:trPr>
        <w:tc>
          <w:tcPr>
            <w:tcW w:w="5272" w:type="dxa"/>
            <w:gridSpan w:val="4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B5F624" w14:textId="77777777" w:rsidR="00551171" w:rsidRPr="005C6CEA" w:rsidRDefault="00551171" w:rsidP="00551171">
            <w:pPr>
              <w:spacing w:before="96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Lug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ahojiano</w:t>
            </w:r>
            <w:proofErr w:type="spellEnd"/>
          </w:p>
        </w:tc>
        <w:tc>
          <w:tcPr>
            <w:tcW w:w="1578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3B0B2DF" w14:textId="77777777" w:rsidR="00551171" w:rsidRPr="005C6CEA" w:rsidRDefault="00551171" w:rsidP="00551171">
            <w:pPr>
              <w:tabs>
                <w:tab w:val="left" w:pos="1451"/>
                <w:tab w:val="right" w:pos="4144"/>
              </w:tabs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swahili</w:t>
            </w:r>
          </w:p>
        </w:tc>
        <w:tc>
          <w:tcPr>
            <w:tcW w:w="2685" w:type="dxa"/>
            <w:gridSpan w:val="5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CCAEF2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45725A" w14:textId="77777777" w:rsidR="00551171" w:rsidRPr="005C6CEA" w:rsidRDefault="00551171" w:rsidP="0055117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6</w:t>
            </w:r>
          </w:p>
        </w:tc>
      </w:tr>
      <w:tr w:rsidR="00551171" w:rsidRPr="005C6CEA" w14:paraId="5989BEFB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150"/>
          <w:jc w:val="center"/>
        </w:trPr>
        <w:tc>
          <w:tcPr>
            <w:tcW w:w="5272" w:type="dxa"/>
            <w:gridSpan w:val="4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9D76AC" w14:textId="77777777" w:rsidR="00551171" w:rsidRPr="005C6CEA" w:rsidRDefault="00551171" w:rsidP="00551171">
            <w:pPr>
              <w:spacing w:before="96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ADE6227" w14:textId="77777777" w:rsidR="00551171" w:rsidRPr="005C6CEA" w:rsidRDefault="00551171" w:rsidP="00551171">
            <w:pPr>
              <w:tabs>
                <w:tab w:val="left" w:pos="1451"/>
              </w:tabs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Kimasai</w:t>
            </w:r>
            <w:proofErr w:type="spellEnd"/>
          </w:p>
        </w:tc>
        <w:tc>
          <w:tcPr>
            <w:tcW w:w="2685" w:type="dxa"/>
            <w:gridSpan w:val="5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0683873" w14:textId="77777777" w:rsidR="00551171" w:rsidRPr="005C6CEA" w:rsidRDefault="00551171" w:rsidP="00551171">
            <w:pPr>
              <w:tabs>
                <w:tab w:val="right" w:pos="2835"/>
                <w:tab w:val="left" w:pos="311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4A7C28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</w:tr>
      <w:tr w:rsidR="00551171" w:rsidRPr="005C6CEA" w14:paraId="3DF7BAA4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99"/>
          <w:jc w:val="center"/>
        </w:trPr>
        <w:tc>
          <w:tcPr>
            <w:tcW w:w="5272" w:type="dxa"/>
            <w:gridSpan w:val="4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7082B8" w14:textId="77777777" w:rsidR="00551171" w:rsidRPr="005C6CEA" w:rsidRDefault="00551171" w:rsidP="00551171">
            <w:pPr>
              <w:spacing w:before="96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3B539706" w14:textId="77777777" w:rsidR="00551171" w:rsidRPr="005C6CEA" w:rsidRDefault="00551171" w:rsidP="00551171">
            <w:pPr>
              <w:tabs>
                <w:tab w:val="left" w:pos="1451"/>
                <w:tab w:val="right" w:pos="4144"/>
              </w:tabs>
              <w:spacing w:before="40"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685" w:type="dxa"/>
            <w:gridSpan w:val="5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D59447" w14:textId="77777777" w:rsidR="00551171" w:rsidRPr="005C6CEA" w:rsidRDefault="00551171" w:rsidP="00551171">
            <w:pPr>
              <w:tabs>
                <w:tab w:val="right" w:pos="2835"/>
                <w:tab w:val="left" w:pos="311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A62C20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</w:tr>
      <w:tr w:rsidR="00551171" w:rsidRPr="005C6CEA" w14:paraId="243BDB7D" w14:textId="77777777" w:rsidTr="00551171">
        <w:tblPrEx>
          <w:tblBorders>
            <w:top w:val="double" w:sz="6" w:space="0" w:color="auto"/>
            <w:left w:val="double" w:sz="6" w:space="0" w:color="auto"/>
            <w:bottom w:val="double" w:sz="6" w:space="0" w:color="auto"/>
            <w:right w:val="double" w:sz="6" w:space="0" w:color="auto"/>
            <w:insideH w:val="single" w:sz="6" w:space="0" w:color="auto"/>
            <w:insideV w:val="single" w:sz="6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527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BFF886" w14:textId="77777777" w:rsidR="00551171" w:rsidRPr="005C6CEA" w:rsidRDefault="00551171" w:rsidP="0055117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3" w:name="_Hlk527046647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ud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hojiano</w:t>
            </w:r>
            <w:bookmarkEnd w:id="3"/>
            <w:proofErr w:type="spellEnd"/>
          </w:p>
          <w:p w14:paraId="56AE0971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k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4)</w:t>
            </w:r>
          </w:p>
        </w:tc>
        <w:tc>
          <w:tcPr>
            <w:tcW w:w="4263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AD08F1" w14:textId="77777777" w:rsidR="00551171" w:rsidRPr="005C6CEA" w:rsidRDefault="00551171" w:rsidP="00551171">
            <w:pPr>
              <w:tabs>
                <w:tab w:val="right" w:pos="2835"/>
                <w:tab w:val="left" w:pos="311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23CFE0A" w14:textId="77777777" w:rsidR="00551171" w:rsidRPr="005C6CEA" w:rsidRDefault="00551171" w:rsidP="00551171">
            <w:pPr>
              <w:spacing w:before="60" w:after="0" w:line="240" w:lineRule="auto"/>
              <w:ind w:right="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18EA7C1C" w14:textId="77777777" w:rsidR="00551171" w:rsidRPr="005C6CEA" w:rsidRDefault="00551171" w:rsidP="00551171">
            <w:pPr>
              <w:tabs>
                <w:tab w:val="right" w:pos="2835"/>
                <w:tab w:val="left" w:pos="3119"/>
                <w:tab w:val="center" w:pos="3544"/>
                <w:tab w:val="center" w:pos="4395"/>
                <w:tab w:val="center" w:pos="567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</w:p>
        </w:tc>
        <w:tc>
          <w:tcPr>
            <w:tcW w:w="1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A7F3AB" w14:textId="77777777" w:rsidR="00551171" w:rsidRPr="005C6CEA" w:rsidRDefault="00551171" w:rsidP="0055117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7</w:t>
            </w:r>
          </w:p>
        </w:tc>
      </w:tr>
      <w:tr w:rsidR="00551171" w:rsidRPr="005C6CEA" w14:paraId="291FF930" w14:textId="77777777" w:rsidTr="0055117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396"/>
          <w:jc w:val="center"/>
        </w:trPr>
        <w:tc>
          <w:tcPr>
            <w:tcW w:w="10563" w:type="dxa"/>
            <w:gridSpan w:val="1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center"/>
          </w:tcPr>
          <w:p w14:paraId="27600156" w14:textId="77777777" w:rsidR="00551171" w:rsidRPr="005C6CEA" w:rsidRDefault="00551171" w:rsidP="00551171">
            <w:pPr>
              <w:keepNext/>
              <w:tabs>
                <w:tab w:val="right" w:pos="1450"/>
              </w:tabs>
              <w:spacing w:before="96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Taarif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mhojiwa</w:t>
            </w:r>
            <w:proofErr w:type="spellEnd"/>
          </w:p>
        </w:tc>
      </w:tr>
      <w:tr w:rsidR="00551171" w:rsidRPr="005C6CEA" w14:paraId="1735F25D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563" w:type="dxa"/>
            <w:gridSpan w:val="1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FFFFFF"/>
          </w:tcPr>
          <w:p w14:paraId="4AA78213" w14:textId="77777777" w:rsidR="00551171" w:rsidRPr="005C6CEA" w:rsidRDefault="00551171" w:rsidP="00551171">
            <w:pPr>
              <w:tabs>
                <w:tab w:val="right" w:pos="1450"/>
              </w:tabs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aarif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hojiwa</w:t>
            </w:r>
            <w:proofErr w:type="spellEnd"/>
          </w:p>
        </w:tc>
      </w:tr>
      <w:tr w:rsidR="00551171" w:rsidRPr="005C6CEA" w14:paraId="7D7A207C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441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0B9F9D00" w14:textId="77777777" w:rsidR="00551171" w:rsidRPr="005C6CEA" w:rsidRDefault="00551171" w:rsidP="0055117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wali</w:t>
            </w:r>
            <w:proofErr w:type="spellEnd"/>
          </w:p>
        </w:tc>
        <w:tc>
          <w:tcPr>
            <w:tcW w:w="5084" w:type="dxa"/>
            <w:gridSpan w:val="9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556B9DB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Jibu</w:t>
            </w:r>
            <w:proofErr w:type="spellEnd"/>
          </w:p>
        </w:tc>
        <w:tc>
          <w:tcPr>
            <w:tcW w:w="103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4CA84" w14:textId="77777777" w:rsidR="00551171" w:rsidRPr="005C6CEA" w:rsidRDefault="00551171" w:rsidP="00551171">
            <w:pPr>
              <w:tabs>
                <w:tab w:val="right" w:pos="1450"/>
              </w:tabs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resho</w:t>
            </w:r>
            <w:proofErr w:type="spellEnd"/>
          </w:p>
        </w:tc>
      </w:tr>
      <w:tr w:rsidR="00551171" w:rsidRPr="005C6CEA" w14:paraId="22A0A40C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4441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513D4309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ins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gundu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mtiz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66" w:type="dxa"/>
            <w:gridSpan w:val="7"/>
            <w:tcBorders>
              <w:left w:val="nil"/>
              <w:bottom w:val="single" w:sz="4" w:space="0" w:color="FFFFFF"/>
            </w:tcBorders>
            <w:vAlign w:val="center"/>
          </w:tcPr>
          <w:p w14:paraId="36419234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anaume</w:t>
            </w:r>
            <w:proofErr w:type="spellEnd"/>
          </w:p>
        </w:tc>
        <w:tc>
          <w:tcPr>
            <w:tcW w:w="2618" w:type="dxa"/>
            <w:gridSpan w:val="2"/>
            <w:tcBorders>
              <w:top w:val="single" w:sz="4" w:space="0" w:color="auto"/>
              <w:bottom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0C9297E1" w14:textId="77777777" w:rsidR="00551171" w:rsidRPr="005C6CEA" w:rsidRDefault="00551171" w:rsidP="00551171">
            <w:pPr>
              <w:tabs>
                <w:tab w:val="right" w:pos="402"/>
              </w:tabs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8" w:type="dxa"/>
            <w:gridSpan w:val="2"/>
            <w:vMerge w:val="restar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ED9550C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1</w:t>
            </w:r>
          </w:p>
        </w:tc>
      </w:tr>
      <w:tr w:rsidR="00551171" w:rsidRPr="005C6CEA" w14:paraId="08B73234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4441" w:type="dxa"/>
            <w:gridSpan w:val="2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22F6A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gridSpan w:val="7"/>
            <w:tcBorders>
              <w:top w:val="single" w:sz="4" w:space="0" w:color="FFFFFF"/>
              <w:left w:val="nil"/>
            </w:tcBorders>
            <w:vAlign w:val="center"/>
          </w:tcPr>
          <w:p w14:paraId="3FA19AD3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anamke</w:t>
            </w:r>
            <w:proofErr w:type="spellEnd"/>
          </w:p>
        </w:tc>
        <w:tc>
          <w:tcPr>
            <w:tcW w:w="2618" w:type="dxa"/>
            <w:gridSpan w:val="2"/>
            <w:tcBorders>
              <w:top w:val="single" w:sz="4" w:space="0" w:color="FFFFFF"/>
              <w:right w:val="single" w:sz="6" w:space="0" w:color="auto"/>
            </w:tcBorders>
            <w:shd w:val="clear" w:color="auto" w:fill="auto"/>
            <w:vAlign w:val="center"/>
          </w:tcPr>
          <w:p w14:paraId="35BD55AA" w14:textId="77777777" w:rsidR="00551171" w:rsidRPr="005C6CEA" w:rsidRDefault="00551171" w:rsidP="00551171">
            <w:pPr>
              <w:tabs>
                <w:tab w:val="right" w:pos="2835"/>
                <w:tab w:val="left" w:pos="311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8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B8C1966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78B0EF67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721"/>
          <w:jc w:val="center"/>
        </w:trPr>
        <w:tc>
          <w:tcPr>
            <w:tcW w:w="444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DA7B0" w14:textId="77777777" w:rsidR="00551171" w:rsidRPr="005C6CEA" w:rsidRDefault="00551171" w:rsidP="00551171">
            <w:pPr>
              <w:tabs>
                <w:tab w:val="right" w:pos="402"/>
                <w:tab w:val="left" w:pos="2302"/>
                <w:tab w:val="right" w:pos="2875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Tareh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uzaliwa</w:t>
            </w:r>
            <w:proofErr w:type="spellEnd"/>
          </w:p>
          <w:p w14:paraId="61E710FC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color w:val="FF6600"/>
                <w:sz w:val="20"/>
                <w:szCs w:val="20"/>
                <w:lang w:val="en-US"/>
              </w:rPr>
              <w:br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ju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) 77 77 7777</w:t>
            </w:r>
          </w:p>
        </w:tc>
        <w:tc>
          <w:tcPr>
            <w:tcW w:w="508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8836BBC" w14:textId="77777777" w:rsidR="00551171" w:rsidRPr="005C6CEA" w:rsidRDefault="00551171" w:rsidP="00551171">
            <w:pPr>
              <w:tabs>
                <w:tab w:val="right" w:pos="2835"/>
                <w:tab w:val="left" w:pos="3119"/>
              </w:tabs>
              <w:spacing w:after="0" w:line="240" w:lineRule="auto"/>
              <w:ind w:left="1214" w:right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4C9037B" w14:textId="77777777" w:rsidR="00551171" w:rsidRPr="005C6CEA" w:rsidRDefault="00551171" w:rsidP="00551171">
            <w:pPr>
              <w:tabs>
                <w:tab w:val="right" w:pos="2835"/>
                <w:tab w:val="left" w:pos="3119"/>
              </w:tabs>
              <w:spacing w:after="0" w:line="240" w:lineRule="auto"/>
              <w:ind w:left="1214" w:right="200" w:hanging="96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0E976D03" w14:textId="77777777" w:rsidR="00551171" w:rsidRPr="005C6CEA" w:rsidRDefault="00551171" w:rsidP="00551171">
            <w:pPr>
              <w:spacing w:after="0" w:line="240" w:lineRule="auto"/>
              <w:ind w:left="1214" w:right="400" w:hanging="96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reh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aka</w:t>
            </w:r>
            <w:proofErr w:type="spellEnd"/>
          </w:p>
        </w:tc>
        <w:tc>
          <w:tcPr>
            <w:tcW w:w="103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3DD212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2</w:t>
            </w:r>
          </w:p>
        </w:tc>
      </w:tr>
      <w:tr w:rsidR="00551171" w:rsidRPr="005C6CEA" w14:paraId="64BE7B4E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44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D2DB7" w14:textId="77777777" w:rsidR="00551171" w:rsidRPr="005C6CEA" w:rsidRDefault="00551171" w:rsidP="00551171">
            <w:pPr>
              <w:tabs>
                <w:tab w:val="right" w:pos="402"/>
                <w:tab w:val="left" w:pos="2302"/>
                <w:tab w:val="right" w:pos="28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n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2FA384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aka</w:t>
            </w:r>
            <w:proofErr w:type="spellEnd"/>
          </w:p>
        </w:tc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4A0D737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96D5823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1038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2DAF38F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3</w:t>
            </w:r>
          </w:p>
        </w:tc>
      </w:tr>
      <w:tr w:rsidR="00551171" w:rsidRPr="005C6CEA" w14:paraId="24EA4AFA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255"/>
          <w:jc w:val="center"/>
        </w:trPr>
        <w:tc>
          <w:tcPr>
            <w:tcW w:w="44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</w:tcMar>
            <w:vAlign w:val="center"/>
          </w:tcPr>
          <w:p w14:paraId="7A8D4EA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iwang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li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chofik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1A103FE8" w14:textId="77777777" w:rsidR="00551171" w:rsidRPr="005C6CEA" w:rsidRDefault="00551171" w:rsidP="00551171">
            <w:pPr>
              <w:tabs>
                <w:tab w:val="right" w:pos="402"/>
                <w:tab w:val="left" w:pos="2302"/>
                <w:tab w:val="right" w:pos="28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C7060E6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7E424B8A" w14:textId="77777777" w:rsidR="00551171" w:rsidRPr="005C6CEA" w:rsidRDefault="00551171" w:rsidP="00551171">
            <w:pPr>
              <w:tabs>
                <w:tab w:val="left" w:pos="2291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kusoma</w:t>
            </w:r>
            <w:proofErr w:type="spellEnd"/>
          </w:p>
        </w:tc>
        <w:tc>
          <w:tcPr>
            <w:tcW w:w="2629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58F43A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F9E4216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55A5135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4</w:t>
            </w:r>
          </w:p>
        </w:tc>
      </w:tr>
      <w:tr w:rsidR="00551171" w:rsidRPr="005C6CEA" w14:paraId="0EFE3705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55"/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</w:tcMar>
            <w:vAlign w:val="center"/>
          </w:tcPr>
          <w:p w14:paraId="4B4B21E0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left w:val="nil"/>
            </w:tcBorders>
            <w:shd w:val="clear" w:color="auto" w:fill="FFFFFF"/>
            <w:vAlign w:val="center"/>
          </w:tcPr>
          <w:p w14:paraId="1C5F6C0A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emali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i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ingi</w:t>
            </w:r>
            <w:proofErr w:type="spellEnd"/>
          </w:p>
        </w:tc>
        <w:tc>
          <w:tcPr>
            <w:tcW w:w="262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3C0710F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8BE137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049A7EC8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55"/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</w:tcMar>
            <w:vAlign w:val="center"/>
          </w:tcPr>
          <w:p w14:paraId="49916C6B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left w:val="nil"/>
            </w:tcBorders>
            <w:shd w:val="clear" w:color="auto" w:fill="FFFFFF"/>
            <w:vAlign w:val="center"/>
          </w:tcPr>
          <w:p w14:paraId="6AF92826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emali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i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kondari</w:t>
            </w:r>
            <w:proofErr w:type="spellEnd"/>
          </w:p>
        </w:tc>
        <w:tc>
          <w:tcPr>
            <w:tcW w:w="262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3862D7E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                   </w:t>
            </w:r>
          </w:p>
        </w:tc>
        <w:tc>
          <w:tcPr>
            <w:tcW w:w="10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D8C25F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6AA9B98E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55"/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</w:tcMar>
            <w:vAlign w:val="center"/>
          </w:tcPr>
          <w:p w14:paraId="35FE7BB9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left w:val="nil"/>
            </w:tcBorders>
            <w:shd w:val="clear" w:color="auto" w:fill="FFFFFF"/>
            <w:vAlign w:val="center"/>
          </w:tcPr>
          <w:p w14:paraId="7EDD4377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emali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i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u</w:t>
            </w:r>
            <w:proofErr w:type="spellEnd"/>
          </w:p>
        </w:tc>
        <w:tc>
          <w:tcPr>
            <w:tcW w:w="262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9723594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D7E204A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1B113C49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84"/>
          <w:jc w:val="center"/>
        </w:trPr>
        <w:tc>
          <w:tcPr>
            <w:tcW w:w="44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407466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al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oa</w:t>
            </w:r>
            <w:proofErr w:type="spellEnd"/>
          </w:p>
        </w:tc>
        <w:tc>
          <w:tcPr>
            <w:tcW w:w="2441" w:type="dxa"/>
            <w:gridSpan w:val="5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1FBE318B" w14:textId="77777777" w:rsidR="00551171" w:rsidRPr="005C6CEA" w:rsidRDefault="00551171" w:rsidP="00551171">
            <w:pPr>
              <w:spacing w:before="60" w:after="0" w:line="18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jaolewa</w:t>
            </w:r>
            <w:proofErr w:type="spellEnd"/>
          </w:p>
        </w:tc>
        <w:tc>
          <w:tcPr>
            <w:tcW w:w="2629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7F55B8" w14:textId="77777777" w:rsidR="00551171" w:rsidRPr="005C6CEA" w:rsidRDefault="00551171" w:rsidP="00551171">
            <w:pPr>
              <w:spacing w:before="60"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60864D6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5</w:t>
            </w:r>
          </w:p>
        </w:tc>
      </w:tr>
      <w:tr w:rsidR="00551171" w:rsidRPr="005C6CEA" w14:paraId="1FFE27F5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84"/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F428E7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left w:val="nil"/>
            </w:tcBorders>
            <w:shd w:val="clear" w:color="auto" w:fill="FFFFFF"/>
            <w:vAlign w:val="center"/>
          </w:tcPr>
          <w:p w14:paraId="376146AC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meole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meoa</w:t>
            </w:r>
            <w:proofErr w:type="spellEnd"/>
          </w:p>
        </w:tc>
        <w:tc>
          <w:tcPr>
            <w:tcW w:w="262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E118AA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                </w:t>
            </w:r>
          </w:p>
        </w:tc>
        <w:tc>
          <w:tcPr>
            <w:tcW w:w="10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B7C05FA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171" w:rsidRPr="005C6CEA" w14:paraId="160B987F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val="284"/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4F9733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C687E62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ala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jane</w:t>
            </w:r>
            <w:proofErr w:type="spellEnd"/>
          </w:p>
        </w:tc>
        <w:tc>
          <w:tcPr>
            <w:tcW w:w="2629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C53D02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C2538A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171" w:rsidRPr="005C6CEA" w14:paraId="68302018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280"/>
          <w:jc w:val="center"/>
        </w:trPr>
        <w:tc>
          <w:tcPr>
            <w:tcW w:w="44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E5FEE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371AC2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pin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iy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ughu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ik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41" w:type="dxa"/>
            <w:gridSpan w:val="5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6AE731A2" w14:textId="77777777" w:rsidR="00551171" w:rsidRPr="005C6CEA" w:rsidRDefault="00551171" w:rsidP="00551171">
            <w:pPr>
              <w:spacing w:before="60" w:after="0" w:line="18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an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anafunzi</w:t>
            </w:r>
            <w:proofErr w:type="spellEnd"/>
          </w:p>
        </w:tc>
        <w:tc>
          <w:tcPr>
            <w:tcW w:w="2629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67F449" w14:textId="77777777" w:rsidR="00551171" w:rsidRPr="005C6CEA" w:rsidRDefault="00551171" w:rsidP="00551171">
            <w:pPr>
              <w:spacing w:before="60"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91365A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6</w:t>
            </w:r>
          </w:p>
        </w:tc>
      </w:tr>
      <w:tr w:rsidR="00551171" w:rsidRPr="005C6CEA" w14:paraId="2044ABBD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810"/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94C23CB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left w:val="nil"/>
            </w:tcBorders>
            <w:shd w:val="clear" w:color="auto" w:fill="FFFFFF"/>
            <w:vAlign w:val="center"/>
          </w:tcPr>
          <w:p w14:paraId="1905EBE1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ugaji</w:t>
            </w:r>
            <w:proofErr w:type="spellEnd"/>
          </w:p>
          <w:p w14:paraId="1336D502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kulima</w:t>
            </w:r>
            <w:proofErr w:type="spellEnd"/>
          </w:p>
        </w:tc>
        <w:tc>
          <w:tcPr>
            <w:tcW w:w="262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9965F08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8C87D50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E7C43E0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5C2FBE10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284"/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57D3074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left w:val="nil"/>
            </w:tcBorders>
            <w:shd w:val="clear" w:color="auto" w:fill="FFFFFF"/>
            <w:vAlign w:val="center"/>
          </w:tcPr>
          <w:p w14:paraId="2EB88DDC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anyabiashara</w:t>
            </w:r>
            <w:proofErr w:type="spellEnd"/>
          </w:p>
        </w:tc>
        <w:tc>
          <w:tcPr>
            <w:tcW w:w="262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92701D7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                    </w:t>
            </w:r>
          </w:p>
        </w:tc>
        <w:tc>
          <w:tcPr>
            <w:tcW w:w="10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87E9BE6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57131D75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cantSplit/>
          <w:trHeight w:hRule="exact" w:val="284"/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E9B6127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left w:val="nil"/>
            </w:tcBorders>
            <w:shd w:val="clear" w:color="auto" w:fill="FFFFFF"/>
            <w:vAlign w:val="center"/>
          </w:tcPr>
          <w:p w14:paraId="19EAD9E1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ajiri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29" w:type="dxa"/>
            <w:gridSpan w:val="3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1B555DE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4AC0A48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277E2CED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trHeight w:val="671"/>
          <w:jc w:val="center"/>
        </w:trPr>
        <w:tc>
          <w:tcPr>
            <w:tcW w:w="44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5DFF47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naka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ngap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ai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a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8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kijumui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w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nais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kay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16FE3E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52453E2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DB2EA42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tu</w:t>
            </w:r>
            <w:proofErr w:type="spellEnd"/>
          </w:p>
        </w:tc>
        <w:tc>
          <w:tcPr>
            <w:tcW w:w="262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3D1A1B1" w14:textId="77777777" w:rsidR="00551171" w:rsidRPr="005C6CEA" w:rsidRDefault="00551171" w:rsidP="00551171">
            <w:pPr>
              <w:spacing w:before="60" w:after="0" w:line="1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┘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34FA96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7</w:t>
            </w:r>
          </w:p>
        </w:tc>
      </w:tr>
      <w:tr w:rsidR="00551171" w:rsidRPr="005C6CEA" w14:paraId="1A00FE9D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4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8E512C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  <w:p w14:paraId="24CCCCFE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N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wast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kipat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cha kay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mwa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uli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?(</w:t>
            </w:r>
            <w:proofErr w:type="gramEnd"/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NDIKA SEHEMU MOJA TU, NA SI MAJIBU YOTE 3</w:t>
            </w: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  <w:p w14:paraId="5FE0F51A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427D590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 wiki</w:t>
            </w:r>
          </w:p>
        </w:tc>
        <w:tc>
          <w:tcPr>
            <w:tcW w:w="35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38DD77" w14:textId="77777777" w:rsidR="00551171" w:rsidRPr="005C6CEA" w:rsidRDefault="00551171" w:rsidP="0055117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└─┴─┴─┴─┴─┴─┴─┘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94E423" w14:textId="77777777" w:rsidR="00551171" w:rsidRPr="005C6CEA" w:rsidRDefault="00551171" w:rsidP="0055117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8a</w:t>
            </w:r>
          </w:p>
        </w:tc>
      </w:tr>
      <w:tr w:rsidR="00551171" w:rsidRPr="005C6CEA" w14:paraId="1CB838EC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3349617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36ECE05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w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ezi</w:t>
            </w:r>
            <w:proofErr w:type="spellEnd"/>
          </w:p>
        </w:tc>
        <w:tc>
          <w:tcPr>
            <w:tcW w:w="35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E24B3D" w14:textId="77777777" w:rsidR="00551171" w:rsidRPr="005C6CEA" w:rsidRDefault="00551171" w:rsidP="0055117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└─┴─┴─┴─┴─┴─┴─┘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6D508F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8b</w:t>
            </w:r>
          </w:p>
        </w:tc>
      </w:tr>
      <w:tr w:rsidR="00551171" w:rsidRPr="005C6CEA" w14:paraId="4535E5A2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26C6756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3C53185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w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aka</w:t>
            </w:r>
            <w:proofErr w:type="spellEnd"/>
          </w:p>
        </w:tc>
        <w:tc>
          <w:tcPr>
            <w:tcW w:w="35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09AF01" w14:textId="77777777" w:rsidR="00551171" w:rsidRPr="005C6CEA" w:rsidRDefault="00551171" w:rsidP="0055117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└─┴─┴─┴─┴─┴─┴─┘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8BA495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8c</w:t>
            </w:r>
          </w:p>
        </w:tc>
      </w:tr>
      <w:tr w:rsidR="00551171" w:rsidRPr="005C6CEA" w14:paraId="57470F10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pct15" w:color="auto" w:fill="auto"/>
          <w:tblLook w:val="0000" w:firstRow="0" w:lastRow="0" w:firstColumn="0" w:lastColumn="0" w:noHBand="0" w:noVBand="0"/>
        </w:tblPrEx>
        <w:trPr>
          <w:trHeight w:val="280"/>
          <w:jc w:val="center"/>
        </w:trPr>
        <w:tc>
          <w:tcPr>
            <w:tcW w:w="44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B75B35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832D48C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fahamu</w:t>
            </w:r>
            <w:proofErr w:type="spellEnd"/>
          </w:p>
        </w:tc>
        <w:tc>
          <w:tcPr>
            <w:tcW w:w="35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110E5F6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            └─┴─┘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52E5D0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8d</w:t>
            </w:r>
          </w:p>
        </w:tc>
      </w:tr>
      <w:tr w:rsidR="00551171" w:rsidRPr="005C6CEA" w14:paraId="635A2625" w14:textId="77777777" w:rsidTr="0055117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cantSplit/>
          <w:trHeight w:val="341"/>
          <w:jc w:val="center"/>
        </w:trPr>
        <w:tc>
          <w:tcPr>
            <w:tcW w:w="10563" w:type="dxa"/>
            <w:gridSpan w:val="1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center"/>
          </w:tcPr>
          <w:p w14:paraId="5C19C2FC" w14:textId="77777777" w:rsidR="00551171" w:rsidRPr="005C6CEA" w:rsidRDefault="00551171" w:rsidP="00551171">
            <w:pPr>
              <w:keepNext/>
              <w:tabs>
                <w:tab w:val="left" w:pos="426"/>
              </w:tabs>
              <w:spacing w:before="96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br w:type="page"/>
            </w:r>
            <w:proofErr w:type="spellStart"/>
            <w:r w:rsidRPr="005C6CE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Hatu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 xml:space="preserve"> </w:t>
            </w:r>
            <w:r w:rsidRPr="005C6CEA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Mtind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maisha</w:t>
            </w:r>
            <w:proofErr w:type="spellEnd"/>
          </w:p>
        </w:tc>
      </w:tr>
      <w:tr w:rsidR="00551171" w:rsidRPr="005C6CEA" w14:paraId="18E17D11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563" w:type="dxa"/>
            <w:gridSpan w:val="1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FFFFFF"/>
          </w:tcPr>
          <w:p w14:paraId="1476492A" w14:textId="77777777" w:rsidR="00551171" w:rsidRPr="005C6CEA" w:rsidRDefault="00551171" w:rsidP="00551171">
            <w:pPr>
              <w:tabs>
                <w:tab w:val="right" w:pos="1450"/>
              </w:tabs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Matumizi </w:t>
            </w:r>
            <w:proofErr w:type="spellStart"/>
            <w:proofErr w:type="gram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umbaku</w:t>
            </w:r>
            <w:proofErr w:type="spellEnd"/>
            <w:proofErr w:type="gramEnd"/>
          </w:p>
        </w:tc>
      </w:tr>
      <w:tr w:rsidR="00551171" w:rsidRPr="005C6CEA" w14:paraId="7BEFF736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jc w:val="center"/>
        </w:trPr>
        <w:tc>
          <w:tcPr>
            <w:tcW w:w="10563" w:type="dxa"/>
            <w:gridSpan w:val="13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D87C07B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as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a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kuuli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swa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husi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matumiz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umbaku</w:t>
            </w:r>
            <w:proofErr w:type="spellEnd"/>
          </w:p>
        </w:tc>
      </w:tr>
      <w:tr w:rsidR="00551171" w:rsidRPr="005C6CEA" w14:paraId="399D41C0" w14:textId="77777777" w:rsidTr="00551171">
        <w:tblPrEx>
          <w:tblLook w:val="0000" w:firstRow="0" w:lastRow="0" w:firstColumn="0" w:lastColumn="0" w:noHBand="0" w:noVBand="0"/>
        </w:tblPrEx>
        <w:trPr>
          <w:trHeight w:val="45"/>
          <w:jc w:val="center"/>
        </w:trPr>
        <w:tc>
          <w:tcPr>
            <w:tcW w:w="403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BCC3A" w14:textId="77777777" w:rsidR="00551171" w:rsidRPr="005C6CEA" w:rsidRDefault="00551171" w:rsidP="0055117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wali</w:t>
            </w:r>
            <w:proofErr w:type="spellEnd"/>
          </w:p>
        </w:tc>
        <w:tc>
          <w:tcPr>
            <w:tcW w:w="538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4069F6A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jibu</w:t>
            </w:r>
            <w:proofErr w:type="spellEnd"/>
          </w:p>
        </w:tc>
        <w:tc>
          <w:tcPr>
            <w:tcW w:w="1142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D1E9740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resho</w:t>
            </w:r>
            <w:proofErr w:type="spellEnd"/>
          </w:p>
        </w:tc>
      </w:tr>
      <w:tr w:rsidR="00551171" w:rsidRPr="005C6CEA" w14:paraId="795264F4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397"/>
          <w:jc w:val="center"/>
        </w:trPr>
        <w:tc>
          <w:tcPr>
            <w:tcW w:w="4033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60F031DF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v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i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ba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ara,au</w:t>
            </w:r>
            <w:proofErr w:type="spellEnd"/>
            <w:proofErr w:type="gram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a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b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okot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w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79B63105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FFFFFF"/>
            </w:tcBorders>
            <w:vAlign w:val="center"/>
          </w:tcPr>
          <w:p w14:paraId="5D837411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3120" w:type="dxa"/>
            <w:gridSpan w:val="4"/>
            <w:tcBorders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170895B5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2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3F63F8F3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1</w:t>
            </w:r>
          </w:p>
        </w:tc>
      </w:tr>
      <w:tr w:rsidR="00551171" w:rsidRPr="005C6CEA" w14:paraId="43C81BBD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296"/>
          <w:jc w:val="center"/>
        </w:trPr>
        <w:tc>
          <w:tcPr>
            <w:tcW w:w="4033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7ED4F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FFFFFF"/>
              <w:left w:val="single" w:sz="4" w:space="0" w:color="auto"/>
              <w:bottom w:val="single" w:sz="4" w:space="0" w:color="auto"/>
            </w:tcBorders>
            <w:vAlign w:val="center"/>
          </w:tcPr>
          <w:p w14:paraId="0A57D588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3120" w:type="dxa"/>
            <w:gridSpan w:val="4"/>
            <w:tcBorders>
              <w:top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7701C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  </w:t>
            </w:r>
          </w:p>
        </w:tc>
        <w:tc>
          <w:tcPr>
            <w:tcW w:w="1142" w:type="dxa"/>
            <w:gridSpan w:val="3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084DABB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4C3C4229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296"/>
          <w:jc w:val="center"/>
        </w:trPr>
        <w:tc>
          <w:tcPr>
            <w:tcW w:w="4033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CF966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nus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afu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i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ba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268" w:type="dxa"/>
            <w:gridSpan w:val="5"/>
            <w:tcBorders>
              <w:top w:val="single" w:sz="4" w:space="0" w:color="FFFFFF"/>
              <w:left w:val="single" w:sz="4" w:space="0" w:color="auto"/>
              <w:bottom w:val="single" w:sz="4" w:space="0" w:color="auto"/>
            </w:tcBorders>
            <w:vAlign w:val="center"/>
          </w:tcPr>
          <w:p w14:paraId="2E58B2CB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  <w:p w14:paraId="1BCFEF96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3120" w:type="dxa"/>
            <w:gridSpan w:val="4"/>
            <w:tcBorders>
              <w:top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71F2B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EE367A5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A1</w:t>
            </w:r>
          </w:p>
        </w:tc>
        <w:tc>
          <w:tcPr>
            <w:tcW w:w="1142" w:type="dxa"/>
            <w:gridSpan w:val="3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50C1987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T2</w:t>
            </w:r>
          </w:p>
        </w:tc>
      </w:tr>
      <w:tr w:rsidR="00551171" w:rsidRPr="005C6CEA" w14:paraId="1AD960EC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397"/>
          <w:jc w:val="center"/>
        </w:trPr>
        <w:tc>
          <w:tcPr>
            <w:tcW w:w="4033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3EC2EADF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Cs/>
                <w:color w:val="FF6600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v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nus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afu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ba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i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okot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FFFFFF"/>
            </w:tcBorders>
            <w:vAlign w:val="center"/>
          </w:tcPr>
          <w:p w14:paraId="56B94DE5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3120" w:type="dxa"/>
            <w:gridSpan w:val="4"/>
            <w:tcBorders>
              <w:top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1DEE1EB7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2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531D01C2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3</w:t>
            </w:r>
          </w:p>
        </w:tc>
      </w:tr>
      <w:tr w:rsidR="00551171" w:rsidRPr="005C6CEA" w14:paraId="463EA486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val="221"/>
          <w:jc w:val="center"/>
        </w:trPr>
        <w:tc>
          <w:tcPr>
            <w:tcW w:w="4033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7F15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FFFFFF"/>
              <w:left w:val="single" w:sz="4" w:space="0" w:color="auto"/>
              <w:bottom w:val="single" w:sz="4" w:space="0" w:color="auto"/>
            </w:tcBorders>
            <w:vAlign w:val="center"/>
          </w:tcPr>
          <w:p w14:paraId="4EA33608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3120" w:type="dxa"/>
            <w:gridSpan w:val="4"/>
            <w:tcBorders>
              <w:top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CA20D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ind w:right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2" w:type="dxa"/>
            <w:gridSpan w:val="3"/>
            <w:vMerge/>
            <w:tcBorders>
              <w:left w:val="nil"/>
              <w:right w:val="single" w:sz="6" w:space="0" w:color="auto"/>
            </w:tcBorders>
            <w:vAlign w:val="center"/>
          </w:tcPr>
          <w:p w14:paraId="0AC1C210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39E72F09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4033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6C3A71CF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an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ba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ki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2CF6D5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a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20" w:type="dxa"/>
            <w:gridSpan w:val="4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D05FAC1" w14:textId="77777777" w:rsidR="00551171" w:rsidRPr="005C6CEA" w:rsidRDefault="00551171" w:rsidP="00551171">
            <w:pPr>
              <w:spacing w:before="240" w:after="0" w:line="240" w:lineRule="auto"/>
              <w:ind w:right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1142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1971B2D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4</w:t>
            </w:r>
          </w:p>
        </w:tc>
      </w:tr>
      <w:tr w:rsidR="00551171" w:rsidRPr="005C6CEA" w14:paraId="6E51863A" w14:textId="77777777" w:rsidTr="005511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000" w:firstRow="0" w:lastRow="0" w:firstColumn="0" w:lastColumn="0" w:noHBand="0" w:noVBand="0"/>
        </w:tblPrEx>
        <w:trPr>
          <w:trHeight w:hRule="exact" w:val="380"/>
          <w:jc w:val="center"/>
        </w:trPr>
        <w:tc>
          <w:tcPr>
            <w:tcW w:w="4033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5043DF0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C91FF1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77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jui</w:t>
            </w:r>
            <w:proofErr w:type="spellEnd"/>
          </w:p>
        </w:tc>
        <w:tc>
          <w:tcPr>
            <w:tcW w:w="3120" w:type="dxa"/>
            <w:gridSpan w:val="4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DB2EDA" w14:textId="77777777" w:rsidR="00551171" w:rsidRPr="005C6CEA" w:rsidRDefault="00551171" w:rsidP="00551171">
            <w:pPr>
              <w:spacing w:before="240" w:after="0" w:line="240" w:lineRule="auto"/>
              <w:ind w:right="1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gridSpan w:val="3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7A133E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48974054" w14:textId="77777777" w:rsidR="00551171" w:rsidRPr="005C6CEA" w:rsidRDefault="00551171" w:rsidP="0055117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10684" w:type="dxa"/>
        <w:jc w:val="center"/>
        <w:tblLayout w:type="fixed"/>
        <w:tblLook w:val="0000" w:firstRow="0" w:lastRow="0" w:firstColumn="0" w:lastColumn="0" w:noHBand="0" w:noVBand="0"/>
      </w:tblPr>
      <w:tblGrid>
        <w:gridCol w:w="4647"/>
        <w:gridCol w:w="292"/>
        <w:gridCol w:w="2154"/>
        <w:gridCol w:w="154"/>
        <w:gridCol w:w="617"/>
        <w:gridCol w:w="1826"/>
        <w:gridCol w:w="46"/>
        <w:gridCol w:w="948"/>
      </w:tblGrid>
      <w:tr w:rsidR="00551171" w:rsidRPr="005C6CEA" w14:paraId="21ABF3BC" w14:textId="77777777" w:rsidTr="00551171">
        <w:trPr>
          <w:trHeight w:val="148"/>
          <w:jc w:val="center"/>
        </w:trPr>
        <w:tc>
          <w:tcPr>
            <w:tcW w:w="10683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FFFFFF"/>
          </w:tcPr>
          <w:p w14:paraId="6D8BA7A9" w14:textId="77777777" w:rsidR="00551171" w:rsidRPr="005C6CEA" w:rsidRDefault="00551171" w:rsidP="00551171">
            <w:pPr>
              <w:tabs>
                <w:tab w:val="right" w:pos="1450"/>
              </w:tabs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Matumiz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Pombe</w:t>
            </w:r>
          </w:p>
        </w:tc>
      </w:tr>
      <w:tr w:rsidR="00551171" w:rsidRPr="005C6CEA" w14:paraId="3C212D99" w14:textId="77777777" w:rsidTr="00551171">
        <w:trPr>
          <w:trHeight w:val="148"/>
          <w:jc w:val="center"/>
        </w:trPr>
        <w:tc>
          <w:tcPr>
            <w:tcW w:w="10683" w:type="dxa"/>
            <w:gridSpan w:val="8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CB23828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swa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yafuata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itakuuli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swa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hus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matumiz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Pombe</w:t>
            </w:r>
          </w:p>
        </w:tc>
      </w:tr>
      <w:tr w:rsidR="00551171" w:rsidRPr="005C6CEA" w14:paraId="4003E49B" w14:textId="77777777" w:rsidTr="00551171">
        <w:trPr>
          <w:trHeight w:val="311"/>
          <w:jc w:val="center"/>
        </w:trPr>
        <w:tc>
          <w:tcPr>
            <w:tcW w:w="464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F22F8" w14:textId="77777777" w:rsidR="00551171" w:rsidRPr="005C6CEA" w:rsidRDefault="00551171" w:rsidP="0055117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wali</w:t>
            </w:r>
            <w:proofErr w:type="spellEnd"/>
          </w:p>
        </w:tc>
        <w:tc>
          <w:tcPr>
            <w:tcW w:w="5089" w:type="dxa"/>
            <w:gridSpan w:val="6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E4D5C83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jibu</w:t>
            </w:r>
            <w:proofErr w:type="spellEnd"/>
          </w:p>
        </w:tc>
        <w:tc>
          <w:tcPr>
            <w:tcW w:w="9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E2CDF4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resho</w:t>
            </w:r>
            <w:proofErr w:type="spellEnd"/>
          </w:p>
        </w:tc>
      </w:tr>
      <w:tr w:rsidR="00551171" w:rsidRPr="005C6CEA" w14:paraId="129BCD7A" w14:textId="77777777" w:rsidTr="00551171">
        <w:trPr>
          <w:trHeight w:hRule="exact" w:val="515"/>
          <w:jc w:val="center"/>
        </w:trPr>
        <w:tc>
          <w:tcPr>
            <w:tcW w:w="4647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7065D56A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omb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i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l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pirit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onyag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vin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, pomb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ienyej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yotengene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yumb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c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yingin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446" w:type="dxa"/>
            <w:gridSpan w:val="2"/>
            <w:tcBorders>
              <w:top w:val="single" w:sz="6" w:space="0" w:color="auto"/>
              <w:left w:val="nil"/>
            </w:tcBorders>
            <w:vAlign w:val="center"/>
          </w:tcPr>
          <w:p w14:paraId="0DB92BD0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2643" w:type="dxa"/>
            <w:gridSpan w:val="4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2780C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0C5421A7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1</w:t>
            </w:r>
          </w:p>
        </w:tc>
      </w:tr>
      <w:tr w:rsidR="00551171" w:rsidRPr="005C6CEA" w14:paraId="0779FA46" w14:textId="77777777" w:rsidTr="00551171">
        <w:trPr>
          <w:trHeight w:hRule="exact" w:val="348"/>
          <w:jc w:val="center"/>
        </w:trPr>
        <w:tc>
          <w:tcPr>
            <w:tcW w:w="4647" w:type="dxa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7E26719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2"/>
            <w:tcBorders>
              <w:left w:val="nil"/>
              <w:bottom w:val="single" w:sz="6" w:space="0" w:color="auto"/>
            </w:tcBorders>
            <w:vAlign w:val="center"/>
          </w:tcPr>
          <w:p w14:paraId="23DFED58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643" w:type="dxa"/>
            <w:gridSpan w:val="4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113D2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</w:t>
            </w:r>
          </w:p>
        </w:tc>
        <w:tc>
          <w:tcPr>
            <w:tcW w:w="947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E824ABD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596D3AA8" w14:textId="77777777" w:rsidTr="00551171">
        <w:trPr>
          <w:trHeight w:val="247"/>
          <w:jc w:val="center"/>
        </w:trPr>
        <w:tc>
          <w:tcPr>
            <w:tcW w:w="4647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6D82F916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kuny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mb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pin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iy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46" w:type="dxa"/>
            <w:gridSpan w:val="2"/>
            <w:tcBorders>
              <w:top w:val="single" w:sz="6" w:space="0" w:color="auto"/>
              <w:left w:val="nil"/>
            </w:tcBorders>
            <w:vAlign w:val="center"/>
          </w:tcPr>
          <w:p w14:paraId="549AC0E5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2643" w:type="dxa"/>
            <w:gridSpan w:val="4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6ED6D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j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1;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A4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92F5F70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2</w:t>
            </w:r>
          </w:p>
        </w:tc>
      </w:tr>
      <w:tr w:rsidR="00551171" w:rsidRPr="005C6CEA" w14:paraId="585E8A9A" w14:textId="77777777" w:rsidTr="00551171">
        <w:trPr>
          <w:trHeight w:val="445"/>
          <w:jc w:val="center"/>
        </w:trPr>
        <w:tc>
          <w:tcPr>
            <w:tcW w:w="4647" w:type="dxa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4E70193F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2"/>
            <w:tcBorders>
              <w:left w:val="nil"/>
              <w:bottom w:val="single" w:sz="6" w:space="0" w:color="auto"/>
            </w:tcBorders>
            <w:vAlign w:val="center"/>
          </w:tcPr>
          <w:p w14:paraId="3D85540A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643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F5C86B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ind w:left="217" w:hanging="21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47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61680F7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0CF07923" w14:textId="77777777" w:rsidTr="00551171">
        <w:trPr>
          <w:trHeight w:val="247"/>
          <w:jc w:val="center"/>
        </w:trPr>
        <w:tc>
          <w:tcPr>
            <w:tcW w:w="4647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3DF80DF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ac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ny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mb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ok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ba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h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pomb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03D66CB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hau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7E9D6950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2"/>
            <w:tcBorders>
              <w:top w:val="single" w:sz="6" w:space="0" w:color="auto"/>
              <w:left w:val="nil"/>
            </w:tcBorders>
            <w:vAlign w:val="center"/>
          </w:tcPr>
          <w:p w14:paraId="77DE0DBB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2643" w:type="dxa"/>
            <w:gridSpan w:val="4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1BFE3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j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1;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D1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4FEB322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3</w:t>
            </w:r>
          </w:p>
        </w:tc>
      </w:tr>
      <w:tr w:rsidR="00551171" w:rsidRPr="005C6CEA" w14:paraId="182958F6" w14:textId="77777777" w:rsidTr="00551171">
        <w:trPr>
          <w:trHeight w:val="483"/>
          <w:jc w:val="center"/>
        </w:trPr>
        <w:tc>
          <w:tcPr>
            <w:tcW w:w="4647" w:type="dxa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0063DB35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2"/>
            <w:tcBorders>
              <w:left w:val="nil"/>
              <w:bottom w:val="single" w:sz="6" w:space="0" w:color="auto"/>
            </w:tcBorders>
            <w:vAlign w:val="center"/>
          </w:tcPr>
          <w:p w14:paraId="11DD292B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643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8110D7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ind w:left="217" w:hanging="21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j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1;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D1</w:t>
            </w:r>
          </w:p>
        </w:tc>
        <w:tc>
          <w:tcPr>
            <w:tcW w:w="947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E6FF57C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393955F7" w14:textId="77777777" w:rsidTr="00551171">
        <w:trPr>
          <w:trHeight w:hRule="exact" w:val="350"/>
          <w:jc w:val="center"/>
        </w:trPr>
        <w:tc>
          <w:tcPr>
            <w:tcW w:w="4647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054690B7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w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pin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iy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ku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kiny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mbe?</w:t>
            </w:r>
          </w:p>
          <w:p w14:paraId="7F2A6A8F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946E4F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2"/>
            <w:tcBorders>
              <w:top w:val="single" w:sz="6" w:space="0" w:color="auto"/>
              <w:left w:val="nil"/>
            </w:tcBorders>
            <w:vAlign w:val="center"/>
          </w:tcPr>
          <w:p w14:paraId="4FCB8D42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Ki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</w:p>
        </w:tc>
        <w:tc>
          <w:tcPr>
            <w:tcW w:w="2643" w:type="dxa"/>
            <w:gridSpan w:val="4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70487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57589E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4</w:t>
            </w:r>
          </w:p>
        </w:tc>
      </w:tr>
      <w:tr w:rsidR="00551171" w:rsidRPr="005C6CEA" w14:paraId="1411887B" w14:textId="77777777" w:rsidTr="00551171">
        <w:trPr>
          <w:trHeight w:hRule="exact" w:val="350"/>
          <w:jc w:val="center"/>
        </w:trPr>
        <w:tc>
          <w:tcPr>
            <w:tcW w:w="4647" w:type="dxa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67A3AAC9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2"/>
            <w:tcBorders>
              <w:left w:val="nil"/>
            </w:tcBorders>
            <w:vAlign w:val="center"/>
          </w:tcPr>
          <w:p w14:paraId="0CDBDADB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5-6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</w:t>
            </w:r>
          </w:p>
        </w:tc>
        <w:tc>
          <w:tcPr>
            <w:tcW w:w="2643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67C45F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47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4CE54EEC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159A9E5A" w14:textId="77777777" w:rsidTr="00551171">
        <w:trPr>
          <w:trHeight w:hRule="exact" w:val="350"/>
          <w:jc w:val="center"/>
        </w:trPr>
        <w:tc>
          <w:tcPr>
            <w:tcW w:w="4647" w:type="dxa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7FAD9AD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2"/>
            <w:tcBorders>
              <w:left w:val="nil"/>
            </w:tcBorders>
            <w:vAlign w:val="center"/>
          </w:tcPr>
          <w:p w14:paraId="421B1BBA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-4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</w:t>
            </w:r>
          </w:p>
        </w:tc>
        <w:tc>
          <w:tcPr>
            <w:tcW w:w="2643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0389C3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47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3C8B37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4AFEBD21" w14:textId="77777777" w:rsidTr="00551171">
        <w:trPr>
          <w:trHeight w:hRule="exact" w:val="1071"/>
          <w:jc w:val="center"/>
        </w:trPr>
        <w:tc>
          <w:tcPr>
            <w:tcW w:w="4647" w:type="dxa"/>
            <w:vMerge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67B9914C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2"/>
            <w:tcBorders>
              <w:left w:val="nil"/>
            </w:tcBorders>
            <w:vAlign w:val="center"/>
          </w:tcPr>
          <w:p w14:paraId="55081010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iku1-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</w:t>
            </w:r>
          </w:p>
          <w:p w14:paraId="315D0E87" w14:textId="77777777" w:rsidR="00551171" w:rsidRPr="005C6CEA" w:rsidRDefault="00551171" w:rsidP="0055117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-3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ezi</w:t>
            </w:r>
            <w:proofErr w:type="spellEnd"/>
          </w:p>
          <w:p w14:paraId="5A032D47" w14:textId="77777777" w:rsidR="00551171" w:rsidRPr="005C6CEA" w:rsidRDefault="00551171" w:rsidP="0055117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nguf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x1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ezi</w:t>
            </w:r>
            <w:proofErr w:type="spellEnd"/>
          </w:p>
          <w:p w14:paraId="46ECEDA3" w14:textId="77777777" w:rsidR="00551171" w:rsidRPr="005C6CEA" w:rsidRDefault="00551171" w:rsidP="0055117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43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654ED3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6B8DA880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34862B04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47" w:type="dxa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A2CFD51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7F5B9651" w14:textId="77777777" w:rsidTr="00551171">
        <w:trPr>
          <w:trHeight w:hRule="exact" w:val="381"/>
          <w:jc w:val="center"/>
        </w:trPr>
        <w:tc>
          <w:tcPr>
            <w:tcW w:w="4647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A7760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BB2764B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jany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bisa</w:t>
            </w:r>
            <w:proofErr w:type="spellEnd"/>
          </w:p>
        </w:tc>
        <w:tc>
          <w:tcPr>
            <w:tcW w:w="2643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0DB9C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A5CAA2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57703914" w14:textId="77777777" w:rsidTr="00551171">
        <w:trPr>
          <w:trHeight w:hRule="exact" w:val="640"/>
          <w:jc w:val="center"/>
        </w:trPr>
        <w:tc>
          <w:tcPr>
            <w:tcW w:w="4647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2B029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kuny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mb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0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liz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4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74D1626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23577005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643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13CD7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F37F9D1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Kama 2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D1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77AE8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5</w:t>
            </w:r>
          </w:p>
        </w:tc>
      </w:tr>
      <w:tr w:rsidR="00551171" w:rsidRPr="005C6CEA" w14:paraId="1CD56A7E" w14:textId="77777777" w:rsidTr="00551171">
        <w:trPr>
          <w:trHeight w:hRule="exact" w:val="820"/>
          <w:jc w:val="center"/>
        </w:trPr>
        <w:tc>
          <w:tcPr>
            <w:tcW w:w="4647" w:type="dxa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A96A6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7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liz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kuny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mb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enyejj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 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g’otorok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)</w:t>
            </w:r>
          </w:p>
        </w:tc>
        <w:tc>
          <w:tcPr>
            <w:tcW w:w="244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38224BD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42C8369C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643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3D13F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FDF17CE" w14:textId="77777777" w:rsidR="00551171" w:rsidRPr="005C6CEA" w:rsidRDefault="00551171" w:rsidP="00551171">
            <w:pPr>
              <w:tabs>
                <w:tab w:val="right" w:pos="317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A12357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6</w:t>
            </w:r>
          </w:p>
        </w:tc>
      </w:tr>
      <w:tr w:rsidR="00551171" w:rsidRPr="005C6CEA" w14:paraId="7196405B" w14:textId="77777777" w:rsidTr="00551171">
        <w:trPr>
          <w:trHeight w:val="322"/>
          <w:jc w:val="center"/>
        </w:trPr>
        <w:tc>
          <w:tcPr>
            <w:tcW w:w="10683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FFFFFF"/>
          </w:tcPr>
          <w:p w14:paraId="42632BDB" w14:textId="77777777" w:rsidR="00551171" w:rsidRPr="005C6CEA" w:rsidRDefault="00551171" w:rsidP="00551171">
            <w:pPr>
              <w:tabs>
                <w:tab w:val="right" w:pos="1450"/>
              </w:tabs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Matumiz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akula</w:t>
            </w:r>
            <w:proofErr w:type="spellEnd"/>
          </w:p>
        </w:tc>
      </w:tr>
      <w:tr w:rsidR="00551171" w:rsidRPr="005C6CEA" w14:paraId="4100D79C" w14:textId="77777777" w:rsidTr="00551171">
        <w:trPr>
          <w:trHeight w:val="699"/>
          <w:jc w:val="center"/>
        </w:trPr>
        <w:tc>
          <w:tcPr>
            <w:tcW w:w="10683" w:type="dxa"/>
            <w:gridSpan w:val="8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C2FCE0F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ipengel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k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itakuuli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atumiz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tu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bogambog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umv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y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yekund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</w:p>
        </w:tc>
      </w:tr>
      <w:tr w:rsidR="00551171" w:rsidRPr="005C6CEA" w14:paraId="62149782" w14:textId="77777777" w:rsidTr="00551171">
        <w:trPr>
          <w:trHeight w:val="311"/>
          <w:jc w:val="center"/>
        </w:trPr>
        <w:tc>
          <w:tcPr>
            <w:tcW w:w="4939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C646C" w14:textId="77777777" w:rsidR="00551171" w:rsidRPr="005C6CEA" w:rsidRDefault="00551171" w:rsidP="0055117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wali</w:t>
            </w:r>
            <w:proofErr w:type="spellEnd"/>
          </w:p>
        </w:tc>
        <w:tc>
          <w:tcPr>
            <w:tcW w:w="4751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B855A86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jibu</w:t>
            </w:r>
            <w:proofErr w:type="spellEnd"/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EEB7F8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resho</w:t>
            </w:r>
            <w:proofErr w:type="spellEnd"/>
          </w:p>
        </w:tc>
      </w:tr>
      <w:tr w:rsidR="00551171" w:rsidRPr="005C6CEA" w14:paraId="481D1327" w14:textId="77777777" w:rsidTr="00551171">
        <w:trPr>
          <w:trHeight w:hRule="exact" w:val="940"/>
          <w:jc w:val="center"/>
        </w:trPr>
        <w:tc>
          <w:tcPr>
            <w:tcW w:w="4939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53E27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wai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u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308" w:type="dxa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14:paraId="232E3589" w14:textId="77777777" w:rsidR="00551171" w:rsidRPr="005C6CEA" w:rsidRDefault="00551171" w:rsidP="0055117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fah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77</w:t>
            </w:r>
          </w:p>
        </w:tc>
        <w:tc>
          <w:tcPr>
            <w:tcW w:w="2443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89AAB" w14:textId="77777777" w:rsidR="00551171" w:rsidRPr="005C6CEA" w:rsidRDefault="00551171" w:rsidP="00551171">
            <w:pPr>
              <w:keepNext/>
              <w:spacing w:before="60" w:after="0" w:line="240" w:lineRule="auto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</w:p>
          <w:p w14:paraId="30E25A0E" w14:textId="77777777" w:rsidR="00551171" w:rsidRPr="005C6CEA" w:rsidRDefault="00551171" w:rsidP="00551171">
            <w:pPr>
              <w:keepNext/>
              <w:spacing w:before="60" w:after="0" w:line="240" w:lineRule="auto"/>
              <w:outlineLvl w:val="8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0;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NZ"/>
              </w:rPr>
              <w:t>D3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A58CF2" w14:textId="77777777" w:rsidR="00551171" w:rsidRPr="005C6CEA" w:rsidRDefault="00551171" w:rsidP="00551171">
            <w:pPr>
              <w:keepNext/>
              <w:spacing w:before="60"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  <w:t>D1</w:t>
            </w:r>
          </w:p>
        </w:tc>
      </w:tr>
      <w:tr w:rsidR="00551171" w:rsidRPr="005C6CEA" w14:paraId="4A66B729" w14:textId="77777777" w:rsidTr="00551171">
        <w:trPr>
          <w:trHeight w:hRule="exact" w:val="874"/>
          <w:jc w:val="center"/>
        </w:trPr>
        <w:tc>
          <w:tcPr>
            <w:tcW w:w="4939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1E74A719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Cs/>
                <w:color w:val="FF6600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i milo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ngap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u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C3B1B15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ilo</w:t>
            </w:r>
          </w:p>
          <w:p w14:paraId="028AECE5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fah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77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AEAED6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16761094" w14:textId="77777777" w:rsidR="00551171" w:rsidRPr="005C6CEA" w:rsidRDefault="00551171" w:rsidP="00551171">
            <w:pPr>
              <w:keepNext/>
              <w:spacing w:before="60"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  <w:t>D2</w:t>
            </w:r>
          </w:p>
        </w:tc>
      </w:tr>
      <w:tr w:rsidR="00551171" w:rsidRPr="005C6CEA" w14:paraId="5BE5366A" w14:textId="77777777" w:rsidTr="00551171">
        <w:trPr>
          <w:trHeight w:hRule="exact" w:val="887"/>
          <w:jc w:val="center"/>
        </w:trPr>
        <w:tc>
          <w:tcPr>
            <w:tcW w:w="4939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D7EFA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wai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bog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j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4D29EB" w14:textId="77777777" w:rsidR="00551171" w:rsidRPr="005C6CEA" w:rsidRDefault="00551171" w:rsidP="00551171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fah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77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DE1D5" w14:textId="77777777" w:rsidR="00551171" w:rsidRPr="005C6CEA" w:rsidRDefault="00551171" w:rsidP="00551171">
            <w:pPr>
              <w:keepNext/>
              <w:spacing w:before="60" w:after="0" w:line="240" w:lineRule="auto"/>
              <w:outlineLvl w:val="8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NZ"/>
              </w:rPr>
            </w:pPr>
          </w:p>
          <w:p w14:paraId="51DD6A77" w14:textId="77777777" w:rsidR="00551171" w:rsidRPr="005C6CEA" w:rsidRDefault="00551171" w:rsidP="00551171">
            <w:pPr>
              <w:keepNext/>
              <w:spacing w:before="60" w:after="0" w:line="240" w:lineRule="auto"/>
              <w:outlineLvl w:val="8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NZ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NZ"/>
              </w:rPr>
              <w:t xml:space="preserve">  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NZ"/>
              </w:rPr>
              <w:t xml:space="preserve"> </w:t>
            </w:r>
          </w:p>
          <w:p w14:paraId="364A3903" w14:textId="77777777" w:rsidR="00551171" w:rsidRPr="005C6CEA" w:rsidRDefault="00551171" w:rsidP="00551171">
            <w:pPr>
              <w:keepNext/>
              <w:spacing w:before="60" w:after="0" w:line="240" w:lineRule="auto"/>
              <w:outlineLvl w:val="8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0;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NZ"/>
              </w:rPr>
              <w:t>D5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7A0380" w14:textId="77777777" w:rsidR="00551171" w:rsidRPr="005C6CEA" w:rsidRDefault="00551171" w:rsidP="00551171">
            <w:pPr>
              <w:tabs>
                <w:tab w:val="right" w:pos="1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D3</w:t>
            </w:r>
          </w:p>
        </w:tc>
      </w:tr>
      <w:tr w:rsidR="00551171" w:rsidRPr="005C6CEA" w14:paraId="7FD40E50" w14:textId="77777777" w:rsidTr="00551171">
        <w:trPr>
          <w:trHeight w:hRule="exact" w:val="726"/>
          <w:jc w:val="center"/>
        </w:trPr>
        <w:tc>
          <w:tcPr>
            <w:tcW w:w="4939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3657673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i milo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ngap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bog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j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667DC981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ilo</w:t>
            </w:r>
          </w:p>
          <w:p w14:paraId="02A84EC1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fah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77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20361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A85BBC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4</w:t>
            </w:r>
          </w:p>
        </w:tc>
      </w:tr>
      <w:tr w:rsidR="00551171" w:rsidRPr="005C6CEA" w14:paraId="41714662" w14:textId="77777777" w:rsidTr="00551171">
        <w:trPr>
          <w:trHeight w:hRule="exact" w:val="1374"/>
          <w:jc w:val="center"/>
        </w:trPr>
        <w:tc>
          <w:tcPr>
            <w:tcW w:w="4939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5361D29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onge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ny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kat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08095862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</w:p>
          <w:p w14:paraId="69905AB3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yingine</w:t>
            </w:r>
            <w:proofErr w:type="spellEnd"/>
          </w:p>
          <w:p w14:paraId="61F48095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che</w:t>
            </w:r>
            <w:proofErr w:type="spellEnd"/>
          </w:p>
          <w:p w14:paraId="7BF5C21F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mw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jatumia</w:t>
            </w:r>
            <w:proofErr w:type="spellEnd"/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511FB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F2F814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C7E87DC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D2ED65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E0C1A2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5</w:t>
            </w:r>
          </w:p>
        </w:tc>
      </w:tr>
      <w:tr w:rsidR="00551171" w:rsidRPr="005C6CEA" w14:paraId="4A245F04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</w:tblPrEx>
        <w:trPr>
          <w:trHeight w:hRule="exact" w:val="292"/>
          <w:jc w:val="center"/>
        </w:trPr>
        <w:tc>
          <w:tcPr>
            <w:tcW w:w="493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A5F1F9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N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onge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umv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wakat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925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40A52A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</w:p>
        </w:tc>
        <w:tc>
          <w:tcPr>
            <w:tcW w:w="18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90D0F94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1   </w:t>
            </w:r>
          </w:p>
        </w:tc>
        <w:tc>
          <w:tcPr>
            <w:tcW w:w="994" w:type="dxa"/>
            <w:gridSpan w:val="2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1B7A01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6</w:t>
            </w:r>
          </w:p>
        </w:tc>
      </w:tr>
      <w:tr w:rsidR="00551171" w:rsidRPr="005C6CEA" w14:paraId="1D00F026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</w:tblPrEx>
        <w:trPr>
          <w:trHeight w:hRule="exact" w:val="292"/>
          <w:jc w:val="center"/>
        </w:trPr>
        <w:tc>
          <w:tcPr>
            <w:tcW w:w="4939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5DF07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DE3701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yingine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DF1094B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94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FE333F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705DA995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</w:tblPrEx>
        <w:trPr>
          <w:trHeight w:hRule="exact" w:val="292"/>
          <w:jc w:val="center"/>
        </w:trPr>
        <w:tc>
          <w:tcPr>
            <w:tcW w:w="4939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09A9D0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C45965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che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8A64072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94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033D91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54C7D318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</w:tblPrEx>
        <w:trPr>
          <w:trHeight w:hRule="exact" w:val="292"/>
          <w:jc w:val="center"/>
        </w:trPr>
        <w:tc>
          <w:tcPr>
            <w:tcW w:w="4939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3FA506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  <w:gridSpan w:val="3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AC69A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mw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jatumia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91B93E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94" w:type="dxa"/>
            <w:gridSpan w:val="2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7C5B51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10FA210E" w14:textId="77777777" w:rsidR="00551171" w:rsidRPr="005C6CEA" w:rsidRDefault="00551171" w:rsidP="00551171">
      <w:pPr>
        <w:spacing w:after="0" w:line="240" w:lineRule="auto"/>
        <w:rPr>
          <w:rFonts w:ascii="Times New Roman" w:eastAsia="Times New Roman" w:hAnsi="Times New Roman" w:cs="Times New Roman"/>
          <w:vanish/>
          <w:sz w:val="20"/>
          <w:szCs w:val="20"/>
          <w:lang w:val="en-US"/>
        </w:rPr>
      </w:pPr>
    </w:p>
    <w:tbl>
      <w:tblPr>
        <w:tblW w:w="1071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4"/>
        <w:gridCol w:w="2909"/>
        <w:gridCol w:w="1911"/>
        <w:gridCol w:w="946"/>
      </w:tblGrid>
      <w:tr w:rsidR="00551171" w:rsidRPr="005C6CEA" w14:paraId="4C17C482" w14:textId="77777777" w:rsidTr="00551171">
        <w:tc>
          <w:tcPr>
            <w:tcW w:w="4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2C7B0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y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yekund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y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g’ombe,kondoo</w:t>
            </w:r>
            <w:proofErr w:type="spellEnd"/>
            <w:proofErr w:type="gram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guruw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)?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438E38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DB3C7AC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  <w:p w14:paraId="14FFD659" w14:textId="77777777" w:rsidR="00551171" w:rsidRPr="005C6CEA" w:rsidRDefault="00551171" w:rsidP="005511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EC509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869C6A8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6CF6F372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58E64324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D10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14AA971E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F7427F9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62E5FA3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  D7</w:t>
            </w:r>
          </w:p>
        </w:tc>
      </w:tr>
      <w:tr w:rsidR="00551171" w:rsidRPr="005C6CEA" w14:paraId="01B624A3" w14:textId="77777777" w:rsidTr="00551171">
        <w:tc>
          <w:tcPr>
            <w:tcW w:w="4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A9654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N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wik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y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yekund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C5EBF5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5F9EEDF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DA4D3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3DB8F4E4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┘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7B97982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8</w:t>
            </w:r>
          </w:p>
        </w:tc>
      </w:tr>
      <w:tr w:rsidR="00551171" w:rsidRPr="005C6CEA" w14:paraId="46E6E72F" w14:textId="77777777" w:rsidTr="00551171">
        <w:tc>
          <w:tcPr>
            <w:tcW w:w="4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8218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4" w:name="_Hlk527047086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y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yekund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  <w:bookmarkEnd w:id="4"/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1A5D16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271CBD8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5CF73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E14282D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5655FF12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C273346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D9</w:t>
            </w:r>
          </w:p>
        </w:tc>
      </w:tr>
      <w:tr w:rsidR="00551171" w:rsidRPr="005C6CEA" w14:paraId="7D4115E9" w14:textId="77777777" w:rsidTr="00551171">
        <w:trPr>
          <w:trHeight w:val="652"/>
        </w:trPr>
        <w:tc>
          <w:tcPr>
            <w:tcW w:w="4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FDF5A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Kw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l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moj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ias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y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683B09" w14:textId="77777777" w:rsidR="00551171" w:rsidRPr="005C6CEA" w:rsidRDefault="00551171" w:rsidP="00551171">
            <w:pPr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DADC315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zit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lo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1A4F0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BC180C0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┴─┘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59751F5D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10</w:t>
            </w:r>
          </w:p>
        </w:tc>
      </w:tr>
      <w:tr w:rsidR="00551171" w:rsidRPr="005C6CEA" w14:paraId="1D638471" w14:textId="77777777" w:rsidTr="00551171">
        <w:trPr>
          <w:trHeight w:val="463"/>
        </w:trPr>
        <w:tc>
          <w:tcPr>
            <w:tcW w:w="4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297C3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uny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uto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wany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B4E118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1B2C139D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922DD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64BB2DEF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2 </w:t>
            </w:r>
          </w:p>
          <w:p w14:paraId="7BDE05C2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P1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0F8FDED0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11</w:t>
            </w:r>
          </w:p>
        </w:tc>
      </w:tr>
      <w:tr w:rsidR="00551171" w:rsidRPr="005C6CEA" w14:paraId="38C3D6C2" w14:textId="77777777" w:rsidTr="00551171">
        <w:trPr>
          <w:trHeight w:val="256"/>
        </w:trPr>
        <w:tc>
          <w:tcPr>
            <w:tcW w:w="4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CA358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5" w:name="_Hlk527047113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N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i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res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liyopi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kuny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?</w:t>
            </w:r>
            <w:bookmarkEnd w:id="5"/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731499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eshi</w:t>
            </w:r>
            <w:proofErr w:type="spellEnd"/>
          </w:p>
          <w:p w14:paraId="2DEA232D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iyopikwa</w:t>
            </w:r>
            <w:proofErr w:type="spellEnd"/>
          </w:p>
          <w:p w14:paraId="0A5436EA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B6002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242F24FD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3FAAC5D7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1574B155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12</w:t>
            </w:r>
          </w:p>
        </w:tc>
      </w:tr>
      <w:tr w:rsidR="00551171" w:rsidRPr="005C6CEA" w14:paraId="2EC01DB9" w14:textId="77777777" w:rsidTr="00551171">
        <w:trPr>
          <w:trHeight w:val="850"/>
        </w:trPr>
        <w:tc>
          <w:tcPr>
            <w:tcW w:w="4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291E3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we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kuse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akuny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73A141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che</w:t>
            </w:r>
            <w:proofErr w:type="spellEnd"/>
          </w:p>
          <w:p w14:paraId="11FE3B1E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</w:p>
          <w:p w14:paraId="612EB527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yingi</w:t>
            </w:r>
            <w:proofErr w:type="spellEnd"/>
          </w:p>
          <w:p w14:paraId="57E88F67" w14:textId="77777777" w:rsidR="00551171" w:rsidRPr="005C6CEA" w:rsidRDefault="00551171" w:rsidP="00551171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i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25463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12FC1802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6C31C77C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  <w:p w14:paraId="4CBEDA2E" w14:textId="77777777" w:rsidR="00551171" w:rsidRPr="005C6CEA" w:rsidRDefault="00551171" w:rsidP="00551171">
            <w:pPr>
              <w:spacing w:after="0" w:line="240" w:lineRule="auto"/>
              <w:ind w:left="249" w:hanging="23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50C4F38C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13</w:t>
            </w:r>
          </w:p>
        </w:tc>
      </w:tr>
    </w:tbl>
    <w:p w14:paraId="1B411036" w14:textId="77777777" w:rsidR="00551171" w:rsidRPr="005C6CEA" w:rsidRDefault="00551171" w:rsidP="0055117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6" w:name="_GoBack"/>
      <w:bookmarkEnd w:id="6"/>
    </w:p>
    <w:tbl>
      <w:tblPr>
        <w:tblW w:w="10612" w:type="dxa"/>
        <w:jc w:val="center"/>
        <w:tblLayout w:type="fixed"/>
        <w:tblLook w:val="0000" w:firstRow="0" w:lastRow="0" w:firstColumn="0" w:lastColumn="0" w:noHBand="0" w:noVBand="0"/>
      </w:tblPr>
      <w:tblGrid>
        <w:gridCol w:w="33"/>
        <w:gridCol w:w="4405"/>
        <w:gridCol w:w="19"/>
        <w:gridCol w:w="35"/>
        <w:gridCol w:w="1341"/>
        <w:gridCol w:w="865"/>
        <w:gridCol w:w="164"/>
        <w:gridCol w:w="32"/>
        <w:gridCol w:w="2509"/>
        <w:gridCol w:w="12"/>
        <w:gridCol w:w="22"/>
        <w:gridCol w:w="1175"/>
      </w:tblGrid>
      <w:tr w:rsidR="00551171" w:rsidRPr="005C6CEA" w14:paraId="23001C32" w14:textId="77777777" w:rsidTr="00551171">
        <w:trPr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FFFFFF"/>
          </w:tcPr>
          <w:p w14:paraId="6126A7CC" w14:textId="2B7F0EC1" w:rsidR="00551171" w:rsidRPr="005C6CEA" w:rsidRDefault="00551171" w:rsidP="0055117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hughu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zina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angai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wili</w:t>
            </w:r>
            <w:proofErr w:type="spellEnd"/>
          </w:p>
        </w:tc>
      </w:tr>
      <w:tr w:rsidR="00551171" w:rsidRPr="005C6CEA" w14:paraId="6765ED03" w14:textId="77777777" w:rsidTr="00551171">
        <w:trPr>
          <w:jc w:val="center"/>
        </w:trPr>
        <w:tc>
          <w:tcPr>
            <w:tcW w:w="10612" w:type="dxa"/>
            <w:gridSpan w:val="12"/>
            <w:tcBorders>
              <w:left w:val="single" w:sz="6" w:space="0" w:color="auto"/>
              <w:right w:val="single" w:sz="6" w:space="0" w:color="auto"/>
            </w:tcBorders>
          </w:tcPr>
          <w:p w14:paraId="564670E5" w14:textId="77777777" w:rsidR="00551171" w:rsidRPr="005C6CEA" w:rsidRDefault="00551171" w:rsidP="00551171">
            <w:pPr>
              <w:spacing w:before="10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6600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ipengel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ik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itakuuli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hus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hughu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lizofan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ipin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cha wik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zi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afadha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ij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wew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inafs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uzio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hughu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hangai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wili</w:t>
            </w:r>
            <w:proofErr w:type="spellEnd"/>
          </w:p>
        </w:tc>
      </w:tr>
      <w:tr w:rsidR="00551171" w:rsidRPr="005C6CEA" w14:paraId="616640C9" w14:textId="77777777" w:rsidTr="00551171">
        <w:trPr>
          <w:trHeight w:val="302"/>
          <w:jc w:val="center"/>
        </w:trPr>
        <w:tc>
          <w:tcPr>
            <w:tcW w:w="4438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2748A" w14:textId="77777777" w:rsidR="00551171" w:rsidRPr="005C6CEA" w:rsidRDefault="00551171" w:rsidP="0055117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wali</w:t>
            </w:r>
            <w:proofErr w:type="spellEnd"/>
          </w:p>
        </w:tc>
        <w:tc>
          <w:tcPr>
            <w:tcW w:w="4965" w:type="dxa"/>
            <w:gridSpan w:val="7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C7DB3EA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jibu</w:t>
            </w:r>
            <w:proofErr w:type="spellEnd"/>
          </w:p>
        </w:tc>
        <w:tc>
          <w:tcPr>
            <w:tcW w:w="120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6BF36B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resho</w:t>
            </w:r>
            <w:proofErr w:type="spellEnd"/>
          </w:p>
        </w:tc>
      </w:tr>
      <w:tr w:rsidR="00551171" w:rsidRPr="005C6CEA" w14:paraId="155AF0F8" w14:textId="77777777" w:rsidTr="00551171">
        <w:trPr>
          <w:trHeight w:val="163"/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2AD05509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azi</w:t>
            </w:r>
            <w:proofErr w:type="spellEnd"/>
          </w:p>
        </w:tc>
      </w:tr>
      <w:tr w:rsidR="00551171" w:rsidRPr="005C6CEA" w14:paraId="29218FCF" w14:textId="77777777" w:rsidTr="00551171">
        <w:trPr>
          <w:trHeight w:hRule="exact" w:val="740"/>
          <w:jc w:val="center"/>
        </w:trPr>
        <w:tc>
          <w:tcPr>
            <w:tcW w:w="4438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CDB247F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ahusi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ugu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ba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kusababish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pig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bi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pumu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ra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ala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0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ulul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 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fan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beb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it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izit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li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jeng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swag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wany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6" w:type="dxa"/>
            <w:gridSpan w:val="6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5E140423" w14:textId="77777777" w:rsidR="00551171" w:rsidRPr="005C6CEA" w:rsidRDefault="00551171" w:rsidP="0055117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1</w:t>
            </w:r>
          </w:p>
        </w:tc>
        <w:tc>
          <w:tcPr>
            <w:tcW w:w="2509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F910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419C6D80" w14:textId="77777777" w:rsidR="00551171" w:rsidRPr="005C6CEA" w:rsidRDefault="00551171" w:rsidP="00551171">
            <w:pPr>
              <w:keepNext/>
              <w:spacing w:before="60"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  <w:t>P1</w:t>
            </w:r>
          </w:p>
        </w:tc>
      </w:tr>
      <w:tr w:rsidR="00551171" w:rsidRPr="005C6CEA" w14:paraId="2870B579" w14:textId="77777777" w:rsidTr="00551171">
        <w:trPr>
          <w:trHeight w:hRule="exact" w:val="527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796B68B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6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14:paraId="3BE5AAC5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2    </w:t>
            </w:r>
          </w:p>
          <w:p w14:paraId="74D50AD9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0E2B6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P4</w:t>
            </w:r>
          </w:p>
        </w:tc>
        <w:tc>
          <w:tcPr>
            <w:tcW w:w="1209" w:type="dxa"/>
            <w:gridSpan w:val="3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6A30E84" w14:textId="77777777" w:rsidR="00551171" w:rsidRPr="005C6CEA" w:rsidRDefault="00551171" w:rsidP="00551171">
            <w:pPr>
              <w:keepNext/>
              <w:spacing w:before="60"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</w:pPr>
          </w:p>
        </w:tc>
      </w:tr>
      <w:tr w:rsidR="00551171" w:rsidRPr="005C6CEA" w14:paraId="0D1DA649" w14:textId="77777777" w:rsidTr="00551171">
        <w:trPr>
          <w:trHeight w:hRule="exact" w:val="826"/>
          <w:jc w:val="center"/>
        </w:trPr>
        <w:tc>
          <w:tcPr>
            <w:tcW w:w="4438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06EE9C6E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wai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fan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ugu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guv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0AF3E7A7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A0AB447" w14:textId="77777777" w:rsidR="00551171" w:rsidRPr="005C6CEA" w:rsidRDefault="00551171" w:rsidP="00551171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</w:p>
        </w:tc>
        <w:tc>
          <w:tcPr>
            <w:tcW w:w="25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7B2F3FE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┘</w:t>
            </w:r>
          </w:p>
        </w:tc>
        <w:tc>
          <w:tcPr>
            <w:tcW w:w="1209" w:type="dxa"/>
            <w:gridSpan w:val="3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474715D7" w14:textId="77777777" w:rsidR="00551171" w:rsidRPr="005C6CEA" w:rsidRDefault="00551171" w:rsidP="00551171">
            <w:pPr>
              <w:keepNext/>
              <w:spacing w:before="60"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NZ"/>
              </w:rPr>
              <w:t>P2</w:t>
            </w:r>
          </w:p>
        </w:tc>
      </w:tr>
      <w:tr w:rsidR="00551171" w:rsidRPr="005C6CEA" w14:paraId="36D4FB38" w14:textId="77777777" w:rsidTr="00551171">
        <w:trPr>
          <w:trHeight w:val="656"/>
          <w:jc w:val="center"/>
        </w:trPr>
        <w:tc>
          <w:tcPr>
            <w:tcW w:w="4438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0F571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fan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ughu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guv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54CF5B" w14:textId="77777777" w:rsidR="00551171" w:rsidRPr="005C6CEA" w:rsidRDefault="00551171" w:rsidP="00551171">
            <w:pPr>
              <w:spacing w:before="1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da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3D80E" w14:textId="77777777" w:rsidR="00551171" w:rsidRPr="005C6CEA" w:rsidRDefault="00551171" w:rsidP="00551171">
            <w:pPr>
              <w:spacing w:before="240" w:after="0" w:line="240" w:lineRule="auto"/>
              <w:ind w:right="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FA496FB" w14:textId="77777777" w:rsidR="00551171" w:rsidRPr="005C6CEA" w:rsidRDefault="00551171" w:rsidP="00551171">
            <w:pPr>
              <w:spacing w:after="0" w:line="240" w:lineRule="auto"/>
              <w:ind w:right="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18410BCE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</w:p>
        </w:tc>
        <w:tc>
          <w:tcPr>
            <w:tcW w:w="12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6E919D" w14:textId="77777777" w:rsidR="00551171" w:rsidRPr="005C6CEA" w:rsidRDefault="00551171" w:rsidP="00551171">
            <w:pPr>
              <w:tabs>
                <w:tab w:val="right" w:pos="1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t>P3</w:t>
            </w:r>
            <w:r w:rsidRPr="005C6CE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  <w:br/>
              <w:t>(a-b)</w:t>
            </w:r>
          </w:p>
        </w:tc>
      </w:tr>
      <w:tr w:rsidR="00551171" w:rsidRPr="005C6CEA" w14:paraId="25FDD2FA" w14:textId="77777777" w:rsidTr="00551171">
        <w:trPr>
          <w:trHeight w:val="163"/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23B65C40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usafi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uto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j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w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jingine</w:t>
            </w:r>
            <w:proofErr w:type="spellEnd"/>
          </w:p>
        </w:tc>
      </w:tr>
      <w:tr w:rsidR="00551171" w:rsidRPr="005C6CEA" w14:paraId="66733EED" w14:textId="77777777" w:rsidTr="00551171">
        <w:trPr>
          <w:trHeight w:val="405"/>
          <w:jc w:val="center"/>
        </w:trPr>
        <w:tc>
          <w:tcPr>
            <w:tcW w:w="4438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5937E7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Cs/>
                <w:color w:val="FF6600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embe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gu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iske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ru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l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ala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0?</w:t>
            </w:r>
          </w:p>
        </w:tc>
        <w:tc>
          <w:tcPr>
            <w:tcW w:w="2456" w:type="dxa"/>
            <w:gridSpan w:val="6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566847B1" w14:textId="77777777" w:rsidR="00551171" w:rsidRPr="005C6CEA" w:rsidRDefault="00551171" w:rsidP="0055117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2509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99339AC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187CAA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4</w:t>
            </w:r>
          </w:p>
        </w:tc>
      </w:tr>
      <w:tr w:rsidR="00551171" w:rsidRPr="005C6CEA" w14:paraId="637D2833" w14:textId="77777777" w:rsidTr="00551171">
        <w:trPr>
          <w:trHeight w:val="405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41FAA3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6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743938AC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09" w:type="dxa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40094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P7</w:t>
            </w:r>
          </w:p>
        </w:tc>
        <w:tc>
          <w:tcPr>
            <w:tcW w:w="1209" w:type="dxa"/>
            <w:gridSpan w:val="3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AFFCA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50B983DB" w14:textId="77777777" w:rsidTr="00551171">
        <w:trPr>
          <w:trHeight w:hRule="exact" w:val="777"/>
          <w:jc w:val="center"/>
        </w:trPr>
        <w:tc>
          <w:tcPr>
            <w:tcW w:w="443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7C24F0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gap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tembe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ende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iske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ru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e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l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ala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0?</w:t>
            </w:r>
          </w:p>
          <w:p w14:paraId="5CA1E10E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943B612" w14:textId="77777777" w:rsidR="00551171" w:rsidRPr="005C6CEA" w:rsidRDefault="00551171" w:rsidP="00551171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</w:p>
        </w:tc>
        <w:tc>
          <w:tcPr>
            <w:tcW w:w="25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5AC9E2A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┘</w:t>
            </w:r>
          </w:p>
        </w:tc>
        <w:tc>
          <w:tcPr>
            <w:tcW w:w="120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3C91F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5</w:t>
            </w:r>
          </w:p>
        </w:tc>
      </w:tr>
      <w:tr w:rsidR="00551171" w:rsidRPr="005C6CEA" w14:paraId="66F67DD8" w14:textId="77777777" w:rsidTr="00551171">
        <w:trPr>
          <w:trHeight w:val="810"/>
          <w:jc w:val="center"/>
        </w:trPr>
        <w:tc>
          <w:tcPr>
            <w:tcW w:w="443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044671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embe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ende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iske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zim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56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70F4DBE" w14:textId="77777777" w:rsidR="00551171" w:rsidRPr="005C6CEA" w:rsidRDefault="00551171" w:rsidP="00551171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da</w:t>
            </w:r>
          </w:p>
        </w:tc>
        <w:tc>
          <w:tcPr>
            <w:tcW w:w="25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26530F" w14:textId="77777777" w:rsidR="00551171" w:rsidRPr="005C6CEA" w:rsidRDefault="00551171" w:rsidP="00551171">
            <w:pPr>
              <w:spacing w:before="240" w:after="0" w:line="240" w:lineRule="auto"/>
              <w:ind w:right="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364D228B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</w:p>
        </w:tc>
        <w:tc>
          <w:tcPr>
            <w:tcW w:w="120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32FBE6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6</w:t>
            </w: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br/>
              <w:t>(a-b)</w:t>
            </w:r>
          </w:p>
        </w:tc>
      </w:tr>
      <w:tr w:rsidR="00551171" w:rsidRPr="005C6CEA" w14:paraId="492ADCE4" w14:textId="77777777" w:rsidTr="00551171">
        <w:trPr>
          <w:trHeight w:hRule="exact" w:val="300"/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1946B8C3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uru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zoezi</w:t>
            </w:r>
            <w:proofErr w:type="spellEnd"/>
          </w:p>
        </w:tc>
      </w:tr>
      <w:tr w:rsidR="00551171" w:rsidRPr="005C6CEA" w14:paraId="4D2D4DD2" w14:textId="77777777" w:rsidTr="00551171">
        <w:trPr>
          <w:trHeight w:hRule="exact" w:val="624"/>
          <w:jc w:val="center"/>
        </w:trPr>
        <w:tc>
          <w:tcPr>
            <w:tcW w:w="4438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C68FEAF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fan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zo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uru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nayosababi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ongez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pig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pumu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ala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0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ulul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 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fan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kimb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uche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pi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2FF299C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6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01EC1BB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1</w:t>
            </w:r>
          </w:p>
        </w:tc>
        <w:tc>
          <w:tcPr>
            <w:tcW w:w="2509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59EF1CDB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gridSpan w:val="3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32E94F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7</w:t>
            </w:r>
          </w:p>
        </w:tc>
      </w:tr>
      <w:tr w:rsidR="00551171" w:rsidRPr="005C6CEA" w14:paraId="27CC9267" w14:textId="77777777" w:rsidTr="00551171">
        <w:trPr>
          <w:trHeight w:hRule="exact" w:val="420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0F4E20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6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C34FD7E" w14:textId="77777777" w:rsidR="00551171" w:rsidRPr="005C6CEA" w:rsidRDefault="00551171" w:rsidP="0055117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2509" w:type="dxa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ED7269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H1</w:t>
            </w:r>
          </w:p>
        </w:tc>
        <w:tc>
          <w:tcPr>
            <w:tcW w:w="1209" w:type="dxa"/>
            <w:gridSpan w:val="3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4B035C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24FAF8B3" w14:textId="77777777" w:rsidTr="00551171">
        <w:trPr>
          <w:trHeight w:val="810"/>
          <w:jc w:val="center"/>
        </w:trPr>
        <w:tc>
          <w:tcPr>
            <w:tcW w:w="443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1932D0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gapi za wiki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fan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zo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ung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che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ru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56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7BF34A5" w14:textId="77777777" w:rsidR="00551171" w:rsidRPr="005C6CEA" w:rsidRDefault="00551171" w:rsidP="00551171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ad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</w:p>
        </w:tc>
        <w:tc>
          <w:tcPr>
            <w:tcW w:w="25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D538B1C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┘</w:t>
            </w:r>
          </w:p>
        </w:tc>
        <w:tc>
          <w:tcPr>
            <w:tcW w:w="120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0CA3F6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8</w:t>
            </w:r>
          </w:p>
        </w:tc>
      </w:tr>
      <w:tr w:rsidR="00551171" w:rsidRPr="005C6CEA" w14:paraId="761AA3FC" w14:textId="77777777" w:rsidTr="00551171">
        <w:trPr>
          <w:trHeight w:val="810"/>
          <w:jc w:val="center"/>
        </w:trPr>
        <w:tc>
          <w:tcPr>
            <w:tcW w:w="443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3A6D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fan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zo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ung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che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ru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56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1C39E2E" w14:textId="77777777" w:rsidR="00551171" w:rsidRPr="005C6CEA" w:rsidRDefault="00551171" w:rsidP="00551171">
            <w:pPr>
              <w:spacing w:before="1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da</w:t>
            </w:r>
          </w:p>
        </w:tc>
        <w:tc>
          <w:tcPr>
            <w:tcW w:w="25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982706" w14:textId="77777777" w:rsidR="00551171" w:rsidRPr="005C6CEA" w:rsidRDefault="00551171" w:rsidP="00551171">
            <w:pPr>
              <w:spacing w:before="240" w:after="0" w:line="240" w:lineRule="auto"/>
              <w:ind w:right="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401DE2A1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</w:p>
        </w:tc>
        <w:tc>
          <w:tcPr>
            <w:tcW w:w="120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8BFEF9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9</w:t>
            </w:r>
          </w:p>
          <w:p w14:paraId="76C1710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a-b)</w:t>
            </w:r>
          </w:p>
        </w:tc>
      </w:tr>
      <w:tr w:rsidR="00551171" w:rsidRPr="005C6CEA" w14:paraId="2E2CEA02" w14:textId="77777777" w:rsidTr="00551171">
        <w:trPr>
          <w:trHeight w:val="810"/>
          <w:jc w:val="center"/>
        </w:trPr>
        <w:tc>
          <w:tcPr>
            <w:tcW w:w="443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11F773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k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wai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as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k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ket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074EEF31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A3ADA61" w14:textId="77777777" w:rsidR="00551171" w:rsidRPr="005C6CEA" w:rsidRDefault="00551171" w:rsidP="00551171">
            <w:pPr>
              <w:spacing w:before="1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da</w:t>
            </w:r>
          </w:p>
        </w:tc>
        <w:tc>
          <w:tcPr>
            <w:tcW w:w="25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ED8A231" w14:textId="77777777" w:rsidR="00551171" w:rsidRPr="005C6CEA" w:rsidRDefault="00551171" w:rsidP="00551171">
            <w:pPr>
              <w:spacing w:before="240" w:after="0" w:line="240" w:lineRule="auto"/>
              <w:ind w:right="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17D2FB75" w14:textId="77777777" w:rsidR="00551171" w:rsidRPr="005C6CEA" w:rsidRDefault="00551171" w:rsidP="00551171">
            <w:pPr>
              <w:spacing w:before="240" w:after="0" w:line="240" w:lineRule="auto"/>
              <w:ind w:right="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</w:p>
        </w:tc>
        <w:tc>
          <w:tcPr>
            <w:tcW w:w="120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058030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10 </w:t>
            </w:r>
          </w:p>
          <w:p w14:paraId="32136C42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a-b)</w:t>
            </w:r>
          </w:p>
        </w:tc>
      </w:tr>
      <w:tr w:rsidR="00551171" w:rsidRPr="005C6CEA" w14:paraId="5F79B80A" w14:textId="77777777" w:rsidTr="00551171">
        <w:trPr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</w:tcPr>
          <w:p w14:paraId="0C1A13E4" w14:textId="77777777" w:rsidR="00551171" w:rsidRPr="005C6CEA" w:rsidRDefault="00551171" w:rsidP="00551171">
            <w:pPr>
              <w:tabs>
                <w:tab w:val="right" w:pos="1450"/>
              </w:tabs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istori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hinik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mu</w:t>
            </w:r>
            <w:proofErr w:type="spellEnd"/>
          </w:p>
        </w:tc>
      </w:tr>
      <w:tr w:rsidR="00551171" w:rsidRPr="005C6CEA" w14:paraId="084CA3C7" w14:textId="77777777" w:rsidTr="00551171">
        <w:trPr>
          <w:trHeight w:hRule="exact" w:val="380"/>
          <w:jc w:val="center"/>
        </w:trPr>
        <w:tc>
          <w:tcPr>
            <w:tcW w:w="4438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649E6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pim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inik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2F9DD678" w14:textId="77777777" w:rsidR="00551171" w:rsidRPr="005C6CEA" w:rsidRDefault="00551171" w:rsidP="00551171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1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9923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1CABDD11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1</w:t>
            </w:r>
          </w:p>
        </w:tc>
      </w:tr>
      <w:tr w:rsidR="00551171" w:rsidRPr="005C6CEA" w14:paraId="57F438A2" w14:textId="77777777" w:rsidTr="00551171">
        <w:trPr>
          <w:trHeight w:hRule="exact" w:val="411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3D185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01F9DF6B" w14:textId="77777777" w:rsidR="00551171" w:rsidRPr="005C6CEA" w:rsidRDefault="00551171" w:rsidP="00551171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2</w:t>
            </w:r>
          </w:p>
        </w:tc>
        <w:tc>
          <w:tcPr>
            <w:tcW w:w="254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FCC856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H3</w:t>
            </w:r>
          </w:p>
        </w:tc>
        <w:tc>
          <w:tcPr>
            <w:tcW w:w="1209" w:type="dxa"/>
            <w:gridSpan w:val="3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19E7B7D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551171" w:rsidRPr="005C6CEA" w14:paraId="03C1C88B" w14:textId="77777777" w:rsidTr="00551171">
        <w:trPr>
          <w:trHeight w:hRule="exact" w:val="340"/>
          <w:jc w:val="center"/>
        </w:trPr>
        <w:tc>
          <w:tcPr>
            <w:tcW w:w="4438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D90F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ambi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inik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221F4613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4D0016C" w14:textId="77777777" w:rsidR="00551171" w:rsidRPr="005C6CEA" w:rsidRDefault="00551171" w:rsidP="00551171">
            <w:pPr>
              <w:pBdr>
                <w:top w:val="single" w:sz="4" w:space="1" w:color="auto"/>
              </w:pBd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ambi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iy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5AD360C1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7A33A1C1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</w:tc>
        <w:tc>
          <w:tcPr>
            <w:tcW w:w="2541" w:type="dxa"/>
            <w:gridSpan w:val="2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15A8E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5F8BD3B9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  <w:p w14:paraId="12464DC1" w14:textId="77777777" w:rsidR="00551171" w:rsidRPr="005C6CEA" w:rsidRDefault="00551171" w:rsidP="0055117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a</w:t>
            </w:r>
          </w:p>
          <w:p w14:paraId="2E21AE05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  <w:p w14:paraId="5D1DC58A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  <w:p w14:paraId="5A302329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b</w:t>
            </w:r>
          </w:p>
        </w:tc>
      </w:tr>
      <w:tr w:rsidR="00551171" w:rsidRPr="005C6CEA" w14:paraId="5732DD91" w14:textId="77777777" w:rsidTr="00551171">
        <w:trPr>
          <w:trHeight w:hRule="exact" w:val="405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73E8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65DC0B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74B2B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H6</w:t>
            </w:r>
          </w:p>
        </w:tc>
        <w:tc>
          <w:tcPr>
            <w:tcW w:w="1209" w:type="dxa"/>
            <w:gridSpan w:val="3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56CB7ACD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171" w:rsidRPr="005C6CEA" w14:paraId="087FC954" w14:textId="77777777" w:rsidTr="00551171">
        <w:trPr>
          <w:trHeight w:hRule="exact" w:val="653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AEE5F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247A588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11A5FEEB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12CCE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190A47F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5033E75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171" w:rsidRPr="005C6CEA" w14:paraId="4096C26F" w14:textId="77777777" w:rsidTr="00551171">
        <w:trPr>
          <w:trHeight w:hRule="exact" w:val="365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B4AAF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E4CEF6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1" w:type="dxa"/>
            <w:gridSpan w:val="2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84F9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06232E8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2479E6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09406F9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gridSpan w:val="3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DC3980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3C0654AF" w14:textId="77777777" w:rsidTr="00551171">
        <w:trPr>
          <w:trHeight w:hRule="exact" w:val="888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DFB7B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 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liz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inik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ope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179591C0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60053429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EF8B0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D875213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649072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3</w:t>
            </w:r>
          </w:p>
        </w:tc>
      </w:tr>
      <w:tr w:rsidR="00551171" w:rsidRPr="005C6CEA" w14:paraId="18FB9CC0" w14:textId="77777777" w:rsidTr="00551171">
        <w:trPr>
          <w:trHeight w:hRule="exact" w:val="897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B8D4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muo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aal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b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inik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</w:p>
        </w:tc>
        <w:tc>
          <w:tcPr>
            <w:tcW w:w="2424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3C9880A4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418BD9D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1B54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704FF6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C7B1C5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4</w:t>
            </w:r>
          </w:p>
        </w:tc>
      </w:tr>
      <w:tr w:rsidR="00551171" w:rsidRPr="005C6CEA" w14:paraId="24FD3D03" w14:textId="77777777" w:rsidTr="00551171">
        <w:trPr>
          <w:trHeight w:hRule="exact" w:val="897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91E7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w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s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enyej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inik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63D33F61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3A335F41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A137B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C2A51D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927E20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5</w:t>
            </w:r>
          </w:p>
        </w:tc>
      </w:tr>
      <w:tr w:rsidR="00551171" w:rsidRPr="005C6CEA" w14:paraId="176CEAD9" w14:textId="77777777" w:rsidTr="00551171">
        <w:trPr>
          <w:trHeight w:hRule="exact" w:val="888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A5616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ug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r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b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/babu/baba/mama)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iye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inik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67655418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35580F36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C5314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11BCC2E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74D71A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6</w:t>
            </w:r>
          </w:p>
        </w:tc>
      </w:tr>
      <w:tr w:rsidR="00551171" w:rsidRPr="005C6CEA" w14:paraId="13B43F08" w14:textId="77777777" w:rsidTr="00551171">
        <w:trPr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</w:tcPr>
          <w:p w14:paraId="487A379C" w14:textId="77777777" w:rsidR="00551171" w:rsidRPr="005C6CEA" w:rsidRDefault="00551171" w:rsidP="00551171">
            <w:pPr>
              <w:tabs>
                <w:tab w:val="right" w:pos="1450"/>
              </w:tabs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istori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isukari</w:t>
            </w:r>
            <w:proofErr w:type="spellEnd"/>
          </w:p>
        </w:tc>
      </w:tr>
      <w:tr w:rsidR="00551171" w:rsidRPr="005C6CEA" w14:paraId="7F42E465" w14:textId="77777777" w:rsidTr="00551171">
        <w:trPr>
          <w:trHeight w:hRule="exact" w:val="380"/>
          <w:jc w:val="center"/>
        </w:trPr>
        <w:tc>
          <w:tcPr>
            <w:tcW w:w="4438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2C3D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pim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gonj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0A7FCFD9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</w:tc>
        <w:tc>
          <w:tcPr>
            <w:tcW w:w="2541" w:type="dxa"/>
            <w:gridSpan w:val="2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568E8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BA68B83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7</w:t>
            </w:r>
          </w:p>
        </w:tc>
      </w:tr>
      <w:tr w:rsidR="00551171" w:rsidRPr="005C6CEA" w14:paraId="5D99BE6C" w14:textId="77777777" w:rsidTr="00551171">
        <w:trPr>
          <w:trHeight w:hRule="exact" w:val="375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105A8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0D82C764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27F42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H9</w:t>
            </w:r>
          </w:p>
        </w:tc>
        <w:tc>
          <w:tcPr>
            <w:tcW w:w="1209" w:type="dxa"/>
            <w:gridSpan w:val="3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0CDAE05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551171" w:rsidRPr="005C6CEA" w14:paraId="27D6E0F2" w14:textId="77777777" w:rsidTr="00551171">
        <w:trPr>
          <w:trHeight w:hRule="exact" w:val="340"/>
          <w:jc w:val="center"/>
        </w:trPr>
        <w:tc>
          <w:tcPr>
            <w:tcW w:w="4438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B0F7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ambi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04FC7CEE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</w:tc>
        <w:tc>
          <w:tcPr>
            <w:tcW w:w="2541" w:type="dxa"/>
            <w:gridSpan w:val="2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17B51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01F4CFDC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8a</w:t>
            </w:r>
          </w:p>
        </w:tc>
      </w:tr>
      <w:tr w:rsidR="00551171" w:rsidRPr="005C6CEA" w14:paraId="0894A64A" w14:textId="77777777" w:rsidTr="00551171">
        <w:trPr>
          <w:trHeight w:hRule="exact" w:val="384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07C54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2EA03F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662F0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H13</w:t>
            </w:r>
          </w:p>
        </w:tc>
        <w:tc>
          <w:tcPr>
            <w:tcW w:w="1209" w:type="dxa"/>
            <w:gridSpan w:val="3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CE40B1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171" w:rsidRPr="005C6CEA" w14:paraId="4C91D00E" w14:textId="77777777" w:rsidTr="00551171">
        <w:trPr>
          <w:trHeight w:hRule="exact" w:val="811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C0C25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ambi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iy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2AC82C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5A4E2CEE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E845A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1C814AA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CD786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8b</w:t>
            </w:r>
          </w:p>
        </w:tc>
      </w:tr>
      <w:tr w:rsidR="00551171" w:rsidRPr="005C6CEA" w14:paraId="7E7EA79E" w14:textId="77777777" w:rsidTr="00551171">
        <w:trPr>
          <w:trHeight w:hRule="exact" w:val="811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7767D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 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liz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ope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B9653D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556DA81B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6F091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2D7E5EF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9CD405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9</w:t>
            </w:r>
          </w:p>
        </w:tc>
      </w:tr>
      <w:tr w:rsidR="00551171" w:rsidRPr="005C6CEA" w14:paraId="50850DDE" w14:textId="77777777" w:rsidTr="00551171">
        <w:trPr>
          <w:trHeight w:hRule="exact" w:val="811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15680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w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s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l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ope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c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906150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41F21AB8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7EAD1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4F85C4B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F99991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10</w:t>
            </w:r>
          </w:p>
        </w:tc>
      </w:tr>
      <w:tr w:rsidR="00551171" w:rsidRPr="005C6CEA" w14:paraId="446060D0" w14:textId="77777777" w:rsidTr="00551171">
        <w:trPr>
          <w:trHeight w:hRule="exact" w:val="811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1CE59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muo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aal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b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iba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geze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05F7DB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1802905C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8E061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374C39B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80C709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11</w:t>
            </w:r>
          </w:p>
        </w:tc>
      </w:tr>
      <w:tr w:rsidR="00551171" w:rsidRPr="005C6CEA" w14:paraId="6D906999" w14:textId="77777777" w:rsidTr="00551171">
        <w:trPr>
          <w:trHeight w:hRule="exact" w:val="811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EDC69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Kw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s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enyej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424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0A8D12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47D2DF14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4DFB3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EC6C346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3E27F9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12</w:t>
            </w:r>
          </w:p>
        </w:tc>
      </w:tr>
      <w:tr w:rsidR="00551171" w:rsidRPr="005C6CEA" w14:paraId="3EA08C96" w14:textId="77777777" w:rsidTr="00551171">
        <w:trPr>
          <w:trHeight w:hRule="exact" w:val="825"/>
          <w:jc w:val="center"/>
        </w:trPr>
        <w:tc>
          <w:tcPr>
            <w:tcW w:w="4438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0133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ug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r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b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/babu/mama/baba)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iye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75EB9FD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120CE8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0785ECA3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E03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64D5DE5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9" w:type="dxa"/>
            <w:gridSpan w:val="3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17F1B4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13</w:t>
            </w:r>
          </w:p>
        </w:tc>
      </w:tr>
      <w:tr w:rsidR="00551171" w:rsidRPr="005C6CEA" w14:paraId="5EA86957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cantSplit/>
          <w:trHeight w:val="300"/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pct15" w:color="auto" w:fill="FFFFFF"/>
          </w:tcPr>
          <w:p w14:paraId="303E3C9F" w14:textId="77777777" w:rsidR="00551171" w:rsidRPr="005C6CEA" w:rsidRDefault="00551171" w:rsidP="0055117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istori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ias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wilini</w:t>
            </w:r>
            <w:proofErr w:type="spellEnd"/>
          </w:p>
        </w:tc>
      </w:tr>
      <w:tr w:rsidR="00551171" w:rsidRPr="005C6CEA" w14:paraId="1A9EEA08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gridBefore w:val="1"/>
          <w:wBefore w:w="33" w:type="dxa"/>
          <w:cantSplit/>
          <w:trHeight w:hRule="exact" w:val="642"/>
          <w:jc w:val="center"/>
        </w:trPr>
        <w:tc>
          <w:tcPr>
            <w:tcW w:w="442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DDE16AD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pim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ongez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241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C18F683" w14:textId="77777777" w:rsidR="00551171" w:rsidRPr="005C6CEA" w:rsidRDefault="00551171" w:rsidP="0055117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39" w:type="dxa"/>
            <w:gridSpan w:val="5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B5EF9B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5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02B5FC5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14</w:t>
            </w:r>
          </w:p>
        </w:tc>
      </w:tr>
      <w:tr w:rsidR="00551171" w:rsidRPr="005C6CEA" w14:paraId="2F649AE2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gridBefore w:val="1"/>
          <w:wBefore w:w="33" w:type="dxa"/>
          <w:cantSplit/>
          <w:trHeight w:hRule="exact" w:val="363"/>
          <w:jc w:val="center"/>
        </w:trPr>
        <w:tc>
          <w:tcPr>
            <w:tcW w:w="4424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D84E68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14:paraId="4E8C0382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2739" w:type="dxa"/>
            <w:gridSpan w:val="5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6F7CD9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H16</w:t>
            </w:r>
          </w:p>
        </w:tc>
        <w:tc>
          <w:tcPr>
            <w:tcW w:w="1175" w:type="dxa"/>
            <w:vMerge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0C157CE2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51171" w:rsidRPr="005C6CEA" w14:paraId="21711E64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gridBefore w:val="1"/>
          <w:wBefore w:w="33" w:type="dxa"/>
          <w:cantSplit/>
          <w:trHeight w:hRule="exact" w:val="352"/>
          <w:jc w:val="center"/>
        </w:trPr>
        <w:tc>
          <w:tcPr>
            <w:tcW w:w="442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1968D18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ambi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ongez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241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7AFA603" w14:textId="77777777" w:rsidR="00551171" w:rsidRPr="005C6CEA" w:rsidRDefault="00551171" w:rsidP="0055117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2739" w:type="dxa"/>
            <w:gridSpan w:val="5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880A831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5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3AC1373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15a</w:t>
            </w:r>
          </w:p>
        </w:tc>
      </w:tr>
      <w:tr w:rsidR="00551171" w:rsidRPr="005C6CEA" w14:paraId="2722E452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gridBefore w:val="1"/>
          <w:wBefore w:w="33" w:type="dxa"/>
          <w:cantSplit/>
          <w:trHeight w:hRule="exact" w:val="578"/>
          <w:jc w:val="center"/>
        </w:trPr>
        <w:tc>
          <w:tcPr>
            <w:tcW w:w="4424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BA7A624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  <w:gridSpan w:val="3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99D7551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73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AA6DC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  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H19</w:t>
            </w:r>
          </w:p>
        </w:tc>
        <w:tc>
          <w:tcPr>
            <w:tcW w:w="1175" w:type="dxa"/>
            <w:vMerge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6D4264D3" w14:textId="77777777" w:rsidR="00551171" w:rsidRPr="005C6CEA" w:rsidRDefault="00551171" w:rsidP="00551171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51171" w:rsidRPr="005C6CEA" w14:paraId="22685BB0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gridBefore w:val="1"/>
          <w:wBefore w:w="33" w:type="dxa"/>
          <w:cantSplit/>
          <w:trHeight w:hRule="exact" w:val="717"/>
          <w:jc w:val="center"/>
        </w:trPr>
        <w:tc>
          <w:tcPr>
            <w:tcW w:w="4424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09DE666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ambi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a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ez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iy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241" w:type="dxa"/>
            <w:gridSpan w:val="3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49C8AE8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4489B46F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73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DBD69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9C38D7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E179DFE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6B151235" w14:textId="77777777" w:rsidR="00551171" w:rsidRPr="005C6CEA" w:rsidRDefault="00551171" w:rsidP="00551171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5b</w:t>
            </w:r>
          </w:p>
        </w:tc>
      </w:tr>
      <w:tr w:rsidR="00551171" w:rsidRPr="005C6CEA" w14:paraId="30119D8B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gridBefore w:val="1"/>
          <w:wBefore w:w="33" w:type="dxa"/>
          <w:cantSplit/>
          <w:trHeight w:hRule="exact" w:val="1086"/>
          <w:jc w:val="center"/>
        </w:trPr>
        <w:tc>
          <w:tcPr>
            <w:tcW w:w="4424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8924016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ki 2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liz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me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iba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ongez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ope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t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udu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241" w:type="dxa"/>
            <w:gridSpan w:val="3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DB15AF8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</w:t>
            </w:r>
          </w:p>
          <w:p w14:paraId="57FBA0CD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73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54C7F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E88335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A27282A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0B3CA1A3" w14:textId="77777777" w:rsidR="00551171" w:rsidRPr="005C6CEA" w:rsidRDefault="00551171" w:rsidP="00551171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6</w:t>
            </w:r>
          </w:p>
        </w:tc>
      </w:tr>
      <w:tr w:rsidR="00551171" w:rsidRPr="005C6CEA" w14:paraId="16FB7D26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gridBefore w:val="1"/>
          <w:wBefore w:w="33" w:type="dxa"/>
          <w:cantSplit/>
          <w:trHeight w:hRule="exact" w:val="816"/>
          <w:jc w:val="center"/>
        </w:trPr>
        <w:tc>
          <w:tcPr>
            <w:tcW w:w="4424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ED5A13C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me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muo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aal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b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ongezeka</w:t>
            </w:r>
            <w:proofErr w:type="spellEnd"/>
            <w:proofErr w:type="gram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241" w:type="dxa"/>
            <w:gridSpan w:val="3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4973610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4801F7A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73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869478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BFA680E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076BE39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566C6214" w14:textId="77777777" w:rsidR="00551171" w:rsidRPr="005C6CEA" w:rsidRDefault="00551171" w:rsidP="00551171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7</w:t>
            </w:r>
          </w:p>
        </w:tc>
      </w:tr>
      <w:tr w:rsidR="00551171" w:rsidRPr="005C6CEA" w14:paraId="15503977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gridBefore w:val="1"/>
          <w:wBefore w:w="33" w:type="dxa"/>
          <w:cantSplit/>
          <w:trHeight w:hRule="exact" w:val="911"/>
          <w:jc w:val="center"/>
        </w:trPr>
        <w:tc>
          <w:tcPr>
            <w:tcW w:w="4424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8FCD32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w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s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y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enyej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ji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ongeze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241" w:type="dxa"/>
            <w:gridSpan w:val="3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63D496C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18368E4D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73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FDE02F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98E5E7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5CACA94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7FCA7750" w14:textId="77777777" w:rsidR="00551171" w:rsidRPr="005C6CEA" w:rsidRDefault="00551171" w:rsidP="00551171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8</w:t>
            </w:r>
          </w:p>
        </w:tc>
      </w:tr>
      <w:tr w:rsidR="00551171" w:rsidRPr="005C6CEA" w14:paraId="281A6840" w14:textId="77777777" w:rsidTr="00551171">
        <w:tblPrEx>
          <w:tblBorders>
            <w:top w:val="single" w:sz="6" w:space="0" w:color="auto"/>
            <w:bottom w:val="single" w:sz="6" w:space="0" w:color="auto"/>
            <w:insideH w:val="single" w:sz="6" w:space="0" w:color="auto"/>
          </w:tblBorders>
          <w:shd w:val="clear" w:color="auto" w:fill="FFFFFF"/>
        </w:tblPrEx>
        <w:trPr>
          <w:gridBefore w:val="1"/>
          <w:wBefore w:w="33" w:type="dxa"/>
          <w:cantSplit/>
          <w:trHeight w:hRule="exact" w:val="848"/>
          <w:jc w:val="center"/>
        </w:trPr>
        <w:tc>
          <w:tcPr>
            <w:tcW w:w="4424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1B9586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ug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r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b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/babu/mama/baba)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iye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he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il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7E806C6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  <w:gridSpan w:val="3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FCAE211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454F6065" w14:textId="77777777" w:rsidR="00551171" w:rsidRPr="005C6CEA" w:rsidRDefault="00551171" w:rsidP="0055117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73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31E1B4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1AC7628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5" w:type="dxa"/>
            <w:tcBorders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103DA61D" w14:textId="77777777" w:rsidR="00551171" w:rsidRPr="005C6CEA" w:rsidRDefault="00551171" w:rsidP="00551171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9</w:t>
            </w:r>
          </w:p>
        </w:tc>
      </w:tr>
      <w:tr w:rsidR="00551171" w:rsidRPr="005C6CEA" w14:paraId="56790774" w14:textId="77777777" w:rsidTr="00551171">
        <w:trPr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</w:tcPr>
          <w:p w14:paraId="181E1E31" w14:textId="77777777" w:rsidR="00551171" w:rsidRPr="005C6CEA" w:rsidRDefault="00551171" w:rsidP="00551171">
            <w:pPr>
              <w:tabs>
                <w:tab w:val="right" w:pos="1450"/>
              </w:tabs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istori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gonj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yo</w:t>
            </w:r>
            <w:proofErr w:type="spellEnd"/>
          </w:p>
        </w:tc>
      </w:tr>
      <w:tr w:rsidR="00551171" w:rsidRPr="005C6CEA" w14:paraId="664C1DCD" w14:textId="77777777" w:rsidTr="00551171">
        <w:trPr>
          <w:trHeight w:hRule="exact" w:val="380"/>
          <w:jc w:val="center"/>
        </w:trPr>
        <w:tc>
          <w:tcPr>
            <w:tcW w:w="4492" w:type="dxa"/>
            <w:gridSpan w:val="4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FDC2E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pat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mbuli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umiv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ka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fu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pooz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341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6D4ED841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3582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B2616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9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80BFD6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0</w:t>
            </w:r>
          </w:p>
        </w:tc>
      </w:tr>
      <w:tr w:rsidR="00551171" w:rsidRPr="005C6CEA" w14:paraId="368BEBE1" w14:textId="77777777" w:rsidTr="00551171">
        <w:trPr>
          <w:trHeight w:hRule="exact" w:val="580"/>
          <w:jc w:val="center"/>
        </w:trPr>
        <w:tc>
          <w:tcPr>
            <w:tcW w:w="4492" w:type="dxa"/>
            <w:gridSpan w:val="4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02FFF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DE0582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3582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604B9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5C6CE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M1a</w:t>
            </w:r>
          </w:p>
        </w:tc>
        <w:tc>
          <w:tcPr>
            <w:tcW w:w="1197" w:type="dxa"/>
            <w:gridSpan w:val="2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700565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551171" w:rsidRPr="005C6CEA" w14:paraId="4BF0F505" w14:textId="77777777" w:rsidTr="00551171">
        <w:trPr>
          <w:trHeight w:hRule="exact" w:val="380"/>
          <w:jc w:val="center"/>
        </w:trPr>
        <w:tc>
          <w:tcPr>
            <w:tcW w:w="4492" w:type="dxa"/>
            <w:gridSpan w:val="4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4D7B4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pr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jiking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341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5633DA5F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3582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D6161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9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9D8B2D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1</w:t>
            </w:r>
          </w:p>
        </w:tc>
      </w:tr>
      <w:tr w:rsidR="00551171" w:rsidRPr="005C6CEA" w14:paraId="2354E8FF" w14:textId="77777777" w:rsidTr="00551171">
        <w:trPr>
          <w:trHeight w:hRule="exact" w:val="313"/>
          <w:jc w:val="center"/>
        </w:trPr>
        <w:tc>
          <w:tcPr>
            <w:tcW w:w="4492" w:type="dxa"/>
            <w:gridSpan w:val="4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49914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A1936B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3582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15327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97" w:type="dxa"/>
            <w:gridSpan w:val="2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FFCC7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551171" w:rsidRPr="005C6CEA" w14:paraId="67A17FA5" w14:textId="77777777" w:rsidTr="00551171">
        <w:trPr>
          <w:trHeight w:hRule="exact" w:val="380"/>
          <w:jc w:val="center"/>
        </w:trPr>
        <w:tc>
          <w:tcPr>
            <w:tcW w:w="4492" w:type="dxa"/>
            <w:gridSpan w:val="4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B55B5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atum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oz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pital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zui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u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t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341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1593B6C8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3582" w:type="dxa"/>
            <w:gridSpan w:val="5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7C8B5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9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3BAE7C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2</w:t>
            </w:r>
          </w:p>
        </w:tc>
      </w:tr>
      <w:tr w:rsidR="00551171" w:rsidRPr="005C6CEA" w14:paraId="29DA6AA8" w14:textId="77777777" w:rsidTr="00551171">
        <w:trPr>
          <w:trHeight w:hRule="exact" w:val="464"/>
          <w:jc w:val="center"/>
        </w:trPr>
        <w:tc>
          <w:tcPr>
            <w:tcW w:w="4492" w:type="dxa"/>
            <w:gridSpan w:val="4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ACA6A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240671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3582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81742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97" w:type="dxa"/>
            <w:gridSpan w:val="2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4122A2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551171" w:rsidRPr="005C6CEA" w14:paraId="2733E02B" w14:textId="77777777" w:rsidTr="00551171">
        <w:trPr>
          <w:trHeight w:hRule="exact" w:val="834"/>
          <w:jc w:val="center"/>
        </w:trPr>
        <w:tc>
          <w:tcPr>
            <w:tcW w:w="4492" w:type="dxa"/>
            <w:gridSpan w:val="4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A85A6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e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ug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rib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b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/babu/mama/baba)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iyewah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t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gonj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F260A3E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63DDAB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o</w:t>
            </w:r>
            <w:proofErr w:type="spellEnd"/>
          </w:p>
          <w:p w14:paraId="6F3BA73C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3582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B98E4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C753E04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97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D8FB78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H23</w:t>
            </w:r>
          </w:p>
        </w:tc>
      </w:tr>
      <w:tr w:rsidR="00551171" w:rsidRPr="005C6CEA" w14:paraId="01A2C7F3" w14:textId="77777777" w:rsidTr="0055117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</w:tblPrEx>
        <w:trPr>
          <w:cantSplit/>
          <w:trHeight w:val="318"/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center"/>
          </w:tcPr>
          <w:p w14:paraId="0C2BA698" w14:textId="77777777" w:rsidR="00551171" w:rsidRPr="005C6CEA" w:rsidRDefault="00551171" w:rsidP="00551171">
            <w:pPr>
              <w:keepNext/>
              <w:tabs>
                <w:tab w:val="left" w:pos="426"/>
              </w:tabs>
              <w:spacing w:before="96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br w:type="page"/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Hatu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 2</w:t>
            </w:r>
            <w:proofErr w:type="gram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Vipim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v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Mwili</w:t>
            </w:r>
            <w:proofErr w:type="spellEnd"/>
          </w:p>
        </w:tc>
      </w:tr>
      <w:tr w:rsidR="00551171" w:rsidRPr="005C6CEA" w14:paraId="34DD67BA" w14:textId="77777777" w:rsidTr="00551171">
        <w:trPr>
          <w:trHeight w:val="353"/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5CDD67A1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hinikiz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l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amu</w:t>
            </w:r>
            <w:proofErr w:type="spellEnd"/>
          </w:p>
        </w:tc>
      </w:tr>
      <w:tr w:rsidR="00551171" w:rsidRPr="005C6CEA" w14:paraId="5E0FAF1B" w14:textId="77777777" w:rsidTr="00551171">
        <w:trPr>
          <w:trHeight w:val="302"/>
          <w:jc w:val="center"/>
        </w:trPr>
        <w:tc>
          <w:tcPr>
            <w:tcW w:w="4438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12084" w14:textId="77777777" w:rsidR="00551171" w:rsidRPr="005C6CEA" w:rsidRDefault="00551171" w:rsidP="0055117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wali</w:t>
            </w:r>
            <w:proofErr w:type="spellEnd"/>
          </w:p>
        </w:tc>
        <w:tc>
          <w:tcPr>
            <w:tcW w:w="4965" w:type="dxa"/>
            <w:gridSpan w:val="7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A9288A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jibu</w:t>
            </w:r>
            <w:proofErr w:type="spellEnd"/>
          </w:p>
        </w:tc>
        <w:tc>
          <w:tcPr>
            <w:tcW w:w="1209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852601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resho</w:t>
            </w:r>
            <w:proofErr w:type="spellEnd"/>
          </w:p>
        </w:tc>
      </w:tr>
      <w:tr w:rsidR="00551171" w:rsidRPr="005C6CEA" w14:paraId="0B0074D9" w14:textId="77777777" w:rsidTr="00551171">
        <w:trPr>
          <w:trHeight w:val="435"/>
          <w:jc w:val="center"/>
        </w:trPr>
        <w:tc>
          <w:tcPr>
            <w:tcW w:w="4438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D883C" w14:textId="77777777" w:rsidR="00551171" w:rsidRPr="005C6CEA" w:rsidRDefault="00551171" w:rsidP="00551171">
            <w:pPr>
              <w:tabs>
                <w:tab w:val="right" w:pos="3436"/>
              </w:tabs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wanza</w:t>
            </w: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74202F13" w14:textId="77777777" w:rsidR="00551171" w:rsidRPr="005C6CEA" w:rsidRDefault="00551171" w:rsidP="00551171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ADE79" w14:textId="77777777" w:rsidR="00551171" w:rsidRPr="005C6CEA" w:rsidRDefault="00551171" w:rsidP="00551171">
            <w:pPr>
              <w:tabs>
                <w:tab w:val="left" w:pos="487"/>
                <w:tab w:val="left" w:pos="844"/>
              </w:tabs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120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F57118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1a</w:t>
            </w:r>
          </w:p>
        </w:tc>
      </w:tr>
      <w:tr w:rsidR="00551171" w:rsidRPr="005C6CEA" w14:paraId="7B91B0C4" w14:textId="77777777" w:rsidTr="00551171">
        <w:trPr>
          <w:trHeight w:val="434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F551E" w14:textId="77777777" w:rsidR="00551171" w:rsidRPr="005C6CEA" w:rsidRDefault="00551171" w:rsidP="00551171">
            <w:pPr>
              <w:tabs>
                <w:tab w:val="right" w:pos="3436"/>
              </w:tabs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C120CA" w14:textId="77777777" w:rsidR="00551171" w:rsidRPr="005C6CEA" w:rsidRDefault="00551171" w:rsidP="00551171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3A465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120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96ADAE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1b</w:t>
            </w:r>
          </w:p>
        </w:tc>
      </w:tr>
      <w:tr w:rsidR="00551171" w:rsidRPr="005C6CEA" w14:paraId="6FBE4203" w14:textId="77777777" w:rsidTr="00551171">
        <w:trPr>
          <w:trHeight w:val="435"/>
          <w:jc w:val="center"/>
        </w:trPr>
        <w:tc>
          <w:tcPr>
            <w:tcW w:w="4438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75720" w14:textId="77777777" w:rsidR="00551171" w:rsidRPr="005C6CEA" w:rsidRDefault="00551171" w:rsidP="00551171">
            <w:pPr>
              <w:spacing w:before="20" w:after="0" w:line="240" w:lineRule="auto"/>
              <w:ind w:righ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ili</w:t>
            </w:r>
          </w:p>
        </w:tc>
        <w:tc>
          <w:tcPr>
            <w:tcW w:w="2424" w:type="dxa"/>
            <w:gridSpan w:val="5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9162D49" w14:textId="77777777" w:rsidR="00551171" w:rsidRPr="005C6CEA" w:rsidRDefault="00551171" w:rsidP="00551171">
            <w:pPr>
              <w:tabs>
                <w:tab w:val="left" w:pos="2835"/>
                <w:tab w:val="left" w:pos="3940"/>
                <w:tab w:val="left" w:pos="5355"/>
                <w:tab w:val="left" w:pos="6782"/>
              </w:tabs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mHg)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40802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120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44214D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2a</w:t>
            </w:r>
          </w:p>
        </w:tc>
      </w:tr>
      <w:tr w:rsidR="00551171" w:rsidRPr="005C6CEA" w14:paraId="7279A51D" w14:textId="77777777" w:rsidTr="00551171">
        <w:trPr>
          <w:trHeight w:val="434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77262" w14:textId="77777777" w:rsidR="00551171" w:rsidRPr="005C6CEA" w:rsidRDefault="00551171" w:rsidP="00551171">
            <w:pPr>
              <w:tabs>
                <w:tab w:val="right" w:pos="3436"/>
              </w:tabs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FEC1F32" w14:textId="77777777" w:rsidR="00551171" w:rsidRPr="005C6CEA" w:rsidRDefault="00551171" w:rsidP="00551171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5BC47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120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C48D9D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2b</w:t>
            </w:r>
          </w:p>
        </w:tc>
      </w:tr>
      <w:tr w:rsidR="00551171" w:rsidRPr="005C6CEA" w14:paraId="00882502" w14:textId="77777777" w:rsidTr="00551171">
        <w:trPr>
          <w:trHeight w:val="424"/>
          <w:jc w:val="center"/>
        </w:trPr>
        <w:tc>
          <w:tcPr>
            <w:tcW w:w="4438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0301D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tatu</w:t>
            </w:r>
            <w:proofErr w:type="spellEnd"/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B0295A3" w14:textId="77777777" w:rsidR="00551171" w:rsidRPr="005C6CEA" w:rsidRDefault="00551171" w:rsidP="00551171">
            <w:pPr>
              <w:tabs>
                <w:tab w:val="left" w:pos="2835"/>
                <w:tab w:val="left" w:pos="3940"/>
                <w:tab w:val="left" w:pos="5355"/>
                <w:tab w:val="left" w:pos="6782"/>
              </w:tabs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mHg)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36488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120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A498D5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3a</w:t>
            </w:r>
          </w:p>
        </w:tc>
      </w:tr>
      <w:tr w:rsidR="00551171" w:rsidRPr="005C6CEA" w14:paraId="626C6DC3" w14:textId="77777777" w:rsidTr="00551171">
        <w:trPr>
          <w:trHeight w:val="437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07A7F" w14:textId="77777777" w:rsidR="00551171" w:rsidRPr="005C6CEA" w:rsidRDefault="00551171" w:rsidP="00551171">
            <w:pPr>
              <w:tabs>
                <w:tab w:val="right" w:pos="3436"/>
              </w:tabs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67681986" w14:textId="77777777" w:rsidR="00551171" w:rsidRPr="005C6CEA" w:rsidRDefault="00551171" w:rsidP="00551171">
            <w:pPr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h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828A5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┴─┘</w:t>
            </w:r>
          </w:p>
        </w:tc>
        <w:tc>
          <w:tcPr>
            <w:tcW w:w="120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2C0FF2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3b</w:t>
            </w:r>
          </w:p>
        </w:tc>
      </w:tr>
      <w:tr w:rsidR="00551171" w:rsidRPr="005C6CEA" w14:paraId="5E7C8678" w14:textId="77777777" w:rsidTr="00551171">
        <w:trPr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74BBAA2D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ipim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Uref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Uzito</w:t>
            </w:r>
            <w:proofErr w:type="spellEnd"/>
          </w:p>
        </w:tc>
      </w:tr>
      <w:tr w:rsidR="00551171" w:rsidRPr="005C6CEA" w14:paraId="56ACD7E3" w14:textId="77777777" w:rsidTr="00551171">
        <w:trPr>
          <w:trHeight w:val="353"/>
          <w:jc w:val="center"/>
        </w:trPr>
        <w:tc>
          <w:tcPr>
            <w:tcW w:w="4438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F88D3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Kw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nawak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wew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n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jamzit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227101B0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1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A7A27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E0D135D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4</w:t>
            </w:r>
          </w:p>
        </w:tc>
      </w:tr>
      <w:tr w:rsidR="00551171" w:rsidRPr="005C6CEA" w14:paraId="51A2CEF9" w14:textId="77777777" w:rsidTr="00551171">
        <w:trPr>
          <w:trHeight w:val="183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2F81B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4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0154F915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2541" w:type="dxa"/>
            <w:gridSpan w:val="2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442DE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gridSpan w:val="3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E606E1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551171" w:rsidRPr="005C6CEA" w14:paraId="50006BBD" w14:textId="77777777" w:rsidTr="00551171">
        <w:trPr>
          <w:trHeight w:hRule="exact" w:val="600"/>
          <w:jc w:val="center"/>
        </w:trPr>
        <w:tc>
          <w:tcPr>
            <w:tcW w:w="4438" w:type="dxa"/>
            <w:gridSpan w:val="2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B17E5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Urefu</w:t>
            </w:r>
            <w:proofErr w:type="spellEnd"/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F00AC8B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Sentim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E8302F" w14:textId="77777777" w:rsidR="00551171" w:rsidRPr="005C6CEA" w:rsidRDefault="00551171" w:rsidP="00551171">
            <w:pPr>
              <w:tabs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 └─┘</w:t>
            </w:r>
          </w:p>
        </w:tc>
        <w:tc>
          <w:tcPr>
            <w:tcW w:w="1209" w:type="dxa"/>
            <w:gridSpan w:val="3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18D2CE6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5</w:t>
            </w:r>
          </w:p>
        </w:tc>
      </w:tr>
      <w:tr w:rsidR="00551171" w:rsidRPr="005C6CEA" w14:paraId="6FE7A09D" w14:textId="77777777" w:rsidTr="00551171">
        <w:trPr>
          <w:trHeight w:val="721"/>
          <w:jc w:val="center"/>
        </w:trPr>
        <w:tc>
          <w:tcPr>
            <w:tcW w:w="4438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218FD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Uzito</w:t>
            </w:r>
            <w:proofErr w:type="spellEnd"/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F567E6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Kilogram (kg)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F88B1" w14:textId="77777777" w:rsidR="00551171" w:rsidRPr="005C6CEA" w:rsidRDefault="00551171" w:rsidP="00551171">
            <w:pPr>
              <w:tabs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12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4BD999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6</w:t>
            </w:r>
          </w:p>
        </w:tc>
      </w:tr>
      <w:tr w:rsidR="00551171" w:rsidRPr="005C6CEA" w14:paraId="28065828" w14:textId="77777777" w:rsidTr="00551171">
        <w:trPr>
          <w:trHeight w:val="721"/>
          <w:jc w:val="center"/>
        </w:trPr>
        <w:tc>
          <w:tcPr>
            <w:tcW w:w="4438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9A5AA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iuno</w:t>
            </w:r>
            <w:proofErr w:type="spellEnd"/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12543B3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Sentim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2F4CF" w14:textId="77777777" w:rsidR="00551171" w:rsidRPr="005C6CEA" w:rsidRDefault="00551171" w:rsidP="00551171">
            <w:pPr>
              <w:tabs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 └─┘</w:t>
            </w:r>
          </w:p>
        </w:tc>
        <w:tc>
          <w:tcPr>
            <w:tcW w:w="12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966750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7</w:t>
            </w:r>
          </w:p>
        </w:tc>
      </w:tr>
      <w:tr w:rsidR="00551171" w:rsidRPr="005C6CEA" w14:paraId="74351B04" w14:textId="77777777" w:rsidTr="00551171">
        <w:trPr>
          <w:trHeight w:val="721"/>
          <w:jc w:val="center"/>
        </w:trPr>
        <w:tc>
          <w:tcPr>
            <w:tcW w:w="4438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0C62F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Hipsi</w:t>
            </w:r>
            <w:proofErr w:type="spellEnd"/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6FAFC5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Sentim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70955" w14:textId="77777777" w:rsidR="00551171" w:rsidRPr="005C6CEA" w:rsidRDefault="00551171" w:rsidP="00551171">
            <w:pPr>
              <w:tabs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 └─┘</w:t>
            </w:r>
          </w:p>
        </w:tc>
        <w:tc>
          <w:tcPr>
            <w:tcW w:w="12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EDE9F4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8</w:t>
            </w:r>
          </w:p>
        </w:tc>
      </w:tr>
      <w:tr w:rsidR="00551171" w:rsidRPr="005C6CEA" w14:paraId="0A0C369D" w14:textId="77777777" w:rsidTr="0055117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</w:tblPrEx>
        <w:trPr>
          <w:cantSplit/>
          <w:trHeight w:val="264"/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center"/>
          </w:tcPr>
          <w:p w14:paraId="345A5F71" w14:textId="77777777" w:rsidR="00551171" w:rsidRPr="005C6CEA" w:rsidRDefault="00551171" w:rsidP="00551171">
            <w:pPr>
              <w:keepNext/>
              <w:tabs>
                <w:tab w:val="left" w:pos="426"/>
              </w:tabs>
              <w:spacing w:before="96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br w:type="page"/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Hatu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3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Vipim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vy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Biochemical    </w:t>
            </w:r>
          </w:p>
        </w:tc>
      </w:tr>
      <w:tr w:rsidR="00551171" w:rsidRPr="005C6CEA" w14:paraId="0A81FDF2" w14:textId="77777777" w:rsidTr="00551171">
        <w:trPr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1197E03B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ias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amu</w:t>
            </w:r>
            <w:proofErr w:type="spellEnd"/>
          </w:p>
        </w:tc>
      </w:tr>
      <w:tr w:rsidR="00551171" w:rsidRPr="005C6CEA" w14:paraId="371E85A5" w14:textId="77777777" w:rsidTr="00551171">
        <w:trPr>
          <w:trHeight w:val="302"/>
          <w:jc w:val="center"/>
        </w:trPr>
        <w:tc>
          <w:tcPr>
            <w:tcW w:w="4438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7DD78" w14:textId="77777777" w:rsidR="00551171" w:rsidRPr="005C6CEA" w:rsidRDefault="00551171" w:rsidP="00551171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wali</w:t>
            </w:r>
            <w:proofErr w:type="spellEnd"/>
          </w:p>
        </w:tc>
        <w:tc>
          <w:tcPr>
            <w:tcW w:w="49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F8130B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Jibu</w:t>
            </w:r>
            <w:proofErr w:type="spellEnd"/>
          </w:p>
        </w:tc>
        <w:tc>
          <w:tcPr>
            <w:tcW w:w="1209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FF6DA7" w14:textId="77777777" w:rsidR="00551171" w:rsidRPr="005C6CEA" w:rsidRDefault="00551171" w:rsidP="00551171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resho</w:t>
            </w:r>
            <w:proofErr w:type="spellEnd"/>
          </w:p>
        </w:tc>
      </w:tr>
      <w:tr w:rsidR="00551171" w:rsidRPr="005C6CEA" w14:paraId="2EE04133" w14:textId="77777777" w:rsidTr="00551171">
        <w:trPr>
          <w:trHeight w:val="367"/>
          <w:jc w:val="center"/>
        </w:trPr>
        <w:tc>
          <w:tcPr>
            <w:tcW w:w="4438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ECF3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Cs/>
                <w:color w:val="FF6600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atik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as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yaliyopi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e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ume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chakul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chochot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tofaut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aj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24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703F03C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iyo</w:t>
            </w:r>
            <w:proofErr w:type="spellEnd"/>
          </w:p>
        </w:tc>
        <w:tc>
          <w:tcPr>
            <w:tcW w:w="254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3EBFE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    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diy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B3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621199C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1</w:t>
            </w:r>
          </w:p>
        </w:tc>
      </w:tr>
      <w:tr w:rsidR="00551171" w:rsidRPr="005C6CEA" w14:paraId="23B4ADEF" w14:textId="77777777" w:rsidTr="00551171">
        <w:trPr>
          <w:trHeight w:val="275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21EF6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9DAB09D" w14:textId="77777777" w:rsidR="00551171" w:rsidRPr="005C6CEA" w:rsidRDefault="00551171" w:rsidP="00551171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pana</w:t>
            </w:r>
            <w:proofErr w:type="spellEnd"/>
          </w:p>
        </w:tc>
        <w:tc>
          <w:tcPr>
            <w:tcW w:w="2541" w:type="dxa"/>
            <w:gridSpan w:val="2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64A95" w14:textId="77777777" w:rsidR="00551171" w:rsidRPr="005C6CEA" w:rsidRDefault="00551171" w:rsidP="00551171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am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apan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end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B4</w:t>
            </w:r>
          </w:p>
        </w:tc>
        <w:tc>
          <w:tcPr>
            <w:tcW w:w="1209" w:type="dxa"/>
            <w:gridSpan w:val="3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D57FDE9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551171" w:rsidRPr="005C6CEA" w14:paraId="49553A48" w14:textId="77777777" w:rsidTr="00551171">
        <w:trPr>
          <w:trHeight w:val="606"/>
          <w:jc w:val="center"/>
        </w:trPr>
        <w:tc>
          <w:tcPr>
            <w:tcW w:w="4438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17EF1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d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ipim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ilipochukuliwa</w:t>
            </w:r>
            <w:proofErr w:type="spellEnd"/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33EFCA94" w14:textId="77777777" w:rsidR="00551171" w:rsidRPr="005C6CEA" w:rsidRDefault="00551171" w:rsidP="00551171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da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B603E" w14:textId="77777777" w:rsidR="00551171" w:rsidRPr="005C6CEA" w:rsidRDefault="00551171" w:rsidP="00551171">
            <w:pPr>
              <w:spacing w:before="240" w:after="0" w:line="240" w:lineRule="auto"/>
              <w:ind w:right="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: └─┴─┘</w:t>
            </w:r>
          </w:p>
          <w:p w14:paraId="2DE7E126" w14:textId="77777777" w:rsidR="00551171" w:rsidRPr="005C6CEA" w:rsidRDefault="00551171" w:rsidP="00551171">
            <w:pPr>
              <w:spacing w:after="0" w:line="240" w:lineRule="auto"/>
              <w:ind w:right="57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kika</w:t>
            </w:r>
            <w:proofErr w:type="spellEnd"/>
          </w:p>
        </w:tc>
        <w:tc>
          <w:tcPr>
            <w:tcW w:w="1209" w:type="dxa"/>
            <w:gridSpan w:val="3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33B5323E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2</w:t>
            </w:r>
          </w:p>
        </w:tc>
      </w:tr>
      <w:tr w:rsidR="00551171" w:rsidRPr="005C6CEA" w14:paraId="1D6B15EF" w14:textId="77777777" w:rsidTr="00551171">
        <w:trPr>
          <w:trHeight w:hRule="exact" w:val="440"/>
          <w:jc w:val="center"/>
        </w:trPr>
        <w:tc>
          <w:tcPr>
            <w:tcW w:w="4438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9BA1D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iwang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andom)</w:t>
            </w:r>
          </w:p>
          <w:p w14:paraId="3B55E232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[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HAGUA KWA MFUMO HUU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 xml:space="preserve">OR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G/DL</w:t>
            </w: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]</w:t>
            </w: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68D37513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F3CBC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ind w:right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┘. └─┴─┘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7C09C22C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3</w:t>
            </w:r>
          </w:p>
        </w:tc>
      </w:tr>
      <w:tr w:rsidR="00551171" w:rsidRPr="005C6CEA" w14:paraId="7210F421" w14:textId="77777777" w:rsidTr="00551171">
        <w:trPr>
          <w:trHeight w:hRule="exact" w:val="570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546B8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06E6D2F8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82A91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1209" w:type="dxa"/>
            <w:gridSpan w:val="3"/>
            <w:vMerge/>
            <w:tcBorders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C5D889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1171" w:rsidRPr="005C6CEA" w14:paraId="213D542C" w14:textId="77777777" w:rsidTr="00551171">
        <w:trPr>
          <w:trHeight w:hRule="exact" w:val="534"/>
          <w:jc w:val="center"/>
        </w:trPr>
        <w:tc>
          <w:tcPr>
            <w:tcW w:w="4438" w:type="dxa"/>
            <w:gridSpan w:val="2"/>
            <w:vMerge w:val="restart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29991" w14:textId="77777777" w:rsidR="00551171" w:rsidRPr="005C6CEA" w:rsidRDefault="00551171" w:rsidP="00551171">
            <w:pPr>
              <w:pBdr>
                <w:top w:val="single" w:sz="4" w:space="1" w:color="auto"/>
              </w:pBd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iwango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sukar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asting)</w:t>
            </w:r>
          </w:p>
          <w:p w14:paraId="3A7A01A7" w14:textId="77777777" w:rsidR="00551171" w:rsidRPr="005C6CEA" w:rsidRDefault="00551171" w:rsidP="00551171">
            <w:pPr>
              <w:pBdr>
                <w:top w:val="single" w:sz="4" w:space="1" w:color="auto"/>
              </w:pBd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[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HAGUA KWA MFUMO HUU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 xml:space="preserve">OR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G/DL</w:t>
            </w: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]</w:t>
            </w:r>
          </w:p>
          <w:p w14:paraId="759E436C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8D8BAE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78347F61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9F08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ind w:right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┘. └─┴─┘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6C6CB3DF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B4</w:t>
            </w:r>
          </w:p>
        </w:tc>
      </w:tr>
      <w:tr w:rsidR="00551171" w:rsidRPr="005C6CEA" w14:paraId="0093F72F" w14:textId="77777777" w:rsidTr="00551171">
        <w:trPr>
          <w:trHeight w:hRule="exact" w:val="633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2CDA9" w14:textId="77777777" w:rsidR="00551171" w:rsidRPr="005C6CEA" w:rsidRDefault="00551171" w:rsidP="00551171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A28B6A4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3A125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1209" w:type="dxa"/>
            <w:gridSpan w:val="3"/>
            <w:vMerge/>
            <w:tcBorders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2B79F40A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1171" w:rsidRPr="005C6CEA" w14:paraId="57552710" w14:textId="77777777" w:rsidTr="00551171">
        <w:trPr>
          <w:trHeight w:val="353"/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</w:tcPr>
          <w:p w14:paraId="477E677E" w14:textId="77777777" w:rsidR="00551171" w:rsidRPr="005C6CEA" w:rsidRDefault="00551171" w:rsidP="0055117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emb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[Blood Lipids]</w:t>
            </w:r>
          </w:p>
        </w:tc>
      </w:tr>
      <w:tr w:rsidR="00551171" w:rsidRPr="005C6CEA" w14:paraId="35AEDB31" w14:textId="77777777" w:rsidTr="00551171">
        <w:trPr>
          <w:trHeight w:hRule="exact" w:val="440"/>
          <w:jc w:val="center"/>
        </w:trPr>
        <w:tc>
          <w:tcPr>
            <w:tcW w:w="4438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87164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ias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 cholesterol</w:t>
            </w:r>
          </w:p>
          <w:p w14:paraId="3CB30EB3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[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HAGUA KWA MFUMO HUU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>OR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G/DL</w:t>
            </w: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]</w:t>
            </w: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3C47CF28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2FB1D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240" w:after="0" w:line="240" w:lineRule="auto"/>
              <w:ind w:right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┘. └─┴─┘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</w:tcPr>
          <w:p w14:paraId="03C84940" w14:textId="77777777" w:rsidR="00551171" w:rsidRPr="005C6CEA" w:rsidRDefault="00551171" w:rsidP="0055117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5</w:t>
            </w:r>
          </w:p>
        </w:tc>
      </w:tr>
      <w:tr w:rsidR="00551171" w:rsidRPr="005C6CEA" w14:paraId="2048D8E3" w14:textId="77777777" w:rsidTr="00551171">
        <w:trPr>
          <w:trHeight w:hRule="exact" w:val="440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BB075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4D4130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A8941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1209" w:type="dxa"/>
            <w:gridSpan w:val="3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007302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171" w:rsidRPr="005C6CEA" w14:paraId="36BFF6E6" w14:textId="77777777" w:rsidTr="00551171">
        <w:tblPrEx>
          <w:shd w:val="pct15" w:color="auto" w:fill="auto"/>
        </w:tblPrEx>
        <w:trPr>
          <w:trHeight w:val="353"/>
          <w:jc w:val="center"/>
        </w:trPr>
        <w:tc>
          <w:tcPr>
            <w:tcW w:w="10612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25B5490B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emb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z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[Triglycerides and HDL Cholesterol]</w:t>
            </w:r>
          </w:p>
        </w:tc>
      </w:tr>
      <w:tr w:rsidR="00551171" w:rsidRPr="005C6CEA" w14:paraId="29E8149F" w14:textId="77777777" w:rsidTr="00551171">
        <w:tblPrEx>
          <w:shd w:val="pct15" w:color="auto" w:fill="auto"/>
        </w:tblPrEx>
        <w:trPr>
          <w:trHeight w:hRule="exact" w:val="440"/>
          <w:jc w:val="center"/>
        </w:trPr>
        <w:tc>
          <w:tcPr>
            <w:tcW w:w="4438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6FAF77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ias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glycerides</w:t>
            </w:r>
          </w:p>
          <w:p w14:paraId="40AB673C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[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HAGUA KWA MFUMO HUU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>OR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G/DL</w:t>
            </w: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]</w:t>
            </w: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0AA43E25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F0C0A5" w14:textId="77777777" w:rsidR="00551171" w:rsidRPr="005C6CEA" w:rsidRDefault="00551171" w:rsidP="0055117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└─┴─┘. └─┴─┘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041B646B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6</w:t>
            </w:r>
          </w:p>
        </w:tc>
      </w:tr>
      <w:tr w:rsidR="00551171" w:rsidRPr="005C6CEA" w14:paraId="69775910" w14:textId="77777777" w:rsidTr="00551171">
        <w:tblPrEx>
          <w:shd w:val="pct15" w:color="auto" w:fill="auto"/>
        </w:tblPrEx>
        <w:trPr>
          <w:trHeight w:hRule="exact" w:val="440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6BD0A2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0E2FAB86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5D3F0E5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1209" w:type="dxa"/>
            <w:gridSpan w:val="3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ECD6A64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171" w:rsidRPr="005C6CEA" w14:paraId="4770762B" w14:textId="77777777" w:rsidTr="00551171">
        <w:tblPrEx>
          <w:shd w:val="pct15" w:color="auto" w:fill="auto"/>
        </w:tblPrEx>
        <w:trPr>
          <w:trHeight w:hRule="exact" w:val="440"/>
          <w:jc w:val="center"/>
        </w:trPr>
        <w:tc>
          <w:tcPr>
            <w:tcW w:w="4438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A0B9BE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iasi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afuta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kwenye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damu</w:t>
            </w:r>
            <w:proofErr w:type="spellEnd"/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5C6CE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DL Cholesterol</w:t>
            </w:r>
          </w:p>
          <w:p w14:paraId="0B027C54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[CHAGUA KWA MFUMO HUU: MMOL/L </w:t>
            </w:r>
            <w:r w:rsidRPr="005C6CE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u w:val="single"/>
              </w:rPr>
              <w:t>OR</w:t>
            </w:r>
            <w:r w:rsidRPr="005C6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G/DL]</w:t>
            </w: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79684EDF" w14:textId="77777777" w:rsidR="00551171" w:rsidRPr="005C6CEA" w:rsidRDefault="00551171" w:rsidP="00551171">
            <w:pPr>
              <w:tabs>
                <w:tab w:val="left" w:pos="295"/>
                <w:tab w:val="left" w:pos="720"/>
                <w:tab w:val="left" w:pos="1488"/>
              </w:tabs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1A6AF3C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┘. └─┴─┘</w:t>
            </w:r>
          </w:p>
        </w:tc>
        <w:tc>
          <w:tcPr>
            <w:tcW w:w="1209" w:type="dxa"/>
            <w:gridSpan w:val="3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FFFFFF"/>
            <w:vAlign w:val="center"/>
          </w:tcPr>
          <w:p w14:paraId="629D4BC3" w14:textId="77777777" w:rsidR="00551171" w:rsidRPr="005C6CEA" w:rsidRDefault="00551171" w:rsidP="00551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C6C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7</w:t>
            </w:r>
          </w:p>
        </w:tc>
      </w:tr>
      <w:tr w:rsidR="00551171" w:rsidRPr="005C6CEA" w14:paraId="69238265" w14:textId="77777777" w:rsidTr="00551171">
        <w:tblPrEx>
          <w:shd w:val="pct15" w:color="auto" w:fill="auto"/>
        </w:tblPrEx>
        <w:trPr>
          <w:trHeight w:hRule="exact" w:val="440"/>
          <w:jc w:val="center"/>
        </w:trPr>
        <w:tc>
          <w:tcPr>
            <w:tcW w:w="4438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407232E7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4" w:type="dxa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7817953E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BC556BF" w14:textId="77777777" w:rsidR="00551171" w:rsidRPr="005C6CEA" w:rsidRDefault="00551171" w:rsidP="00551171">
            <w:pPr>
              <w:tabs>
                <w:tab w:val="left" w:pos="720"/>
                <w:tab w:val="left" w:pos="1008"/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6CEA">
              <w:rPr>
                <w:rFonts w:ascii="Times New Roman" w:eastAsia="Times New Roman" w:hAnsi="Times New Roman" w:cs="Times New Roman"/>
                <w:sz w:val="20"/>
                <w:szCs w:val="20"/>
              </w:rPr>
              <w:t>└─┴─┴─┘.└─┘</w:t>
            </w:r>
          </w:p>
        </w:tc>
        <w:tc>
          <w:tcPr>
            <w:tcW w:w="1209" w:type="dxa"/>
            <w:gridSpan w:val="3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pct15" w:color="auto" w:fill="auto"/>
            <w:vAlign w:val="center"/>
          </w:tcPr>
          <w:p w14:paraId="1C9DB488" w14:textId="77777777" w:rsidR="00551171" w:rsidRPr="005C6CEA" w:rsidRDefault="00551171" w:rsidP="0055117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124E575A" w14:textId="77777777" w:rsidR="00551171" w:rsidRDefault="00551171" w:rsidP="00551171">
      <w:pPr>
        <w:spacing w:line="360" w:lineRule="auto"/>
        <w:jc w:val="center"/>
        <w:rPr>
          <w:rFonts w:ascii="Times New Roman" w:hAnsi="Times New Roman" w:cs="Times New Roman"/>
          <w:b/>
          <w:i/>
          <w:sz w:val="20"/>
          <w:szCs w:val="20"/>
        </w:rPr>
      </w:pPr>
    </w:p>
    <w:p w14:paraId="6279D86E" w14:textId="77777777" w:rsidR="00551171" w:rsidRPr="005C6CEA" w:rsidRDefault="00551171" w:rsidP="00551171">
      <w:pPr>
        <w:spacing w:line="360" w:lineRule="auto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5C6CEA">
        <w:rPr>
          <w:rFonts w:ascii="Times New Roman" w:hAnsi="Times New Roman" w:cs="Times New Roman"/>
          <w:b/>
          <w:i/>
          <w:sz w:val="20"/>
          <w:szCs w:val="20"/>
        </w:rPr>
        <w:t>(</w:t>
      </w:r>
      <w:proofErr w:type="spellStart"/>
      <w:r w:rsidRPr="005C6CEA">
        <w:rPr>
          <w:rFonts w:ascii="Times New Roman" w:hAnsi="Times New Roman" w:cs="Times New Roman"/>
          <w:b/>
          <w:i/>
          <w:sz w:val="20"/>
          <w:szCs w:val="20"/>
        </w:rPr>
        <w:t>Mshukuru</w:t>
      </w:r>
      <w:proofErr w:type="spellEnd"/>
      <w:r w:rsidRPr="005C6CEA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5C6CEA">
        <w:rPr>
          <w:rFonts w:ascii="Times New Roman" w:hAnsi="Times New Roman" w:cs="Times New Roman"/>
          <w:b/>
          <w:i/>
          <w:sz w:val="20"/>
          <w:szCs w:val="20"/>
        </w:rPr>
        <w:t>mshiriki</w:t>
      </w:r>
      <w:proofErr w:type="spellEnd"/>
      <w:r w:rsidRPr="005C6CEA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5C6CEA">
        <w:rPr>
          <w:rFonts w:ascii="Times New Roman" w:hAnsi="Times New Roman" w:cs="Times New Roman"/>
          <w:b/>
          <w:i/>
          <w:sz w:val="20"/>
          <w:szCs w:val="20"/>
        </w:rPr>
        <w:t>wa</w:t>
      </w:r>
      <w:proofErr w:type="spellEnd"/>
      <w:r w:rsidRPr="005C6CEA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5C6CEA">
        <w:rPr>
          <w:rFonts w:ascii="Times New Roman" w:hAnsi="Times New Roman" w:cs="Times New Roman"/>
          <w:b/>
          <w:i/>
          <w:sz w:val="20"/>
          <w:szCs w:val="20"/>
        </w:rPr>
        <w:t>muwa</w:t>
      </w:r>
      <w:proofErr w:type="spellEnd"/>
      <w:r w:rsidRPr="005C6CEA">
        <w:rPr>
          <w:rFonts w:ascii="Times New Roman" w:hAnsi="Times New Roman" w:cs="Times New Roman"/>
          <w:b/>
          <w:i/>
          <w:sz w:val="20"/>
          <w:szCs w:val="20"/>
        </w:rPr>
        <w:t xml:space="preserve"> wake </w:t>
      </w:r>
      <w:proofErr w:type="spellStart"/>
      <w:r w:rsidRPr="005C6CEA">
        <w:rPr>
          <w:rFonts w:ascii="Times New Roman" w:hAnsi="Times New Roman" w:cs="Times New Roman"/>
          <w:b/>
          <w:i/>
          <w:sz w:val="20"/>
          <w:szCs w:val="20"/>
        </w:rPr>
        <w:t>na</w:t>
      </w:r>
      <w:proofErr w:type="spellEnd"/>
      <w:r w:rsidRPr="005C6CEA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5C6CEA">
        <w:rPr>
          <w:rFonts w:ascii="Times New Roman" w:hAnsi="Times New Roman" w:cs="Times New Roman"/>
          <w:b/>
          <w:i/>
          <w:sz w:val="20"/>
          <w:szCs w:val="20"/>
        </w:rPr>
        <w:t>ufunge</w:t>
      </w:r>
      <w:proofErr w:type="spellEnd"/>
      <w:r w:rsidRPr="005C6CEA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5C6CEA">
        <w:rPr>
          <w:rFonts w:ascii="Times New Roman" w:hAnsi="Times New Roman" w:cs="Times New Roman"/>
          <w:b/>
          <w:i/>
          <w:sz w:val="20"/>
          <w:szCs w:val="20"/>
        </w:rPr>
        <w:t>mahojiano</w:t>
      </w:r>
      <w:proofErr w:type="spellEnd"/>
      <w:r w:rsidRPr="005C6CEA">
        <w:rPr>
          <w:rFonts w:ascii="Times New Roman" w:hAnsi="Times New Roman" w:cs="Times New Roman"/>
          <w:b/>
          <w:i/>
          <w:sz w:val="20"/>
          <w:szCs w:val="20"/>
        </w:rPr>
        <w:t>)</w:t>
      </w:r>
    </w:p>
    <w:p w14:paraId="5C5497AF" w14:textId="7C463118" w:rsidR="00E83EB5" w:rsidRPr="00551171" w:rsidRDefault="00551171" w:rsidP="00551171">
      <w:pPr>
        <w:spacing w:line="360" w:lineRule="auto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5C6CEA">
        <w:rPr>
          <w:rFonts w:ascii="Times New Roman" w:hAnsi="Times New Roman" w:cs="Times New Roman"/>
          <w:b/>
          <w:i/>
          <w:sz w:val="20"/>
          <w:szCs w:val="20"/>
        </w:rPr>
        <w:t>END</w:t>
      </w:r>
    </w:p>
    <w:sectPr w:rsidR="00E83EB5" w:rsidRPr="0055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F0BA3"/>
    <w:multiLevelType w:val="hybridMultilevel"/>
    <w:tmpl w:val="3CAE71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82D7B"/>
    <w:multiLevelType w:val="hybridMultilevel"/>
    <w:tmpl w:val="ED9864B8"/>
    <w:lvl w:ilvl="0" w:tplc="4DD45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843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9AC8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F8FC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6065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9A4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72C0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FE47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04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DD2C87"/>
    <w:multiLevelType w:val="multilevel"/>
    <w:tmpl w:val="D99CED60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D7C4A40"/>
    <w:multiLevelType w:val="hybridMultilevel"/>
    <w:tmpl w:val="8EB2C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C40659"/>
    <w:multiLevelType w:val="hybridMultilevel"/>
    <w:tmpl w:val="827A2882"/>
    <w:lvl w:ilvl="0" w:tplc="7D9AF4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8CB8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A81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98E9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068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BCF0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8A9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CEB5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162B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AB1638"/>
    <w:multiLevelType w:val="hybridMultilevel"/>
    <w:tmpl w:val="26B201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8108BE"/>
    <w:multiLevelType w:val="hybridMultilevel"/>
    <w:tmpl w:val="53A44CC6"/>
    <w:lvl w:ilvl="0" w:tplc="FFFFFFFF">
      <w:start w:val="1"/>
      <w:numFmt w:val="bullet"/>
      <w:pStyle w:val="BulletText3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F35ECE"/>
    <w:multiLevelType w:val="hybridMultilevel"/>
    <w:tmpl w:val="7FB26C6C"/>
    <w:lvl w:ilvl="0" w:tplc="F48E7A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A219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FA9F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9A8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F4B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32A2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C869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1CCA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40D3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A2A1CD7"/>
    <w:multiLevelType w:val="multilevel"/>
    <w:tmpl w:val="85A8DE9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3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9" w15:restartNumberingAfterBreak="0">
    <w:nsid w:val="3BC52F4E"/>
    <w:multiLevelType w:val="hybridMultilevel"/>
    <w:tmpl w:val="FE8E2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61672"/>
    <w:multiLevelType w:val="hybridMultilevel"/>
    <w:tmpl w:val="8E62F0FE"/>
    <w:lvl w:ilvl="0" w:tplc="006216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94AC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84D1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69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720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98CF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897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7608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12A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DD357A8"/>
    <w:multiLevelType w:val="hybridMultilevel"/>
    <w:tmpl w:val="3F46F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E1FC7"/>
    <w:multiLevelType w:val="multilevel"/>
    <w:tmpl w:val="B51A23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5B84152"/>
    <w:multiLevelType w:val="hybridMultilevel"/>
    <w:tmpl w:val="33B4F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AF04A0"/>
    <w:multiLevelType w:val="hybridMultilevel"/>
    <w:tmpl w:val="1C44A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336A55"/>
    <w:multiLevelType w:val="hybridMultilevel"/>
    <w:tmpl w:val="30BE4DAC"/>
    <w:lvl w:ilvl="0" w:tplc="4E3CCE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D6E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C62F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EA84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CA8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54E3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3EE7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C03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FE0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8F31124"/>
    <w:multiLevelType w:val="hybridMultilevel"/>
    <w:tmpl w:val="8AFED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6B02AF"/>
    <w:multiLevelType w:val="singleLevel"/>
    <w:tmpl w:val="15F25542"/>
    <w:lvl w:ilvl="0">
      <w:start w:val="1"/>
      <w:numFmt w:val="bullet"/>
      <w:pStyle w:val="BulletText2"/>
      <w:lvlText w:val="-"/>
      <w:lvlJc w:val="left"/>
      <w:pPr>
        <w:tabs>
          <w:tab w:val="num" w:pos="360"/>
        </w:tabs>
        <w:ind w:left="360" w:hanging="187"/>
      </w:pPr>
      <w:rPr>
        <w:rFonts w:ascii="Symbol" w:hAnsi="Symbol" w:cs="Times New Roman" w:hint="default"/>
      </w:rPr>
    </w:lvl>
  </w:abstractNum>
  <w:abstractNum w:abstractNumId="18" w15:restartNumberingAfterBreak="0">
    <w:nsid w:val="78407290"/>
    <w:multiLevelType w:val="singleLevel"/>
    <w:tmpl w:val="2012D14E"/>
    <w:lvl w:ilvl="0">
      <w:start w:val="1"/>
      <w:numFmt w:val="bullet"/>
      <w:pStyle w:val="BulletText1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hint="default"/>
      </w:rPr>
    </w:lvl>
  </w:abstractNum>
  <w:abstractNum w:abstractNumId="19" w15:restartNumberingAfterBreak="0">
    <w:nsid w:val="7AFA1D3D"/>
    <w:multiLevelType w:val="hybridMultilevel"/>
    <w:tmpl w:val="D1A667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994AC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84D1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69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720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98CF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897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7608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12A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B523B3F"/>
    <w:multiLevelType w:val="hybridMultilevel"/>
    <w:tmpl w:val="FF1A0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8"/>
  </w:num>
  <w:num w:numId="3">
    <w:abstractNumId w:val="17"/>
  </w:num>
  <w:num w:numId="4">
    <w:abstractNumId w:val="6"/>
  </w:num>
  <w:num w:numId="5">
    <w:abstractNumId w:val="8"/>
  </w:num>
  <w:num w:numId="6">
    <w:abstractNumId w:val="2"/>
  </w:num>
  <w:num w:numId="7">
    <w:abstractNumId w:val="11"/>
  </w:num>
  <w:num w:numId="8">
    <w:abstractNumId w:val="13"/>
  </w:num>
  <w:num w:numId="9">
    <w:abstractNumId w:val="9"/>
  </w:num>
  <w:num w:numId="10">
    <w:abstractNumId w:val="3"/>
  </w:num>
  <w:num w:numId="11">
    <w:abstractNumId w:val="5"/>
  </w:num>
  <w:num w:numId="12">
    <w:abstractNumId w:val="16"/>
  </w:num>
  <w:num w:numId="13">
    <w:abstractNumId w:val="4"/>
  </w:num>
  <w:num w:numId="14">
    <w:abstractNumId w:val="1"/>
  </w:num>
  <w:num w:numId="15">
    <w:abstractNumId w:val="0"/>
  </w:num>
  <w:num w:numId="16">
    <w:abstractNumId w:val="15"/>
  </w:num>
  <w:num w:numId="17">
    <w:abstractNumId w:val="7"/>
  </w:num>
  <w:num w:numId="18">
    <w:abstractNumId w:val="10"/>
  </w:num>
  <w:num w:numId="19">
    <w:abstractNumId w:val="19"/>
  </w:num>
  <w:num w:numId="20">
    <w:abstractNumId w:val="14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171"/>
    <w:rsid w:val="001121E2"/>
    <w:rsid w:val="001A717A"/>
    <w:rsid w:val="00551171"/>
    <w:rsid w:val="00640F1E"/>
    <w:rsid w:val="008F75EF"/>
    <w:rsid w:val="00BB2169"/>
    <w:rsid w:val="00E8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354B6"/>
  <w15:chartTrackingRefBased/>
  <w15:docId w15:val="{9EB27DB8-778D-49A2-A8B6-962B38ED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171"/>
    <w:pPr>
      <w:spacing w:after="200" w:line="276" w:lineRule="auto"/>
    </w:pPr>
    <w:rPr>
      <w:lang w:val="en-GB"/>
    </w:rPr>
  </w:style>
  <w:style w:type="paragraph" w:styleId="Heading1">
    <w:name w:val="heading 1"/>
    <w:aliases w:val="Part Title"/>
    <w:basedOn w:val="Normal"/>
    <w:next w:val="Normal"/>
    <w:link w:val="Heading1Char"/>
    <w:qFormat/>
    <w:rsid w:val="00551171"/>
    <w:pPr>
      <w:keepNext/>
      <w:keepLines/>
      <w:spacing w:after="0"/>
      <w:jc w:val="center"/>
      <w:outlineLvl w:val="0"/>
    </w:pPr>
    <w:rPr>
      <w:rFonts w:ascii="Times New Roman" w:eastAsiaTheme="majorEastAsia" w:hAnsi="Times New Roman" w:cs="Times New Roman"/>
      <w:b/>
      <w:bCs/>
      <w:sz w:val="24"/>
      <w:szCs w:val="32"/>
    </w:rPr>
  </w:style>
  <w:style w:type="paragraph" w:styleId="Heading2">
    <w:name w:val="heading 2"/>
    <w:aliases w:val="Chapter Title"/>
    <w:basedOn w:val="Normal"/>
    <w:next w:val="Normal"/>
    <w:link w:val="Heading2Char"/>
    <w:unhideWhenUsed/>
    <w:qFormat/>
    <w:rsid w:val="00551171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6"/>
    </w:rPr>
  </w:style>
  <w:style w:type="paragraph" w:styleId="Heading3">
    <w:name w:val="heading 3"/>
    <w:aliases w:val="Section Title"/>
    <w:basedOn w:val="Heading2"/>
    <w:next w:val="Normal"/>
    <w:link w:val="Heading3Char"/>
    <w:unhideWhenUsed/>
    <w:qFormat/>
    <w:rsid w:val="00551171"/>
    <w:pPr>
      <w:outlineLvl w:val="2"/>
    </w:pPr>
  </w:style>
  <w:style w:type="paragraph" w:styleId="Heading4">
    <w:name w:val="heading 4"/>
    <w:aliases w:val="Map Title"/>
    <w:basedOn w:val="Normal"/>
    <w:next w:val="Normal"/>
    <w:link w:val="Heading4Char"/>
    <w:unhideWhenUsed/>
    <w:qFormat/>
    <w:rsid w:val="005511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Block Label"/>
    <w:basedOn w:val="Normal"/>
    <w:link w:val="Heading5Char"/>
    <w:qFormat/>
    <w:rsid w:val="00551171"/>
    <w:pPr>
      <w:spacing w:after="0" w:line="36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ing6">
    <w:name w:val="heading 6"/>
    <w:aliases w:val="Sub Label"/>
    <w:basedOn w:val="Heading5"/>
    <w:next w:val="Normal"/>
    <w:link w:val="Heading6Char"/>
    <w:qFormat/>
    <w:rsid w:val="00551171"/>
    <w:pPr>
      <w:spacing w:before="240" w:after="60"/>
      <w:outlineLvl w:val="5"/>
    </w:pPr>
    <w:rPr>
      <w:i/>
    </w:rPr>
  </w:style>
  <w:style w:type="paragraph" w:styleId="Heading9">
    <w:name w:val="heading 9"/>
    <w:basedOn w:val="Normal"/>
    <w:next w:val="Normal"/>
    <w:link w:val="Heading9Char"/>
    <w:unhideWhenUsed/>
    <w:qFormat/>
    <w:rsid w:val="005511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art Title Char"/>
    <w:basedOn w:val="DefaultParagraphFont"/>
    <w:link w:val="Heading1"/>
    <w:rsid w:val="00551171"/>
    <w:rPr>
      <w:rFonts w:ascii="Times New Roman" w:eastAsiaTheme="majorEastAsia" w:hAnsi="Times New Roman" w:cs="Times New Roman"/>
      <w:b/>
      <w:bCs/>
      <w:sz w:val="24"/>
      <w:szCs w:val="32"/>
      <w:lang w:val="en-GB"/>
    </w:rPr>
  </w:style>
  <w:style w:type="character" w:customStyle="1" w:styleId="Heading2Char">
    <w:name w:val="Heading 2 Char"/>
    <w:aliases w:val="Chapter Title Char"/>
    <w:basedOn w:val="DefaultParagraphFont"/>
    <w:link w:val="Heading2"/>
    <w:rsid w:val="00551171"/>
    <w:rPr>
      <w:rFonts w:ascii="Times New Roman" w:eastAsiaTheme="majorEastAsia" w:hAnsi="Times New Roman" w:cs="Times New Roman"/>
      <w:b/>
      <w:bCs/>
      <w:sz w:val="24"/>
      <w:szCs w:val="26"/>
      <w:lang w:val="en-GB"/>
    </w:rPr>
  </w:style>
  <w:style w:type="character" w:customStyle="1" w:styleId="Heading3Char">
    <w:name w:val="Heading 3 Char"/>
    <w:aliases w:val="Section Title Char"/>
    <w:basedOn w:val="DefaultParagraphFont"/>
    <w:link w:val="Heading3"/>
    <w:rsid w:val="00551171"/>
    <w:rPr>
      <w:rFonts w:ascii="Times New Roman" w:eastAsiaTheme="majorEastAsia" w:hAnsi="Times New Roman" w:cs="Times New Roman"/>
      <w:b/>
      <w:bCs/>
      <w:sz w:val="24"/>
      <w:szCs w:val="26"/>
      <w:lang w:val="en-GB"/>
    </w:rPr>
  </w:style>
  <w:style w:type="character" w:customStyle="1" w:styleId="Heading4Char">
    <w:name w:val="Heading 4 Char"/>
    <w:aliases w:val="Map Title Char"/>
    <w:basedOn w:val="DefaultParagraphFont"/>
    <w:link w:val="Heading4"/>
    <w:rsid w:val="00551171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aliases w:val="Block Label Char"/>
    <w:basedOn w:val="DefaultParagraphFont"/>
    <w:link w:val="Heading5"/>
    <w:rsid w:val="0055117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aliases w:val="Sub Label Char"/>
    <w:basedOn w:val="DefaultParagraphFont"/>
    <w:link w:val="Heading6"/>
    <w:rsid w:val="00551171"/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5511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1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171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5511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eader">
    <w:name w:val="header"/>
    <w:aliases w:val="HeaderQ"/>
    <w:basedOn w:val="Normal"/>
    <w:link w:val="HeaderChar"/>
    <w:uiPriority w:val="99"/>
    <w:unhideWhenUsed/>
    <w:rsid w:val="00551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aliases w:val="HeaderQ Char"/>
    <w:basedOn w:val="DefaultParagraphFont"/>
    <w:link w:val="Header"/>
    <w:uiPriority w:val="99"/>
    <w:rsid w:val="0055117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51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171"/>
    <w:rPr>
      <w:lang w:val="en-GB"/>
    </w:rPr>
  </w:style>
  <w:style w:type="paragraph" w:styleId="Title">
    <w:name w:val="Title"/>
    <w:basedOn w:val="Normal"/>
    <w:next w:val="Normal"/>
    <w:link w:val="TitleChar"/>
    <w:qFormat/>
    <w:rsid w:val="0055117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5117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table" w:styleId="TableGrid">
    <w:name w:val="Table Grid"/>
    <w:basedOn w:val="TableNormal"/>
    <w:uiPriority w:val="39"/>
    <w:rsid w:val="0055117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5117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1171"/>
    <w:rPr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unhideWhenUsed/>
    <w:rsid w:val="005511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51171"/>
    <w:rPr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unhideWhenUsed/>
    <w:rsid w:val="0055117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5117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5117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uiPriority w:val="22"/>
    <w:qFormat/>
    <w:rsid w:val="00551171"/>
    <w:rPr>
      <w:b/>
      <w:bCs/>
    </w:rPr>
  </w:style>
  <w:style w:type="paragraph" w:customStyle="1" w:styleId="Default">
    <w:name w:val="Default"/>
    <w:rsid w:val="0055117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5117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171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511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51171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551171"/>
  </w:style>
  <w:style w:type="character" w:customStyle="1" w:styleId="ref-journal">
    <w:name w:val="ref-journal"/>
    <w:basedOn w:val="DefaultParagraphFont"/>
    <w:rsid w:val="00551171"/>
  </w:style>
  <w:style w:type="character" w:customStyle="1" w:styleId="ref-vol">
    <w:name w:val="ref-vol"/>
    <w:basedOn w:val="DefaultParagraphFont"/>
    <w:rsid w:val="00551171"/>
  </w:style>
  <w:style w:type="character" w:customStyle="1" w:styleId="element-citation">
    <w:name w:val="element-citation"/>
    <w:basedOn w:val="DefaultParagraphFont"/>
    <w:rsid w:val="00551171"/>
  </w:style>
  <w:style w:type="character" w:customStyle="1" w:styleId="plainlinks">
    <w:name w:val="plainlinks"/>
    <w:basedOn w:val="DefaultParagraphFont"/>
    <w:rsid w:val="00551171"/>
  </w:style>
  <w:style w:type="character" w:customStyle="1" w:styleId="cit">
    <w:name w:val="cit"/>
    <w:basedOn w:val="DefaultParagraphFont"/>
    <w:rsid w:val="00551171"/>
  </w:style>
  <w:style w:type="character" w:customStyle="1" w:styleId="doi">
    <w:name w:val="doi"/>
    <w:basedOn w:val="DefaultParagraphFont"/>
    <w:rsid w:val="00551171"/>
  </w:style>
  <w:style w:type="character" w:customStyle="1" w:styleId="sr-only">
    <w:name w:val="sr-only"/>
    <w:basedOn w:val="DefaultParagraphFont"/>
    <w:rsid w:val="00551171"/>
  </w:style>
  <w:style w:type="character" w:customStyle="1" w:styleId="text">
    <w:name w:val="text"/>
    <w:basedOn w:val="DefaultParagraphFont"/>
    <w:rsid w:val="00551171"/>
  </w:style>
  <w:style w:type="character" w:customStyle="1" w:styleId="author-ref">
    <w:name w:val="author-ref"/>
    <w:basedOn w:val="DefaultParagraphFont"/>
    <w:rsid w:val="00551171"/>
  </w:style>
  <w:style w:type="character" w:customStyle="1" w:styleId="journalname">
    <w:name w:val="journalname"/>
    <w:basedOn w:val="DefaultParagraphFont"/>
    <w:rsid w:val="00551171"/>
  </w:style>
  <w:style w:type="character" w:customStyle="1" w:styleId="highwire-citation-authors">
    <w:name w:val="highwire-citation-authors"/>
    <w:basedOn w:val="DefaultParagraphFont"/>
    <w:rsid w:val="00551171"/>
  </w:style>
  <w:style w:type="character" w:customStyle="1" w:styleId="highwire-citation-author">
    <w:name w:val="highwire-citation-author"/>
    <w:basedOn w:val="DefaultParagraphFont"/>
    <w:rsid w:val="00551171"/>
  </w:style>
  <w:style w:type="character" w:customStyle="1" w:styleId="highwire-cite-metadata-date">
    <w:name w:val="highwire-cite-metadata-date"/>
    <w:basedOn w:val="DefaultParagraphFont"/>
    <w:rsid w:val="00551171"/>
  </w:style>
  <w:style w:type="character" w:customStyle="1" w:styleId="highwire-cite-metadata-volume">
    <w:name w:val="highwire-cite-metadata-volume"/>
    <w:basedOn w:val="DefaultParagraphFont"/>
    <w:rsid w:val="00551171"/>
  </w:style>
  <w:style w:type="character" w:customStyle="1" w:styleId="highwire-cite-metadata-pages">
    <w:name w:val="highwire-cite-metadata-pages"/>
    <w:basedOn w:val="DefaultParagraphFont"/>
    <w:rsid w:val="00551171"/>
  </w:style>
  <w:style w:type="paragraph" w:styleId="TOCHeading">
    <w:name w:val="TOC Heading"/>
    <w:basedOn w:val="Heading1"/>
    <w:next w:val="Normal"/>
    <w:uiPriority w:val="39"/>
    <w:unhideWhenUsed/>
    <w:qFormat/>
    <w:rsid w:val="00551171"/>
    <w:pPr>
      <w:spacing w:before="240" w:line="259" w:lineRule="auto"/>
      <w:outlineLvl w:val="9"/>
    </w:pPr>
    <w:rPr>
      <w:b w:val="0"/>
      <w:bCs w:val="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51171"/>
    <w:pPr>
      <w:spacing w:after="100" w:line="259" w:lineRule="auto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51171"/>
    <w:pPr>
      <w:spacing w:after="100" w:line="259" w:lineRule="auto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551171"/>
    <w:pPr>
      <w:spacing w:after="100" w:line="259" w:lineRule="auto"/>
      <w:ind w:left="440"/>
    </w:pPr>
    <w:rPr>
      <w:rFonts w:eastAsiaTheme="minorEastAsia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1171"/>
    <w:rPr>
      <w:color w:val="605E5C"/>
      <w:shd w:val="clear" w:color="auto" w:fill="E1DFDD"/>
    </w:rPr>
  </w:style>
  <w:style w:type="numbering" w:customStyle="1" w:styleId="NoList1">
    <w:name w:val="No List1"/>
    <w:next w:val="NoList"/>
    <w:semiHidden/>
    <w:rsid w:val="00551171"/>
  </w:style>
  <w:style w:type="paragraph" w:customStyle="1" w:styleId="BlockLine">
    <w:name w:val="Block Line"/>
    <w:basedOn w:val="Normal"/>
    <w:next w:val="Normal"/>
    <w:rsid w:val="00551171"/>
    <w:pPr>
      <w:pBdr>
        <w:top w:val="single" w:sz="6" w:space="1" w:color="auto"/>
        <w:between w:val="single" w:sz="6" w:space="1" w:color="auto"/>
      </w:pBdr>
      <w:spacing w:before="240" w:after="0" w:line="240" w:lineRule="auto"/>
      <w:ind w:left="1728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lockText">
    <w:name w:val="Block_Text"/>
    <w:basedOn w:val="Normal"/>
    <w:rsid w:val="0055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Text1">
    <w:name w:val="Bullet Text 1"/>
    <w:basedOn w:val="Normal"/>
    <w:rsid w:val="00551171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Text2">
    <w:name w:val="Bullet Text 2"/>
    <w:basedOn w:val="Normal"/>
    <w:rsid w:val="00551171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Text3">
    <w:name w:val="Bullet Text 3"/>
    <w:basedOn w:val="Normal"/>
    <w:rsid w:val="00551171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ontinuedBlockLabel">
    <w:name w:val="Continued Block Label"/>
    <w:basedOn w:val="Normal"/>
    <w:rsid w:val="00551171"/>
    <w:pPr>
      <w:spacing w:after="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ontinuedOnNextPa">
    <w:name w:val="Continued On Next Pa"/>
    <w:basedOn w:val="Normal"/>
    <w:next w:val="Normal"/>
    <w:rsid w:val="00551171"/>
    <w:pPr>
      <w:pBdr>
        <w:top w:val="single" w:sz="6" w:space="1" w:color="auto"/>
        <w:between w:val="single" w:sz="6" w:space="1" w:color="auto"/>
      </w:pBdr>
      <w:spacing w:before="240" w:after="0" w:line="240" w:lineRule="auto"/>
      <w:ind w:left="1728"/>
      <w:jc w:val="right"/>
    </w:pPr>
    <w:rPr>
      <w:rFonts w:ascii="Times New Roman" w:eastAsia="Times New Roman" w:hAnsi="Times New Roman" w:cs="Times New Roman"/>
      <w:i/>
      <w:sz w:val="20"/>
      <w:szCs w:val="20"/>
      <w:lang w:val="en-US"/>
    </w:rPr>
  </w:style>
  <w:style w:type="paragraph" w:customStyle="1" w:styleId="ContinuedTableLabe">
    <w:name w:val="Continued Table Labe"/>
    <w:basedOn w:val="Normal"/>
    <w:rsid w:val="00551171"/>
    <w:pPr>
      <w:spacing w:after="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EmbeddedText">
    <w:name w:val="Embedded Text"/>
    <w:basedOn w:val="Normal"/>
    <w:rsid w:val="0055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TMLAcronym">
    <w:name w:val="HTML Acronym"/>
    <w:basedOn w:val="DefaultParagraphFont"/>
    <w:rsid w:val="00551171"/>
  </w:style>
  <w:style w:type="paragraph" w:customStyle="1" w:styleId="IMTOC">
    <w:name w:val="IMTOC"/>
    <w:rsid w:val="0055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apTitleContinued">
    <w:name w:val="Map Title. Continued"/>
    <w:basedOn w:val="Normal"/>
    <w:autoRedefine/>
    <w:rsid w:val="00551171"/>
    <w:pPr>
      <w:spacing w:after="240" w:line="240" w:lineRule="auto"/>
    </w:pPr>
    <w:rPr>
      <w:rFonts w:ascii="Arial (W1)" w:eastAsia="Times New Roman" w:hAnsi="Arial (W1)" w:cs="Times New (W1)"/>
      <w:b/>
      <w:color w:val="0000FF"/>
      <w:sz w:val="32"/>
      <w:szCs w:val="20"/>
      <w:lang w:val="en-US"/>
    </w:rPr>
  </w:style>
  <w:style w:type="paragraph" w:customStyle="1" w:styleId="MemoLine">
    <w:name w:val="Memo Line"/>
    <w:basedOn w:val="BlockLine"/>
    <w:next w:val="Normal"/>
    <w:rsid w:val="00551171"/>
    <w:pPr>
      <w:ind w:left="0"/>
    </w:pPr>
  </w:style>
  <w:style w:type="paragraph" w:customStyle="1" w:styleId="NoteText">
    <w:name w:val="Note Text"/>
    <w:basedOn w:val="Normal"/>
    <w:rsid w:val="0055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ublicationTitle">
    <w:name w:val="Publication Title"/>
    <w:basedOn w:val="Normal"/>
    <w:next w:val="Heading4"/>
    <w:rsid w:val="00551171"/>
    <w:pPr>
      <w:spacing w:after="240" w:line="240" w:lineRule="auto"/>
      <w:jc w:val="center"/>
    </w:pPr>
    <w:rPr>
      <w:rFonts w:ascii="Arial" w:eastAsia="Times New Roman" w:hAnsi="Arial" w:cs="Times New Roman"/>
      <w:b/>
      <w:sz w:val="32"/>
      <w:szCs w:val="20"/>
      <w:lang w:val="en-US"/>
    </w:rPr>
  </w:style>
  <w:style w:type="paragraph" w:customStyle="1" w:styleId="TableHeaderText">
    <w:name w:val="Table Header Text"/>
    <w:basedOn w:val="Normal"/>
    <w:rsid w:val="00551171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TableText">
    <w:name w:val="Table Text"/>
    <w:basedOn w:val="Normal"/>
    <w:rsid w:val="0055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OCTitle">
    <w:name w:val="TOC Title"/>
    <w:basedOn w:val="Normal"/>
    <w:rsid w:val="00551171"/>
    <w:pPr>
      <w:widowControl w:val="0"/>
      <w:spacing w:after="0" w:line="240" w:lineRule="auto"/>
    </w:pPr>
    <w:rPr>
      <w:rFonts w:ascii="Arial" w:eastAsia="Times New Roman" w:hAnsi="Arial" w:cs="Times New Roman"/>
      <w:b/>
      <w:sz w:val="32"/>
      <w:szCs w:val="20"/>
      <w:lang w:val="en-US"/>
    </w:rPr>
  </w:style>
  <w:style w:type="paragraph" w:customStyle="1" w:styleId="TOCItem">
    <w:name w:val="TOCItem"/>
    <w:basedOn w:val="Normal"/>
    <w:rsid w:val="00551171"/>
    <w:pPr>
      <w:tabs>
        <w:tab w:val="left" w:leader="dot" w:pos="7061"/>
        <w:tab w:val="right" w:pos="7524"/>
      </w:tabs>
      <w:spacing w:before="60" w:after="60" w:line="240" w:lineRule="auto"/>
      <w:ind w:right="465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OCStem">
    <w:name w:val="TOCStem"/>
    <w:basedOn w:val="Normal"/>
    <w:rsid w:val="0055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0">
    <w:name w:val="Block Text"/>
    <w:basedOn w:val="Normal"/>
    <w:rsid w:val="005511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TextCentered">
    <w:name w:val="Table Text + Centered"/>
    <w:basedOn w:val="TableText"/>
    <w:rsid w:val="00551171"/>
    <w:pPr>
      <w:jc w:val="center"/>
    </w:pPr>
  </w:style>
  <w:style w:type="paragraph" w:customStyle="1" w:styleId="StyleTableTextCentered">
    <w:name w:val="Style Table Text + Centered"/>
    <w:basedOn w:val="TableText"/>
    <w:rsid w:val="00551171"/>
    <w:pPr>
      <w:jc w:val="center"/>
    </w:pPr>
    <w:rPr>
      <w:b/>
    </w:rPr>
  </w:style>
  <w:style w:type="character" w:customStyle="1" w:styleId="TableTextChar1">
    <w:name w:val="TableText Char1"/>
    <w:rsid w:val="00551171"/>
    <w:rPr>
      <w:rFonts w:ascii="Verdana" w:hAnsi="Verdana"/>
      <w:noProof w:val="0"/>
      <w:sz w:val="18"/>
      <w:szCs w:val="18"/>
      <w:lang w:val="en-US"/>
    </w:rPr>
  </w:style>
  <w:style w:type="paragraph" w:customStyle="1" w:styleId="TableTextBasic">
    <w:name w:val="TableTextBasic"/>
    <w:basedOn w:val="Normal"/>
    <w:rsid w:val="00551171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spacing w:after="0" w:line="240" w:lineRule="auto"/>
    </w:pPr>
    <w:rPr>
      <w:rFonts w:ascii="Verdana" w:eastAsia="Times New Roman" w:hAnsi="Verdana" w:cs="Times New Roman"/>
      <w:sz w:val="18"/>
      <w:szCs w:val="18"/>
    </w:rPr>
  </w:style>
  <w:style w:type="paragraph" w:customStyle="1" w:styleId="TableText0">
    <w:name w:val="TableText"/>
    <w:rsid w:val="00551171"/>
    <w:pPr>
      <w:spacing w:after="0" w:line="240" w:lineRule="auto"/>
    </w:pPr>
    <w:rPr>
      <w:rFonts w:ascii="Verdana" w:eastAsia="Times New Roman" w:hAnsi="Verdana" w:cs="Times New Roman"/>
      <w:sz w:val="18"/>
      <w:szCs w:val="18"/>
    </w:rPr>
  </w:style>
  <w:style w:type="character" w:styleId="PageNumber">
    <w:name w:val="page number"/>
    <w:basedOn w:val="DefaultParagraphFont"/>
    <w:rsid w:val="00551171"/>
  </w:style>
  <w:style w:type="paragraph" w:styleId="BodyTextIndent">
    <w:name w:val="Body Text Indent"/>
    <w:basedOn w:val="Normal"/>
    <w:link w:val="BodyTextIndentChar"/>
    <w:rsid w:val="00551171"/>
    <w:pPr>
      <w:spacing w:before="240" w:after="0" w:line="240" w:lineRule="auto"/>
      <w:ind w:left="-238"/>
      <w:outlineLvl w:val="0"/>
    </w:pPr>
    <w:rPr>
      <w:rFonts w:ascii="Arial Narrow" w:eastAsia="Times New Roman" w:hAnsi="Arial Narrow" w:cs="Times New Roman"/>
      <w:b/>
      <w:bCs/>
      <w:snapToGrid w:val="0"/>
      <w:color w:val="008000"/>
      <w:sz w:val="52"/>
      <w:szCs w:val="52"/>
    </w:rPr>
  </w:style>
  <w:style w:type="character" w:customStyle="1" w:styleId="BodyTextIndentChar">
    <w:name w:val="Body Text Indent Char"/>
    <w:basedOn w:val="DefaultParagraphFont"/>
    <w:link w:val="BodyTextIndent"/>
    <w:rsid w:val="00551171"/>
    <w:rPr>
      <w:rFonts w:ascii="Arial Narrow" w:eastAsia="Times New Roman" w:hAnsi="Arial Narrow" w:cs="Times New Roman"/>
      <w:b/>
      <w:bCs/>
      <w:snapToGrid w:val="0"/>
      <w:color w:val="008000"/>
      <w:sz w:val="52"/>
      <w:szCs w:val="52"/>
      <w:lang w:val="en-GB"/>
    </w:rPr>
  </w:style>
  <w:style w:type="paragraph" w:customStyle="1" w:styleId="StyleHeading5BlockLabelLatinTimesNewW1ComplexTim">
    <w:name w:val="Style Heading 5Block Label + (Latin) Times New (W1) (Complex) Tim..."/>
    <w:basedOn w:val="Heading5"/>
    <w:autoRedefine/>
    <w:rsid w:val="00551171"/>
    <w:rPr>
      <w:rFonts w:ascii="Times New (W1)" w:hAnsi="Times New (W1)" w:cs="Times New (W1)"/>
    </w:rPr>
  </w:style>
  <w:style w:type="paragraph" w:customStyle="1" w:styleId="StyleTableTextCentered115pt">
    <w:name w:val="Style Table Text + Centered + 11.5 pt"/>
    <w:basedOn w:val="TableTextCentered"/>
    <w:autoRedefine/>
    <w:rsid w:val="00551171"/>
    <w:rPr>
      <w:szCs w:val="23"/>
    </w:rPr>
  </w:style>
  <w:style w:type="paragraph" w:styleId="DocumentMap">
    <w:name w:val="Document Map"/>
    <w:basedOn w:val="Normal"/>
    <w:link w:val="DocumentMapChar"/>
    <w:semiHidden/>
    <w:rsid w:val="00551171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551171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StyleHeading4MapTitleGreen">
    <w:name w:val="Style Heading 4Map Title + Green"/>
    <w:basedOn w:val="Heading4"/>
    <w:autoRedefine/>
    <w:rsid w:val="00551171"/>
    <w:pPr>
      <w:keepNext w:val="0"/>
      <w:keepLines w:val="0"/>
      <w:spacing w:before="0" w:after="240" w:line="240" w:lineRule="auto"/>
    </w:pPr>
    <w:rPr>
      <w:rFonts w:ascii="Arial (W1)" w:eastAsia="Times New Roman" w:hAnsi="Arial (W1)" w:cs="Times New (W1)"/>
      <w:b/>
      <w:i w:val="0"/>
      <w:iCs w:val="0"/>
      <w:color w:val="0000FF"/>
      <w:sz w:val="32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511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551171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5117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117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55117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51171"/>
    <w:rPr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11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51171"/>
    <w:pPr>
      <w:spacing w:after="0" w:line="240" w:lineRule="auto"/>
    </w:pPr>
    <w:rPr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551171"/>
  </w:style>
  <w:style w:type="table" w:customStyle="1" w:styleId="TableGrid2">
    <w:name w:val="Table Grid2"/>
    <w:basedOn w:val="TableNormal"/>
    <w:next w:val="TableGrid"/>
    <w:uiPriority w:val="39"/>
    <w:rsid w:val="0055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1171"/>
    <w:pPr>
      <w:spacing w:line="240" w:lineRule="auto"/>
    </w:pPr>
    <w:rPr>
      <w:i/>
      <w:iCs/>
      <w:color w:val="44546A" w:themeColor="text2"/>
      <w:sz w:val="18"/>
      <w:szCs w:val="18"/>
    </w:rPr>
  </w:style>
  <w:style w:type="numbering" w:customStyle="1" w:styleId="NoList3">
    <w:name w:val="No List3"/>
    <w:next w:val="NoList"/>
    <w:uiPriority w:val="99"/>
    <w:semiHidden/>
    <w:unhideWhenUsed/>
    <w:rsid w:val="00551171"/>
  </w:style>
  <w:style w:type="table" w:customStyle="1" w:styleId="TableGrid3">
    <w:name w:val="Table Grid3"/>
    <w:basedOn w:val="TableNormal"/>
    <w:next w:val="TableGrid"/>
    <w:uiPriority w:val="39"/>
    <w:rsid w:val="0055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5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5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55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autoRedefine/>
    <w:uiPriority w:val="99"/>
    <w:unhideWhenUsed/>
    <w:rsid w:val="00551171"/>
    <w:pPr>
      <w:spacing w:before="120" w:after="120" w:line="36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11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1171"/>
    <w:rPr>
      <w:rFonts w:ascii="Courier New" w:eastAsia="Times New Roman" w:hAnsi="Courier New" w:cs="Courier New"/>
      <w:sz w:val="20"/>
      <w:szCs w:val="20"/>
    </w:rPr>
  </w:style>
  <w:style w:type="table" w:customStyle="1" w:styleId="TableGrid7">
    <w:name w:val="Table Grid7"/>
    <w:basedOn w:val="TableNormal"/>
    <w:next w:val="TableGrid"/>
    <w:uiPriority w:val="39"/>
    <w:rsid w:val="0055117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842</Words>
  <Characters>1050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rz E</dc:creator>
  <cp:keywords/>
  <dc:description/>
  <cp:lastModifiedBy>Diarz E</cp:lastModifiedBy>
  <cp:revision>1</cp:revision>
  <dcterms:created xsi:type="dcterms:W3CDTF">2020-03-18T12:35:00Z</dcterms:created>
  <dcterms:modified xsi:type="dcterms:W3CDTF">2020-03-18T12:46:00Z</dcterms:modified>
</cp:coreProperties>
</file>